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22343" w14:textId="77777777" w:rsidR="005A55DF" w:rsidRDefault="005A55DF" w:rsidP="005A55DF">
      <w:pPr>
        <w:jc w:val="center"/>
        <w:rPr>
          <w:rFonts w:asciiTheme="minorHAnsi" w:hAnsiTheme="minorHAnsi"/>
          <w:b/>
          <w:sz w:val="44"/>
          <w:szCs w:val="44"/>
        </w:rPr>
      </w:pPr>
      <w:bookmarkStart w:id="0" w:name="_Hlk482116790"/>
      <w:bookmarkEnd w:id="0"/>
    </w:p>
    <w:p w14:paraId="37F9C203" w14:textId="77777777" w:rsidR="00FF63DD" w:rsidRPr="00ED19CA" w:rsidRDefault="00FF63DD" w:rsidP="00FF63DD">
      <w:pPr>
        <w:spacing w:after="120" w:line="360" w:lineRule="auto"/>
        <w:jc w:val="center"/>
        <w:rPr>
          <w:rFonts w:ascii="Arial" w:hAnsi="Arial" w:cs="Arial"/>
        </w:rPr>
      </w:pPr>
      <w:r w:rsidRPr="00ED19CA">
        <w:rPr>
          <w:rFonts w:ascii="Arial" w:hAnsi="Arial" w:cs="Arial"/>
          <w:b/>
          <w:sz w:val="44"/>
          <w:szCs w:val="44"/>
        </w:rPr>
        <w:t>Evolution of IgE responses to multiple allergen components throughout childhood</w:t>
      </w:r>
    </w:p>
    <w:p w14:paraId="0394BF24" w14:textId="77777777" w:rsidR="00FF63DD" w:rsidRPr="00ED19CA" w:rsidRDefault="00FF63DD" w:rsidP="00FF63DD">
      <w:pPr>
        <w:spacing w:after="120" w:line="360" w:lineRule="auto"/>
        <w:jc w:val="center"/>
        <w:rPr>
          <w:rFonts w:ascii="Arial" w:hAnsi="Arial" w:cs="Arial"/>
          <w:sz w:val="24"/>
        </w:rPr>
      </w:pPr>
    </w:p>
    <w:p w14:paraId="7C757794" w14:textId="22EBF0D5" w:rsidR="00FF63DD" w:rsidRPr="00ED19CA" w:rsidRDefault="00FF63DD" w:rsidP="00FF63DD">
      <w:pPr>
        <w:spacing w:after="120" w:line="360" w:lineRule="auto"/>
        <w:jc w:val="center"/>
        <w:rPr>
          <w:rFonts w:ascii="Arial" w:hAnsi="Arial" w:cs="Arial"/>
          <w:sz w:val="24"/>
        </w:rPr>
      </w:pPr>
      <w:r w:rsidRPr="00ED19CA">
        <w:rPr>
          <w:rFonts w:ascii="Arial" w:hAnsi="Arial" w:cs="Arial"/>
          <w:sz w:val="24"/>
        </w:rPr>
        <w:t>Rebecca Howard MSc</w:t>
      </w:r>
      <w:r w:rsidRPr="00ED19CA">
        <w:rPr>
          <w:rFonts w:ascii="Arial" w:hAnsi="Arial" w:cs="Arial"/>
          <w:sz w:val="24"/>
          <w:vertAlign w:val="superscript"/>
        </w:rPr>
        <w:t>1</w:t>
      </w:r>
      <w:r w:rsidRPr="00ED19CA">
        <w:rPr>
          <w:rFonts w:ascii="Arial" w:hAnsi="Arial" w:cs="Arial"/>
          <w:sz w:val="24"/>
        </w:rPr>
        <w:t>, Danielle Belgrave PhD</w:t>
      </w:r>
      <w:r w:rsidRPr="00ED19CA">
        <w:rPr>
          <w:rFonts w:ascii="Arial" w:hAnsi="Arial" w:cs="Arial"/>
          <w:sz w:val="24"/>
          <w:vertAlign w:val="superscript"/>
        </w:rPr>
        <w:t>2</w:t>
      </w:r>
      <w:r w:rsidRPr="00ED19CA">
        <w:rPr>
          <w:rFonts w:ascii="Arial" w:hAnsi="Arial" w:cs="Arial"/>
          <w:sz w:val="24"/>
        </w:rPr>
        <w:t>, Panagiotis Papastamoulis PhD</w:t>
      </w:r>
      <w:r w:rsidRPr="00ED19CA">
        <w:rPr>
          <w:rFonts w:ascii="Arial" w:hAnsi="Arial" w:cs="Arial"/>
          <w:sz w:val="24"/>
          <w:vertAlign w:val="superscript"/>
        </w:rPr>
        <w:t>1</w:t>
      </w:r>
      <w:r w:rsidRPr="00ED19CA">
        <w:rPr>
          <w:rFonts w:ascii="Arial" w:hAnsi="Arial" w:cs="Arial"/>
          <w:sz w:val="24"/>
        </w:rPr>
        <w:t>, Angela Simpson MD PhD</w:t>
      </w:r>
      <w:r w:rsidRPr="00ED19CA">
        <w:rPr>
          <w:rFonts w:ascii="Arial" w:hAnsi="Arial" w:cs="Arial"/>
          <w:sz w:val="24"/>
          <w:vertAlign w:val="superscript"/>
        </w:rPr>
        <w:t>3</w:t>
      </w:r>
      <w:r w:rsidRPr="00ED19CA">
        <w:rPr>
          <w:rFonts w:ascii="Arial" w:hAnsi="Arial" w:cs="Arial"/>
          <w:sz w:val="24"/>
        </w:rPr>
        <w:t>, Magnus Rattray PhD</w:t>
      </w:r>
      <w:r w:rsidRPr="00ED19CA">
        <w:rPr>
          <w:rFonts w:ascii="Arial" w:hAnsi="Arial" w:cs="Arial"/>
          <w:sz w:val="24"/>
          <w:vertAlign w:val="superscript"/>
        </w:rPr>
        <w:t>1</w:t>
      </w:r>
      <w:r w:rsidRPr="00ED19CA">
        <w:rPr>
          <w:rFonts w:ascii="Arial" w:hAnsi="Arial" w:cs="Arial"/>
          <w:sz w:val="24"/>
        </w:rPr>
        <w:t>, Adnan Custovic MD PhD</w:t>
      </w:r>
      <w:r w:rsidRPr="00ED19CA">
        <w:rPr>
          <w:rFonts w:ascii="Arial" w:hAnsi="Arial" w:cs="Arial"/>
          <w:sz w:val="24"/>
          <w:vertAlign w:val="superscript"/>
        </w:rPr>
        <w:t>2</w:t>
      </w:r>
    </w:p>
    <w:p w14:paraId="41796F1D" w14:textId="77777777" w:rsidR="00FF63DD" w:rsidRPr="00ED19CA" w:rsidRDefault="00FF63DD" w:rsidP="00FF63DD">
      <w:pPr>
        <w:spacing w:after="120" w:line="360" w:lineRule="auto"/>
        <w:rPr>
          <w:rFonts w:ascii="Arial" w:hAnsi="Arial" w:cs="Arial"/>
        </w:rPr>
      </w:pPr>
    </w:p>
    <w:p w14:paraId="6AA8793C" w14:textId="77777777" w:rsidR="00FF63DD" w:rsidRPr="00ED19CA" w:rsidRDefault="00FF63DD" w:rsidP="00FF63DD">
      <w:pPr>
        <w:spacing w:after="120" w:line="360" w:lineRule="auto"/>
        <w:jc w:val="center"/>
        <w:rPr>
          <w:rFonts w:ascii="Arial" w:hAnsi="Arial" w:cs="Arial"/>
          <w:sz w:val="22"/>
          <w:szCs w:val="22"/>
        </w:rPr>
      </w:pPr>
      <w:r w:rsidRPr="00ED19CA">
        <w:rPr>
          <w:rFonts w:ascii="Arial" w:hAnsi="Arial" w:cs="Arial"/>
          <w:sz w:val="22"/>
          <w:szCs w:val="22"/>
        </w:rPr>
        <w:t>1. Division of Informatics, Imaging and Data Sciences, Faculty of Biology, Medicine and Health, University of Manchester, Manchester, UK.</w:t>
      </w:r>
    </w:p>
    <w:p w14:paraId="5C3FDA7F" w14:textId="384A5B00" w:rsidR="00FF63DD" w:rsidRPr="00ED19CA" w:rsidRDefault="00FF63DD" w:rsidP="00FF63DD">
      <w:pPr>
        <w:spacing w:after="120" w:line="360" w:lineRule="auto"/>
        <w:jc w:val="center"/>
        <w:rPr>
          <w:rFonts w:ascii="Arial" w:hAnsi="Arial" w:cs="Arial"/>
          <w:sz w:val="22"/>
          <w:szCs w:val="22"/>
        </w:rPr>
      </w:pPr>
      <w:r w:rsidRPr="00ED19CA">
        <w:rPr>
          <w:rFonts w:ascii="Arial" w:hAnsi="Arial" w:cs="Arial"/>
          <w:sz w:val="22"/>
          <w:szCs w:val="22"/>
        </w:rPr>
        <w:t xml:space="preserve">2. </w:t>
      </w:r>
      <w:r w:rsidR="001144E4" w:rsidRPr="001144E4">
        <w:rPr>
          <w:rFonts w:ascii="Arial" w:hAnsi="Arial" w:cs="Arial"/>
          <w:sz w:val="22"/>
          <w:szCs w:val="22"/>
        </w:rPr>
        <w:t>Section of Paediatrics, Department of Medicine, Imperial College London, UK.</w:t>
      </w:r>
    </w:p>
    <w:p w14:paraId="18AE22F7" w14:textId="77777777" w:rsidR="00FF63DD" w:rsidRPr="00ED19CA" w:rsidRDefault="00FF63DD" w:rsidP="00FF63DD">
      <w:pPr>
        <w:spacing w:after="120" w:line="360" w:lineRule="auto"/>
        <w:jc w:val="center"/>
        <w:rPr>
          <w:rFonts w:ascii="Arial" w:hAnsi="Arial" w:cs="Arial"/>
          <w:sz w:val="22"/>
          <w:szCs w:val="22"/>
        </w:rPr>
      </w:pPr>
      <w:r w:rsidRPr="00ED19CA">
        <w:rPr>
          <w:rFonts w:ascii="Arial" w:hAnsi="Arial" w:cs="Arial"/>
          <w:sz w:val="22"/>
          <w:szCs w:val="22"/>
        </w:rPr>
        <w:t>3. Division of Infection, Immunity and Respiratory Medicine, University of Manchester and University Hospital of South Manchester, Manchester Academic Health Sciences Centre, Manchester, United Kingdom.</w:t>
      </w:r>
    </w:p>
    <w:p w14:paraId="6B8015A0" w14:textId="77777777" w:rsidR="00FF63DD" w:rsidRPr="00ED19CA" w:rsidRDefault="00FF63DD" w:rsidP="00FF63DD">
      <w:pPr>
        <w:spacing w:after="120" w:line="360" w:lineRule="auto"/>
        <w:jc w:val="center"/>
        <w:rPr>
          <w:rFonts w:ascii="Arial" w:hAnsi="Arial" w:cs="Arial"/>
          <w:sz w:val="22"/>
          <w:szCs w:val="22"/>
        </w:rPr>
      </w:pPr>
    </w:p>
    <w:p w14:paraId="66981158" w14:textId="77777777" w:rsidR="00FF63DD" w:rsidRDefault="00FF63DD" w:rsidP="00D11E44">
      <w:pPr>
        <w:jc w:val="center"/>
        <w:rPr>
          <w:rFonts w:cs="Arial"/>
          <w:b/>
          <w:sz w:val="28"/>
          <w:szCs w:val="28"/>
        </w:rPr>
      </w:pPr>
    </w:p>
    <w:p w14:paraId="3CDCE47B" w14:textId="311AA77C" w:rsidR="00D11E44" w:rsidRPr="00D11E44" w:rsidRDefault="00D11E44" w:rsidP="00D11E44">
      <w:pPr>
        <w:jc w:val="center"/>
        <w:rPr>
          <w:rFonts w:cs="Arial"/>
          <w:b/>
          <w:sz w:val="28"/>
          <w:szCs w:val="28"/>
        </w:rPr>
      </w:pPr>
      <w:r w:rsidRPr="00D11E44">
        <w:rPr>
          <w:rFonts w:cs="Arial"/>
          <w:b/>
          <w:sz w:val="28"/>
          <w:szCs w:val="28"/>
        </w:rPr>
        <w:t>ONLINE DATA SUPPLEMENT</w:t>
      </w:r>
    </w:p>
    <w:p w14:paraId="64E41669" w14:textId="77777777" w:rsidR="00D11E44" w:rsidRDefault="00D11E44" w:rsidP="00D11E44">
      <w:pPr>
        <w:spacing w:line="480" w:lineRule="auto"/>
        <w:jc w:val="center"/>
        <w:rPr>
          <w:rFonts w:ascii="Times New Roman" w:hAnsi="Times New Roman" w:cs="Times New Roman"/>
        </w:rPr>
      </w:pPr>
    </w:p>
    <w:p w14:paraId="1D3CB448" w14:textId="77777777" w:rsidR="00D11E44" w:rsidRDefault="00D11E44" w:rsidP="00D11E44">
      <w:pPr>
        <w:spacing w:line="480" w:lineRule="auto"/>
        <w:jc w:val="center"/>
        <w:rPr>
          <w:rFonts w:ascii="Times New Roman" w:hAnsi="Times New Roman" w:cs="Times New Roman"/>
        </w:rPr>
      </w:pPr>
    </w:p>
    <w:p w14:paraId="6DB77401" w14:textId="77777777" w:rsidR="00B514B9" w:rsidRDefault="00B514B9">
      <w:pPr>
        <w:rPr>
          <w:b/>
        </w:rPr>
      </w:pPr>
    </w:p>
    <w:p w14:paraId="08851C45" w14:textId="77777777" w:rsidR="00D11E44" w:rsidRDefault="00D11E44">
      <w:pPr>
        <w:rPr>
          <w:b/>
        </w:rPr>
      </w:pPr>
      <w:r>
        <w:rPr>
          <w:b/>
        </w:rPr>
        <w:br w:type="page"/>
      </w:r>
    </w:p>
    <w:p w14:paraId="589B59F0" w14:textId="37470D0F" w:rsidR="00532D33" w:rsidRPr="00694EAB" w:rsidRDefault="00D11E44" w:rsidP="00694EAB">
      <w:pPr>
        <w:spacing w:after="120" w:line="480" w:lineRule="auto"/>
        <w:rPr>
          <w:rFonts w:ascii="Arial" w:hAnsi="Arial" w:cs="Arial"/>
          <w:b/>
          <w:sz w:val="22"/>
          <w:szCs w:val="22"/>
        </w:rPr>
      </w:pPr>
      <w:r w:rsidRPr="00694EAB">
        <w:rPr>
          <w:rFonts w:ascii="Arial" w:hAnsi="Arial" w:cs="Arial"/>
          <w:b/>
          <w:sz w:val="22"/>
          <w:szCs w:val="22"/>
        </w:rPr>
        <w:lastRenderedPageBreak/>
        <w:t>METHODS</w:t>
      </w:r>
      <w:r w:rsidR="00532D33" w:rsidRPr="00694EAB">
        <w:rPr>
          <w:rFonts w:ascii="Arial" w:hAnsi="Arial" w:cs="Arial"/>
          <w:b/>
          <w:sz w:val="22"/>
          <w:szCs w:val="22"/>
        </w:rPr>
        <w:t xml:space="preserve"> </w:t>
      </w:r>
    </w:p>
    <w:p w14:paraId="4E3EC91F" w14:textId="77777777" w:rsidR="003C51BB" w:rsidRPr="00694EAB" w:rsidRDefault="003C51BB" w:rsidP="00694EAB">
      <w:pPr>
        <w:spacing w:after="120" w:line="480" w:lineRule="auto"/>
        <w:rPr>
          <w:rFonts w:ascii="Arial" w:hAnsi="Arial" w:cs="Arial"/>
          <w:b/>
          <w:i/>
          <w:sz w:val="22"/>
          <w:szCs w:val="22"/>
        </w:rPr>
      </w:pPr>
      <w:bookmarkStart w:id="1" w:name="_Toc471726579"/>
      <w:bookmarkStart w:id="2" w:name="_Toc471727034"/>
      <w:bookmarkStart w:id="3" w:name="_Toc471727264"/>
      <w:bookmarkStart w:id="4" w:name="_Toc471727857"/>
      <w:bookmarkStart w:id="5" w:name="_Toc471728085"/>
      <w:bookmarkStart w:id="6" w:name="_Toc471733236"/>
      <w:bookmarkStart w:id="7" w:name="_Toc471733464"/>
      <w:bookmarkStart w:id="8" w:name="_Toc471789634"/>
      <w:r w:rsidRPr="00694EAB">
        <w:rPr>
          <w:rFonts w:ascii="Arial" w:hAnsi="Arial" w:cs="Arial"/>
          <w:b/>
          <w:i/>
          <w:sz w:val="22"/>
          <w:szCs w:val="22"/>
        </w:rPr>
        <w:t>Screening &amp; Recruitment</w:t>
      </w:r>
      <w:bookmarkEnd w:id="1"/>
      <w:bookmarkEnd w:id="2"/>
      <w:bookmarkEnd w:id="3"/>
      <w:bookmarkEnd w:id="4"/>
      <w:bookmarkEnd w:id="5"/>
      <w:bookmarkEnd w:id="6"/>
      <w:bookmarkEnd w:id="7"/>
      <w:bookmarkEnd w:id="8"/>
      <w:r w:rsidRPr="00694EAB">
        <w:rPr>
          <w:rFonts w:ascii="Arial" w:hAnsi="Arial" w:cs="Arial"/>
          <w:b/>
          <w:i/>
          <w:sz w:val="22"/>
          <w:szCs w:val="22"/>
        </w:rPr>
        <w:t xml:space="preserve"> </w:t>
      </w:r>
    </w:p>
    <w:p w14:paraId="59B67CC2" w14:textId="77777777" w:rsidR="003C51BB" w:rsidRPr="00694EAB" w:rsidRDefault="003C51BB" w:rsidP="00694EAB">
      <w:pPr>
        <w:spacing w:after="120" w:line="480" w:lineRule="auto"/>
        <w:rPr>
          <w:rFonts w:ascii="Arial" w:hAnsi="Arial" w:cs="Arial"/>
          <w:sz w:val="22"/>
          <w:szCs w:val="22"/>
          <w:lang w:val="en-US"/>
        </w:rPr>
      </w:pPr>
      <w:r w:rsidRPr="00694EAB">
        <w:rPr>
          <w:rFonts w:ascii="Arial" w:hAnsi="Arial" w:cs="Arial"/>
          <w:sz w:val="22"/>
          <w:szCs w:val="22"/>
        </w:rPr>
        <w:t>All pregnant women were screened for eligibility at antenatal visits (8</w:t>
      </w:r>
      <w:r w:rsidRPr="00694EAB">
        <w:rPr>
          <w:rFonts w:ascii="Arial" w:hAnsi="Arial" w:cs="Arial"/>
          <w:sz w:val="22"/>
          <w:szCs w:val="22"/>
          <w:vertAlign w:val="superscript"/>
        </w:rPr>
        <w:t>th</w:t>
      </w:r>
      <w:r w:rsidRPr="00694EAB">
        <w:rPr>
          <w:rFonts w:ascii="Arial" w:hAnsi="Arial" w:cs="Arial"/>
          <w:sz w:val="22"/>
          <w:szCs w:val="22"/>
        </w:rPr>
        <w:t>-10</w:t>
      </w:r>
      <w:r w:rsidRPr="00694EAB">
        <w:rPr>
          <w:rFonts w:ascii="Arial" w:hAnsi="Arial" w:cs="Arial"/>
          <w:sz w:val="22"/>
          <w:szCs w:val="22"/>
          <w:vertAlign w:val="superscript"/>
        </w:rPr>
        <w:t>th</w:t>
      </w:r>
      <w:r w:rsidRPr="00694EAB">
        <w:rPr>
          <w:rFonts w:ascii="Arial" w:hAnsi="Arial" w:cs="Arial"/>
          <w:sz w:val="22"/>
          <w:szCs w:val="22"/>
        </w:rPr>
        <w:t xml:space="preserve"> week of pregnancy).  Of the 1499 couples who met the inclusion criteria (</w:t>
      </w:r>
      <w:r w:rsidRPr="00694EAB">
        <w:rPr>
          <w:rFonts w:ascii="Arial" w:hAnsi="Arial" w:cs="Arial"/>
          <w:sz w:val="22"/>
          <w:szCs w:val="22"/>
          <w:u w:val="single"/>
        </w:rPr>
        <w:t>&lt;</w:t>
      </w:r>
      <w:r w:rsidRPr="00694EAB">
        <w:rPr>
          <w:rFonts w:ascii="Arial" w:hAnsi="Arial" w:cs="Arial"/>
          <w:sz w:val="22"/>
          <w:szCs w:val="22"/>
        </w:rPr>
        <w:t xml:space="preserve">10 weeks of pregnancy, maternal age </w:t>
      </w:r>
      <w:r w:rsidRPr="00694EAB">
        <w:rPr>
          <w:rFonts w:ascii="Arial" w:hAnsi="Arial" w:cs="Arial"/>
          <w:sz w:val="22"/>
          <w:szCs w:val="22"/>
          <w:u w:val="single"/>
        </w:rPr>
        <w:t>&gt;</w:t>
      </w:r>
      <w:r w:rsidRPr="00694EAB">
        <w:rPr>
          <w:rFonts w:ascii="Arial" w:hAnsi="Arial" w:cs="Arial"/>
          <w:sz w:val="22"/>
          <w:szCs w:val="22"/>
        </w:rPr>
        <w:t xml:space="preserve">18 years), 288 declined to take part and 27 were lost to follow-up between recruitment and birth of a child. A total of </w:t>
      </w:r>
      <w:r w:rsidRPr="00694EAB">
        <w:rPr>
          <w:rFonts w:ascii="Arial" w:hAnsi="Arial" w:cs="Arial"/>
          <w:sz w:val="22"/>
          <w:szCs w:val="22"/>
          <w:lang w:val="en-US"/>
        </w:rPr>
        <w:t xml:space="preserve">1184 participants had some evaluable data. </w:t>
      </w:r>
    </w:p>
    <w:p w14:paraId="48DCF7CA" w14:textId="77777777" w:rsidR="003C51BB" w:rsidRPr="00694EAB" w:rsidRDefault="003C51BB" w:rsidP="00694EAB">
      <w:pPr>
        <w:spacing w:after="120" w:line="480" w:lineRule="auto"/>
        <w:rPr>
          <w:rFonts w:ascii="Arial" w:hAnsi="Arial" w:cs="Arial"/>
          <w:b/>
          <w:i/>
          <w:sz w:val="22"/>
          <w:szCs w:val="22"/>
        </w:rPr>
      </w:pPr>
      <w:r w:rsidRPr="00694EAB">
        <w:rPr>
          <w:rFonts w:ascii="Arial" w:hAnsi="Arial" w:cs="Arial"/>
          <w:b/>
          <w:i/>
          <w:sz w:val="22"/>
          <w:szCs w:val="22"/>
        </w:rPr>
        <w:t>Follow-up</w:t>
      </w:r>
    </w:p>
    <w:p w14:paraId="601AEE00" w14:textId="77777777" w:rsidR="003C51BB" w:rsidRPr="00694EAB" w:rsidRDefault="003C51BB" w:rsidP="00694EAB">
      <w:pPr>
        <w:spacing w:after="120" w:line="480" w:lineRule="auto"/>
        <w:rPr>
          <w:rFonts w:ascii="Arial" w:hAnsi="Arial" w:cs="Arial"/>
          <w:sz w:val="22"/>
          <w:szCs w:val="22"/>
        </w:rPr>
      </w:pPr>
      <w:r w:rsidRPr="00694EAB">
        <w:rPr>
          <w:rFonts w:ascii="Arial" w:hAnsi="Arial" w:cs="Arial"/>
          <w:sz w:val="22"/>
          <w:szCs w:val="22"/>
        </w:rPr>
        <w:t xml:space="preserve">Children have been followed prospectively, and attended review clinics at ages 1, 3, 5, 8, 11 and 16 years.  At age 1 year, only children with either both atopic parents, or no atopic parents were invited to attend for clinical follow up. At all other time points for all other measures all children were invited to participate. </w:t>
      </w:r>
    </w:p>
    <w:p w14:paraId="326A1F39" w14:textId="77777777" w:rsidR="003C51BB" w:rsidRPr="00694EAB" w:rsidRDefault="003C51BB" w:rsidP="00694EAB">
      <w:pPr>
        <w:spacing w:after="120" w:line="480" w:lineRule="auto"/>
        <w:rPr>
          <w:rFonts w:ascii="Arial" w:hAnsi="Arial" w:cs="Arial"/>
          <w:b/>
          <w:i/>
          <w:sz w:val="22"/>
          <w:szCs w:val="22"/>
        </w:rPr>
      </w:pPr>
      <w:r w:rsidRPr="00694EAB">
        <w:rPr>
          <w:rFonts w:ascii="Arial" w:hAnsi="Arial" w:cs="Arial"/>
          <w:b/>
          <w:i/>
          <w:sz w:val="22"/>
          <w:szCs w:val="22"/>
        </w:rPr>
        <w:t>Statistical grouping of allergen components</w:t>
      </w:r>
      <w:r w:rsidRPr="00694EAB" w:rsidDel="002244AD">
        <w:rPr>
          <w:rFonts w:ascii="Arial" w:hAnsi="Arial" w:cs="Arial"/>
          <w:b/>
          <w:i/>
          <w:sz w:val="22"/>
          <w:szCs w:val="22"/>
        </w:rPr>
        <w:t xml:space="preserve"> </w:t>
      </w:r>
      <w:r w:rsidRPr="00694EAB">
        <w:rPr>
          <w:rFonts w:ascii="Arial" w:hAnsi="Arial" w:cs="Arial"/>
          <w:b/>
          <w:i/>
          <w:sz w:val="22"/>
          <w:szCs w:val="22"/>
        </w:rPr>
        <w:t xml:space="preserve"> </w:t>
      </w:r>
    </w:p>
    <w:p w14:paraId="4FE93CFE" w14:textId="530516B8" w:rsidR="00946A77" w:rsidRDefault="00E469C7" w:rsidP="00694EAB">
      <w:pPr>
        <w:spacing w:after="120" w:line="480" w:lineRule="auto"/>
        <w:rPr>
          <w:rFonts w:ascii="Arial" w:hAnsi="Arial" w:cs="Arial"/>
          <w:sz w:val="22"/>
          <w:szCs w:val="22"/>
        </w:rPr>
      </w:pPr>
      <w:r w:rsidRPr="00ED19CA">
        <w:rPr>
          <w:rFonts w:ascii="Arial" w:hAnsi="Arial" w:cs="Arial"/>
          <w:sz w:val="22"/>
          <w:szCs w:val="22"/>
        </w:rPr>
        <w:t>We assumed that there exist clusters of components to which subjects have similar IgE response</w:t>
      </w:r>
      <w:r>
        <w:rPr>
          <w:rFonts w:ascii="Arial" w:hAnsi="Arial" w:cs="Arial"/>
          <w:sz w:val="22"/>
          <w:szCs w:val="22"/>
        </w:rPr>
        <w:t>s</w:t>
      </w:r>
      <w:r w:rsidRPr="00ED19CA">
        <w:rPr>
          <w:rFonts w:ascii="Arial" w:hAnsi="Arial" w:cs="Arial"/>
          <w:sz w:val="22"/>
          <w:szCs w:val="22"/>
        </w:rPr>
        <w:t xml:space="preserve"> (i.e.</w:t>
      </w:r>
      <w:r>
        <w:rPr>
          <w:rFonts w:ascii="Arial" w:hAnsi="Arial" w:cs="Arial"/>
          <w:sz w:val="22"/>
          <w:szCs w:val="22"/>
        </w:rPr>
        <w:t>,</w:t>
      </w:r>
      <w:r w:rsidRPr="00ED19CA">
        <w:rPr>
          <w:rFonts w:ascii="Arial" w:hAnsi="Arial" w:cs="Arial"/>
          <w:sz w:val="22"/>
          <w:szCs w:val="22"/>
        </w:rPr>
        <w:t xml:space="preserve"> either being sensiti</w:t>
      </w:r>
      <w:r>
        <w:rPr>
          <w:rFonts w:ascii="Arial" w:hAnsi="Arial" w:cs="Arial"/>
          <w:sz w:val="22"/>
          <w:szCs w:val="22"/>
        </w:rPr>
        <w:t>z</w:t>
      </w:r>
      <w:r w:rsidRPr="00ED19CA">
        <w:rPr>
          <w:rFonts w:ascii="Arial" w:hAnsi="Arial" w:cs="Arial"/>
          <w:sz w:val="22"/>
          <w:szCs w:val="22"/>
        </w:rPr>
        <w:t xml:space="preserve">ed or not to most of the components within the same cluster). </w:t>
      </w:r>
      <w:r w:rsidR="00946A77" w:rsidRPr="00946A77">
        <w:rPr>
          <w:rFonts w:ascii="Arial" w:hAnsi="Arial" w:cs="Arial"/>
          <w:sz w:val="22"/>
          <w:szCs w:val="22"/>
        </w:rPr>
        <w:t>At each age, we inferred component clusters by clustering the data through Bayesian estimation of a mixture of Bernoulli distributions (Bernoulli Mixture Model–BMM). The BMM method provides a fully Bayesian method which can effectively deal with missing data and an unknown number of clusters.  This method was shown to achieve a much better estimation of the number of clusters compared to the EM implementation contained within the FlexMix() R package (</w:t>
      </w:r>
      <w:r w:rsidR="00946A77">
        <w:rPr>
          <w:rFonts w:ascii="Arial" w:hAnsi="Arial" w:cs="Arial"/>
          <w:sz w:val="22"/>
          <w:szCs w:val="22"/>
        </w:rPr>
        <w:t xml:space="preserve">for detailed </w:t>
      </w:r>
      <w:r w:rsidR="00946A77" w:rsidRPr="00946A77">
        <w:rPr>
          <w:rFonts w:ascii="Arial" w:hAnsi="Arial" w:cs="Arial"/>
          <w:sz w:val="22"/>
          <w:szCs w:val="22"/>
        </w:rPr>
        <w:t>description of the methodology and benchmarking</w:t>
      </w:r>
      <w:r w:rsidR="00946A77">
        <w:rPr>
          <w:rFonts w:ascii="Arial" w:hAnsi="Arial" w:cs="Arial"/>
          <w:sz w:val="22"/>
          <w:szCs w:val="22"/>
        </w:rPr>
        <w:t>, please see</w:t>
      </w:r>
      <w:r w:rsidR="00946A77" w:rsidRPr="00946A77">
        <w:rPr>
          <w:rFonts w:ascii="Arial" w:hAnsi="Arial" w:cs="Arial"/>
          <w:sz w:val="22"/>
          <w:szCs w:val="22"/>
        </w:rPr>
        <w:t xml:space="preserve"> Panagiotis Papastamoulis and Magnus Rattray , The R Journal (2017) 9:1, pages 403-420.</w:t>
      </w:r>
      <w:r w:rsidR="00946A77">
        <w:rPr>
          <w:rFonts w:ascii="Arial" w:hAnsi="Arial" w:cs="Arial"/>
          <w:sz w:val="22"/>
          <w:szCs w:val="22"/>
        </w:rPr>
        <w:t xml:space="preserve">; </w:t>
      </w:r>
      <w:r w:rsidR="00946A77" w:rsidRPr="00946A77">
        <w:rPr>
          <w:rFonts w:ascii="Arial" w:hAnsi="Arial" w:cs="Arial"/>
          <w:sz w:val="22"/>
          <w:szCs w:val="22"/>
        </w:rPr>
        <w:t xml:space="preserve">(URL: </w:t>
      </w:r>
      <w:hyperlink r:id="rId8" w:history="1">
        <w:r w:rsidR="00946A77" w:rsidRPr="00AF6FDD">
          <w:rPr>
            <w:rStyle w:val="Hyperlink"/>
            <w:rFonts w:ascii="Arial" w:hAnsi="Arial" w:cs="Arial"/>
            <w:sz w:val="22"/>
            <w:szCs w:val="22"/>
          </w:rPr>
          <w:t>https://journal.r-project.org/archive/2017/RJ-2017-022/index.html</w:t>
        </w:r>
      </w:hyperlink>
      <w:r w:rsidR="00946A77" w:rsidRPr="00946A77">
        <w:rPr>
          <w:rFonts w:ascii="Arial" w:hAnsi="Arial" w:cs="Arial"/>
          <w:sz w:val="22"/>
          <w:szCs w:val="22"/>
        </w:rPr>
        <w:t xml:space="preserve">). Specifically, once the total number of clusters exceeds 4, our Bayesian method does not underestimate the correct number of clusters, unlike the EM implementation. </w:t>
      </w:r>
    </w:p>
    <w:p w14:paraId="091DAA20" w14:textId="52CDA7E0" w:rsidR="003C51BB" w:rsidRPr="00694EAB" w:rsidRDefault="003C51BB" w:rsidP="00694EAB">
      <w:pPr>
        <w:spacing w:after="120" w:line="480" w:lineRule="auto"/>
        <w:rPr>
          <w:rFonts w:ascii="Arial" w:hAnsi="Arial" w:cs="Arial"/>
          <w:sz w:val="22"/>
          <w:szCs w:val="22"/>
        </w:rPr>
      </w:pPr>
      <w:r w:rsidRPr="00694EAB">
        <w:rPr>
          <w:rFonts w:ascii="Arial" w:hAnsi="Arial" w:cs="Arial"/>
          <w:sz w:val="22"/>
          <w:szCs w:val="22"/>
        </w:rPr>
        <w:t xml:space="preserve">The observed likelihood for a binary data matrix </w:t>
      </w:r>
      <w:r w:rsidRPr="00694EAB">
        <w:rPr>
          <w:rFonts w:ascii="Arial" w:hAnsi="Arial" w:cs="Arial"/>
          <w:b/>
          <w:i/>
          <w:sz w:val="22"/>
          <w:szCs w:val="22"/>
        </w:rPr>
        <w:t>x</w:t>
      </w:r>
      <w:r w:rsidRPr="00694EAB">
        <w:rPr>
          <w:rFonts w:ascii="Arial" w:hAnsi="Arial" w:cs="Arial"/>
          <w:sz w:val="22"/>
          <w:szCs w:val="22"/>
        </w:rPr>
        <w:t xml:space="preserve"> under the BMM model is given by:  </w:t>
      </w:r>
    </w:p>
    <w:p w14:paraId="5214504F" w14:textId="77777777" w:rsidR="003C51BB" w:rsidRPr="00694EAB" w:rsidRDefault="007553CB" w:rsidP="00694EAB">
      <w:pPr>
        <w:spacing w:after="120"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K</m:t>
              </m:r>
            </m:sub>
          </m:sSub>
          <m:d>
            <m:dPr>
              <m:ctrlPr>
                <w:rPr>
                  <w:rFonts w:ascii="Cambria Math" w:hAnsi="Cambria Math" w:cs="Arial"/>
                  <w:i/>
                  <w:sz w:val="22"/>
                  <w:szCs w:val="22"/>
                </w:rPr>
              </m:ctrlPr>
            </m:dPr>
            <m:e>
              <m:r>
                <m:rPr>
                  <m:sty m:val="bi"/>
                </m:rPr>
                <w:rPr>
                  <w:rFonts w:ascii="Cambria Math" w:hAnsi="Cambria Math" w:cs="Arial"/>
                  <w:sz w:val="22"/>
                  <w:szCs w:val="22"/>
                </w:rPr>
                <m:t>p, θ</m:t>
              </m:r>
              <m:r>
                <w:rPr>
                  <w:rFonts w:ascii="Cambria Math" w:hAnsi="Cambria Math" w:cs="Arial"/>
                  <w:sz w:val="22"/>
                  <w:szCs w:val="22"/>
                </w:rPr>
                <m:t>;</m:t>
              </m:r>
              <m:r>
                <m:rPr>
                  <m:sty m:val="bi"/>
                </m:rPr>
                <w:rPr>
                  <w:rFonts w:ascii="Cambria Math" w:hAnsi="Cambria Math" w:cs="Arial"/>
                  <w:sz w:val="22"/>
                  <w:szCs w:val="22"/>
                </w:rPr>
                <m:t>x</m:t>
              </m:r>
            </m:e>
          </m:d>
          <m:r>
            <w:rPr>
              <w:rFonts w:ascii="Cambria Math" w:hAnsi="Cambria Math" w:cs="Arial"/>
              <w:sz w:val="22"/>
              <w:szCs w:val="22"/>
            </w:rPr>
            <m:t xml:space="preserve">= </m:t>
          </m:r>
          <m:nary>
            <m:naryPr>
              <m:chr m:val="∏"/>
              <m:limLoc m:val="undOvr"/>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nary>
                <m:naryPr>
                  <m:chr m:val="∑"/>
                  <m:limLoc m:val="undOvr"/>
                  <m:ctrlPr>
                    <w:rPr>
                      <w:rFonts w:ascii="Cambria Math" w:hAnsi="Cambria Math" w:cs="Arial"/>
                      <w:i/>
                      <w:sz w:val="22"/>
                      <w:szCs w:val="22"/>
                    </w:rPr>
                  </m:ctrlPr>
                </m:naryPr>
                <m:sub>
                  <m:r>
                    <w:rPr>
                      <w:rFonts w:ascii="Cambria Math" w:hAnsi="Cambria Math" w:cs="Arial"/>
                      <w:sz w:val="22"/>
                      <w:szCs w:val="22"/>
                    </w:rPr>
                    <m:t>k=1</m:t>
                  </m:r>
                </m:sub>
                <m:sup>
                  <m:r>
                    <w:rPr>
                      <w:rFonts w:ascii="Cambria Math" w:hAnsi="Cambria Math" w:cs="Arial"/>
                      <w:sz w:val="22"/>
                      <w:szCs w:val="22"/>
                    </w:rPr>
                    <m:t>K</m:t>
                  </m:r>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nary>
                    <m:naryPr>
                      <m:chr m:val="∏"/>
                      <m:limLoc m:val="undOvr"/>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d</m:t>
                      </m:r>
                    </m:sup>
                    <m:e>
                      <m:sSup>
                        <m:sSupPr>
                          <m:ctrlPr>
                            <w:rPr>
                              <w:rFonts w:ascii="Cambria Math" w:hAnsi="Cambria Math" w:cs="Arial"/>
                              <w:i/>
                              <w:sz w:val="22"/>
                              <w:szCs w:val="22"/>
                            </w:rPr>
                          </m:ctrlPr>
                        </m:sSupPr>
                        <m:e>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kj</m:t>
                              </m:r>
                            </m:sub>
                            <m:sup>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sup>
                          </m:sSubSup>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kj</m:t>
                                  </m:r>
                                </m:sub>
                              </m:sSub>
                            </m:e>
                          </m:d>
                        </m:e>
                        <m:sup>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m:t>
                              </m:r>
                            </m:sub>
                          </m:sSub>
                        </m:sup>
                      </m:sSup>
                    </m:e>
                  </m:nary>
                </m:e>
              </m:nary>
            </m:e>
          </m:nary>
        </m:oMath>
      </m:oMathPara>
    </w:p>
    <w:p w14:paraId="46724E73" w14:textId="0F192C1C" w:rsidR="00422858" w:rsidRDefault="003C51BB" w:rsidP="00694EAB">
      <w:pPr>
        <w:spacing w:after="120" w:line="480" w:lineRule="auto"/>
        <w:rPr>
          <w:rFonts w:ascii="Arial" w:hAnsi="Arial" w:cs="Arial"/>
          <w:sz w:val="22"/>
          <w:szCs w:val="22"/>
        </w:rPr>
      </w:pPr>
      <w:r w:rsidRPr="00694EAB">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θ</m:t>
            </m:r>
          </m:e>
          <m:sub>
            <m:r>
              <w:rPr>
                <w:rFonts w:ascii="Cambria Math" w:hAnsi="Cambria Math" w:cs="Arial"/>
                <w:sz w:val="22"/>
                <w:szCs w:val="22"/>
              </w:rPr>
              <m:t>jk</m:t>
            </m:r>
          </m:sub>
        </m:sSub>
      </m:oMath>
      <w:r w:rsidRPr="00694EAB">
        <w:rPr>
          <w:rFonts w:ascii="Arial" w:hAnsi="Arial" w:cs="Arial"/>
          <w:sz w:val="22"/>
          <w:szCs w:val="22"/>
        </w:rPr>
        <w:t xml:space="preserve"> is between 0 and 1 and represents the frequency of sensitisation to component </w:t>
      </w:r>
      <w:r w:rsidRPr="00694EAB">
        <w:rPr>
          <w:rFonts w:ascii="Arial" w:hAnsi="Arial" w:cs="Arial"/>
          <w:i/>
          <w:sz w:val="22"/>
          <w:szCs w:val="22"/>
        </w:rPr>
        <w:t>j</w:t>
      </w:r>
      <w:r w:rsidRPr="00694EAB">
        <w:rPr>
          <w:rFonts w:ascii="Arial" w:hAnsi="Arial" w:cs="Arial"/>
          <w:sz w:val="22"/>
          <w:szCs w:val="22"/>
        </w:rPr>
        <w:t xml:space="preserve"> for subjects in cluster </w:t>
      </w:r>
      <w:r w:rsidRPr="00694EAB">
        <w:rPr>
          <w:rFonts w:ascii="Arial" w:hAnsi="Arial" w:cs="Arial"/>
          <w:i/>
          <w:sz w:val="22"/>
          <w:szCs w:val="22"/>
        </w:rPr>
        <w:t>k</w:t>
      </w:r>
      <w:r w:rsidRPr="00694EA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oMath>
      <w:r w:rsidRPr="00694EAB">
        <w:rPr>
          <w:rFonts w:ascii="Arial" w:hAnsi="Arial" w:cs="Arial"/>
          <w:sz w:val="22"/>
          <w:szCs w:val="22"/>
        </w:rPr>
        <w:t xml:space="preserve"> represents the weight of cluster </w:t>
      </w:r>
      <w:r w:rsidRPr="00EE1319">
        <w:rPr>
          <w:rFonts w:ascii="Arial" w:hAnsi="Arial" w:cs="Arial"/>
          <w:i/>
          <w:sz w:val="22"/>
          <w:szCs w:val="22"/>
        </w:rPr>
        <w:t>k</w:t>
      </w:r>
      <w:r w:rsidRPr="00694EAB">
        <w:rPr>
          <w:rFonts w:ascii="Arial" w:hAnsi="Arial" w:cs="Arial"/>
          <w:sz w:val="22"/>
          <w:szCs w:val="22"/>
        </w:rPr>
        <w:t xml:space="preserve"> which is the prior probability that a subject belongs to that cluster. </w:t>
      </w:r>
    </w:p>
    <w:p w14:paraId="53BDE65E" w14:textId="4355FB05" w:rsidR="00FD2CC0" w:rsidRPr="00057BA5" w:rsidRDefault="00057BA5" w:rsidP="00694EAB">
      <w:pPr>
        <w:spacing w:after="120" w:line="480" w:lineRule="auto"/>
        <w:rPr>
          <w:rFonts w:ascii="Arial" w:hAnsi="Arial" w:cs="Arial"/>
          <w:b/>
          <w:sz w:val="22"/>
          <w:szCs w:val="22"/>
        </w:rPr>
      </w:pPr>
      <w:r w:rsidRPr="00057BA5">
        <w:rPr>
          <w:rFonts w:ascii="Arial" w:hAnsi="Arial" w:cs="Arial"/>
          <w:b/>
          <w:i/>
          <w:sz w:val="22"/>
          <w:szCs w:val="22"/>
        </w:rPr>
        <w:t>Associations with clinical outcomes</w:t>
      </w:r>
    </w:p>
    <w:p w14:paraId="2A38664C" w14:textId="7A18DF39" w:rsidR="00422858" w:rsidRPr="00694EAB" w:rsidRDefault="00422858" w:rsidP="00694EAB">
      <w:pPr>
        <w:spacing w:after="120" w:line="480" w:lineRule="auto"/>
        <w:rPr>
          <w:rFonts w:ascii="Arial" w:hAnsi="Arial" w:cs="Arial"/>
          <w:sz w:val="22"/>
          <w:szCs w:val="22"/>
        </w:rPr>
      </w:pPr>
      <w:r>
        <w:rPr>
          <w:rFonts w:ascii="Arial" w:hAnsi="Arial" w:cs="Arial"/>
          <w:sz w:val="22"/>
          <w:szCs w:val="22"/>
        </w:rPr>
        <w:t>The relationship</w:t>
      </w:r>
      <w:r w:rsidR="00DC6852">
        <w:rPr>
          <w:rFonts w:ascii="Arial" w:hAnsi="Arial" w:cs="Arial"/>
          <w:sz w:val="22"/>
          <w:szCs w:val="22"/>
        </w:rPr>
        <w:t>s</w:t>
      </w:r>
      <w:r>
        <w:rPr>
          <w:rFonts w:ascii="Arial" w:hAnsi="Arial" w:cs="Arial"/>
          <w:sz w:val="22"/>
          <w:szCs w:val="22"/>
        </w:rPr>
        <w:t xml:space="preserve"> between a subject’s responses to the BMM’s cluster output</w:t>
      </w:r>
      <w:r w:rsidR="00051D2C">
        <w:rPr>
          <w:rFonts w:ascii="Arial" w:hAnsi="Arial" w:cs="Arial"/>
          <w:sz w:val="22"/>
          <w:szCs w:val="22"/>
        </w:rPr>
        <w:t xml:space="preserve"> and their disease outcomes</w:t>
      </w:r>
      <w:r>
        <w:rPr>
          <w:rFonts w:ascii="Arial" w:hAnsi="Arial" w:cs="Arial"/>
          <w:sz w:val="22"/>
          <w:szCs w:val="22"/>
        </w:rPr>
        <w:t xml:space="preserve"> w</w:t>
      </w:r>
      <w:r w:rsidR="00DC6852">
        <w:rPr>
          <w:rFonts w:ascii="Arial" w:hAnsi="Arial" w:cs="Arial"/>
          <w:sz w:val="22"/>
          <w:szCs w:val="22"/>
        </w:rPr>
        <w:t>ere</w:t>
      </w:r>
      <w:r>
        <w:rPr>
          <w:rFonts w:ascii="Arial" w:hAnsi="Arial" w:cs="Arial"/>
          <w:sz w:val="22"/>
          <w:szCs w:val="22"/>
        </w:rPr>
        <w:t xml:space="preserve"> assessed using </w:t>
      </w:r>
      <w:r w:rsidR="00057BA5" w:rsidRPr="00941CB4">
        <w:rPr>
          <w:rFonts w:ascii="Arial" w:hAnsi="Arial" w:cs="Arial"/>
          <w:sz w:val="22"/>
          <w:szCs w:val="22"/>
        </w:rPr>
        <w:t xml:space="preserve">univariable </w:t>
      </w:r>
      <w:r w:rsidR="00057BA5">
        <w:rPr>
          <w:rFonts w:ascii="Arial" w:hAnsi="Arial" w:cs="Arial"/>
          <w:sz w:val="22"/>
          <w:szCs w:val="22"/>
        </w:rPr>
        <w:t xml:space="preserve">and multiple </w:t>
      </w:r>
      <w:r>
        <w:rPr>
          <w:rFonts w:ascii="Arial" w:hAnsi="Arial" w:cs="Arial"/>
          <w:sz w:val="22"/>
          <w:szCs w:val="22"/>
        </w:rPr>
        <w:t>logistic regression</w:t>
      </w:r>
      <w:r w:rsidR="00057BA5">
        <w:rPr>
          <w:rFonts w:ascii="Arial" w:hAnsi="Arial" w:cs="Arial"/>
          <w:sz w:val="22"/>
          <w:szCs w:val="22"/>
        </w:rPr>
        <w:t xml:space="preserve"> analyses (adjusting for </w:t>
      </w:r>
      <w:r w:rsidR="00057BA5" w:rsidRPr="00057BA5">
        <w:rPr>
          <w:rFonts w:ascii="Arial" w:hAnsi="Arial" w:cs="Arial"/>
          <w:sz w:val="22"/>
          <w:szCs w:val="22"/>
        </w:rPr>
        <w:t>sensitiz</w:t>
      </w:r>
      <w:r w:rsidR="00057BA5">
        <w:rPr>
          <w:rFonts w:ascii="Arial" w:hAnsi="Arial" w:cs="Arial"/>
          <w:sz w:val="22"/>
          <w:szCs w:val="22"/>
        </w:rPr>
        <w:t>ation</w:t>
      </w:r>
      <w:r w:rsidR="00057BA5" w:rsidRPr="00057BA5">
        <w:rPr>
          <w:rFonts w:ascii="Arial" w:hAnsi="Arial" w:cs="Arial"/>
          <w:sz w:val="22"/>
          <w:szCs w:val="22"/>
        </w:rPr>
        <w:t xml:space="preserve"> to </w:t>
      </w:r>
      <w:r w:rsidR="00057BA5">
        <w:rPr>
          <w:rFonts w:ascii="Arial" w:hAnsi="Arial" w:cs="Arial"/>
          <w:sz w:val="22"/>
          <w:szCs w:val="22"/>
        </w:rPr>
        <w:t xml:space="preserve">each of the </w:t>
      </w:r>
      <w:r w:rsidR="00057BA5" w:rsidRPr="00057BA5">
        <w:rPr>
          <w:rFonts w:ascii="Arial" w:hAnsi="Arial" w:cs="Arial"/>
          <w:sz w:val="22"/>
          <w:szCs w:val="22"/>
        </w:rPr>
        <w:t>component cluster</w:t>
      </w:r>
      <w:r w:rsidR="00057BA5">
        <w:rPr>
          <w:rFonts w:ascii="Arial" w:hAnsi="Arial" w:cs="Arial"/>
          <w:sz w:val="22"/>
          <w:szCs w:val="22"/>
        </w:rPr>
        <w:t>s, and the sex of the child)</w:t>
      </w:r>
      <w:r>
        <w:rPr>
          <w:rFonts w:ascii="Arial" w:hAnsi="Arial" w:cs="Arial"/>
          <w:sz w:val="22"/>
          <w:szCs w:val="22"/>
        </w:rPr>
        <w:t>.</w:t>
      </w:r>
      <w:r w:rsidR="00704408">
        <w:rPr>
          <w:rFonts w:ascii="Arial" w:hAnsi="Arial" w:cs="Arial"/>
          <w:sz w:val="22"/>
          <w:szCs w:val="22"/>
        </w:rPr>
        <w:t xml:space="preserve"> </w:t>
      </w:r>
      <w:r w:rsidR="00057BA5">
        <w:rPr>
          <w:rFonts w:ascii="Arial" w:hAnsi="Arial" w:cs="Arial"/>
          <w:sz w:val="22"/>
          <w:szCs w:val="22"/>
        </w:rPr>
        <w:t xml:space="preserve">In addition to frequentist intervals, we calculated </w:t>
      </w:r>
      <w:r w:rsidR="00145758">
        <w:rPr>
          <w:rFonts w:ascii="Arial" w:hAnsi="Arial" w:cs="Arial"/>
          <w:sz w:val="22"/>
          <w:szCs w:val="22"/>
        </w:rPr>
        <w:t xml:space="preserve">Bayesian </w:t>
      </w:r>
      <w:r w:rsidR="00133812">
        <w:rPr>
          <w:rFonts w:ascii="Arial" w:hAnsi="Arial" w:cs="Arial"/>
          <w:sz w:val="22"/>
          <w:szCs w:val="22"/>
        </w:rPr>
        <w:t>posterior credible</w:t>
      </w:r>
      <w:r w:rsidR="00145758">
        <w:rPr>
          <w:rFonts w:ascii="Arial" w:hAnsi="Arial" w:cs="Arial"/>
          <w:sz w:val="22"/>
          <w:szCs w:val="22"/>
        </w:rPr>
        <w:t xml:space="preserve"> </w:t>
      </w:r>
      <w:r w:rsidR="005923F4">
        <w:rPr>
          <w:rFonts w:ascii="Arial" w:hAnsi="Arial" w:cs="Arial"/>
          <w:sz w:val="22"/>
          <w:szCs w:val="22"/>
        </w:rPr>
        <w:t>regions</w:t>
      </w:r>
      <w:r w:rsidR="00943788">
        <w:rPr>
          <w:rFonts w:ascii="Arial" w:hAnsi="Arial" w:cs="Arial"/>
          <w:sz w:val="22"/>
          <w:szCs w:val="22"/>
        </w:rPr>
        <w:t xml:space="preserve">. </w:t>
      </w:r>
    </w:p>
    <w:p w14:paraId="7336E6C9" w14:textId="486D49F1" w:rsidR="00946A77" w:rsidRDefault="00946A77">
      <w:pPr>
        <w:rPr>
          <w:rFonts w:ascii="Arial" w:hAnsi="Arial" w:cs="Arial"/>
          <w:b/>
          <w:sz w:val="22"/>
          <w:szCs w:val="22"/>
        </w:rPr>
      </w:pPr>
    </w:p>
    <w:p w14:paraId="4C3E10E3" w14:textId="1D113C85" w:rsidR="00160129" w:rsidRPr="00694EAB" w:rsidRDefault="00160129">
      <w:pPr>
        <w:rPr>
          <w:rFonts w:ascii="Arial" w:hAnsi="Arial" w:cs="Arial"/>
          <w:b/>
          <w:sz w:val="22"/>
          <w:szCs w:val="22"/>
        </w:rPr>
      </w:pPr>
    </w:p>
    <w:p w14:paraId="2E4CEFE1" w14:textId="3A5901D1" w:rsidR="00532D33" w:rsidRPr="00694EAB" w:rsidRDefault="00D11E44" w:rsidP="00532D33">
      <w:pPr>
        <w:rPr>
          <w:rFonts w:ascii="Arial" w:hAnsi="Arial" w:cs="Arial"/>
          <w:b/>
          <w:sz w:val="22"/>
          <w:szCs w:val="22"/>
        </w:rPr>
      </w:pPr>
      <w:r w:rsidRPr="00694EAB">
        <w:rPr>
          <w:rFonts w:ascii="Arial" w:hAnsi="Arial" w:cs="Arial"/>
          <w:b/>
          <w:sz w:val="22"/>
          <w:szCs w:val="22"/>
        </w:rPr>
        <w:t>RESULTS</w:t>
      </w:r>
      <w:r w:rsidR="00532D33" w:rsidRPr="00694EAB">
        <w:rPr>
          <w:rFonts w:ascii="Arial" w:hAnsi="Arial" w:cs="Arial"/>
          <w:b/>
          <w:sz w:val="22"/>
          <w:szCs w:val="22"/>
        </w:rPr>
        <w:t xml:space="preserve"> </w:t>
      </w:r>
    </w:p>
    <w:p w14:paraId="238C1988" w14:textId="77777777" w:rsidR="00AF3404" w:rsidRDefault="00AF3404" w:rsidP="00295483">
      <w:pPr>
        <w:spacing w:after="120" w:line="360" w:lineRule="auto"/>
        <w:rPr>
          <w:rFonts w:ascii="Arial" w:hAnsi="Arial" w:cs="Arial"/>
          <w:b/>
          <w:sz w:val="22"/>
          <w:szCs w:val="22"/>
        </w:rPr>
      </w:pPr>
    </w:p>
    <w:p w14:paraId="370136C8" w14:textId="7C630D23" w:rsidR="00295483" w:rsidRPr="00694EAB" w:rsidRDefault="00295483" w:rsidP="00295483">
      <w:pPr>
        <w:spacing w:after="120" w:line="360" w:lineRule="auto"/>
        <w:rPr>
          <w:rFonts w:ascii="Arial" w:hAnsi="Arial" w:cs="Arial"/>
          <w:sz w:val="22"/>
          <w:szCs w:val="22"/>
        </w:rPr>
      </w:pPr>
      <w:r w:rsidRPr="00694EAB">
        <w:rPr>
          <w:rFonts w:ascii="Arial" w:hAnsi="Arial" w:cs="Arial"/>
          <w:b/>
          <w:sz w:val="22"/>
          <w:szCs w:val="22"/>
        </w:rPr>
        <w:t>Table S1</w:t>
      </w:r>
      <w:r w:rsidRPr="00694EAB">
        <w:rPr>
          <w:rFonts w:ascii="Arial" w:hAnsi="Arial" w:cs="Arial"/>
          <w:sz w:val="22"/>
          <w:szCs w:val="22"/>
        </w:rPr>
        <w:t>. Number of children with component-resolved diagnostics data and proportion of those with at least one positive allergen component response at each follow-up</w:t>
      </w:r>
    </w:p>
    <w:p w14:paraId="07ACCF03" w14:textId="27C550AD" w:rsidR="001F71B1" w:rsidRDefault="001F71B1" w:rsidP="001F71B1">
      <w:r w:rsidRPr="00694EAB">
        <w:rPr>
          <w:rFonts w:ascii="Arial" w:hAnsi="Arial" w:cs="Arial"/>
          <w:b/>
          <w:sz w:val="22"/>
          <w:szCs w:val="22"/>
        </w:rPr>
        <w:t>Table S2.</w:t>
      </w:r>
      <w:r w:rsidRPr="00694EAB">
        <w:rPr>
          <w:rFonts w:ascii="Arial" w:hAnsi="Arial" w:cs="Arial"/>
          <w:sz w:val="22"/>
          <w:szCs w:val="22"/>
        </w:rPr>
        <w:t xml:space="preserve"> </w:t>
      </w:r>
      <w:r>
        <w:rPr>
          <w:rFonts w:ascii="Arial" w:hAnsi="Arial" w:cs="Arial"/>
          <w:sz w:val="22"/>
          <w:szCs w:val="22"/>
        </w:rPr>
        <w:t>The list of 26 components which were labelled inactive at all 6 time points</w:t>
      </w:r>
      <w:r>
        <w:t xml:space="preserve"> </w:t>
      </w:r>
    </w:p>
    <w:p w14:paraId="7022D4EE" w14:textId="79EC9503" w:rsidR="001F71B1" w:rsidRDefault="001F71B1" w:rsidP="001F71B1">
      <w:pPr>
        <w:rPr>
          <w:rFonts w:ascii="Arial" w:hAnsi="Arial" w:cs="Arial"/>
          <w:b/>
          <w:sz w:val="22"/>
          <w:szCs w:val="22"/>
        </w:rPr>
      </w:pPr>
    </w:p>
    <w:p w14:paraId="3481DACD" w14:textId="259B4A01" w:rsidR="00734B82" w:rsidRDefault="00734B82" w:rsidP="00734B82">
      <w:pPr>
        <w:rPr>
          <w:rFonts w:ascii="Arial" w:hAnsi="Arial" w:cs="Arial"/>
          <w:sz w:val="22"/>
          <w:szCs w:val="22"/>
        </w:rPr>
      </w:pPr>
      <w:bookmarkStart w:id="9" w:name="_Hlk481489617"/>
      <w:r w:rsidRPr="00694EAB">
        <w:rPr>
          <w:rFonts w:ascii="Arial" w:hAnsi="Arial" w:cs="Arial"/>
          <w:b/>
          <w:sz w:val="22"/>
          <w:szCs w:val="22"/>
        </w:rPr>
        <w:t>Table S</w:t>
      </w:r>
      <w:r w:rsidR="001F71B1">
        <w:rPr>
          <w:rFonts w:ascii="Arial" w:hAnsi="Arial" w:cs="Arial"/>
          <w:b/>
          <w:sz w:val="22"/>
          <w:szCs w:val="22"/>
        </w:rPr>
        <w:t>3</w:t>
      </w:r>
      <w:r w:rsidRPr="00694EAB">
        <w:rPr>
          <w:rFonts w:ascii="Arial" w:hAnsi="Arial" w:cs="Arial"/>
          <w:b/>
          <w:sz w:val="22"/>
          <w:szCs w:val="22"/>
        </w:rPr>
        <w:t>.</w:t>
      </w:r>
      <w:r w:rsidRPr="00694EAB">
        <w:rPr>
          <w:rFonts w:ascii="Arial" w:hAnsi="Arial" w:cs="Arial"/>
          <w:sz w:val="22"/>
          <w:szCs w:val="22"/>
        </w:rPr>
        <w:t xml:space="preserve"> Components labelled inactive for </w:t>
      </w:r>
      <w:r w:rsidR="00377515">
        <w:rPr>
          <w:rFonts w:ascii="Arial" w:hAnsi="Arial" w:cs="Arial"/>
          <w:sz w:val="22"/>
          <w:szCs w:val="22"/>
        </w:rPr>
        <w:t>ages a) 1, b) 3, c) 5, d) 8, e) 11, and f) 16 years.</w:t>
      </w:r>
      <w:bookmarkEnd w:id="9"/>
      <w:r w:rsidR="002B34F3">
        <w:rPr>
          <w:rFonts w:ascii="Arial" w:hAnsi="Arial" w:cs="Arial"/>
          <w:sz w:val="22"/>
          <w:szCs w:val="22"/>
        </w:rPr>
        <w:t xml:space="preserve"> </w:t>
      </w:r>
      <w:r w:rsidR="00377515">
        <w:rPr>
          <w:rFonts w:ascii="Arial" w:hAnsi="Arial" w:cs="Arial"/>
          <w:sz w:val="22"/>
          <w:szCs w:val="22"/>
        </w:rPr>
        <w:t xml:space="preserve"> </w:t>
      </w:r>
    </w:p>
    <w:p w14:paraId="3EFA99DE" w14:textId="77777777" w:rsidR="00E36D63" w:rsidRDefault="00E36D63" w:rsidP="00214DEC">
      <w:pPr>
        <w:rPr>
          <w:b/>
        </w:rPr>
      </w:pPr>
    </w:p>
    <w:p w14:paraId="77250DBF" w14:textId="2C8D2CC0" w:rsidR="00297BFA" w:rsidRPr="00694EAB" w:rsidRDefault="005D1F45" w:rsidP="00214DEC">
      <w:pPr>
        <w:rPr>
          <w:rFonts w:ascii="Arial" w:hAnsi="Arial" w:cs="Arial"/>
          <w:sz w:val="22"/>
          <w:szCs w:val="22"/>
        </w:rPr>
      </w:pPr>
      <w:r w:rsidRPr="00694EAB">
        <w:rPr>
          <w:rFonts w:ascii="Arial" w:hAnsi="Arial" w:cs="Arial"/>
          <w:b/>
          <w:sz w:val="22"/>
          <w:szCs w:val="22"/>
        </w:rPr>
        <w:t>Table S</w:t>
      </w:r>
      <w:r w:rsidR="00775503">
        <w:rPr>
          <w:rFonts w:ascii="Arial" w:hAnsi="Arial" w:cs="Arial"/>
          <w:b/>
          <w:sz w:val="22"/>
          <w:szCs w:val="22"/>
        </w:rPr>
        <w:t>4</w:t>
      </w:r>
      <w:r w:rsidR="00681F7B" w:rsidRPr="00694EAB">
        <w:rPr>
          <w:rFonts w:ascii="Arial" w:hAnsi="Arial" w:cs="Arial"/>
          <w:b/>
          <w:sz w:val="22"/>
          <w:szCs w:val="22"/>
        </w:rPr>
        <w:t xml:space="preserve">. </w:t>
      </w:r>
      <w:r w:rsidR="00681F7B" w:rsidRPr="00694EAB">
        <w:rPr>
          <w:rFonts w:ascii="Arial" w:hAnsi="Arial" w:cs="Arial"/>
          <w:sz w:val="22"/>
          <w:szCs w:val="22"/>
        </w:rPr>
        <w:t xml:space="preserve">Subject response totals for each of the allergen components which </w:t>
      </w:r>
      <w:r w:rsidR="00327F8C" w:rsidRPr="00694EAB">
        <w:rPr>
          <w:rFonts w:ascii="Arial" w:hAnsi="Arial" w:cs="Arial"/>
          <w:sz w:val="22"/>
          <w:szCs w:val="22"/>
        </w:rPr>
        <w:t xml:space="preserve">“dropped-out” (i.e. </w:t>
      </w:r>
      <w:r w:rsidR="00681F7B" w:rsidRPr="00694EAB">
        <w:rPr>
          <w:rFonts w:ascii="Arial" w:hAnsi="Arial" w:cs="Arial"/>
          <w:sz w:val="22"/>
          <w:szCs w:val="22"/>
        </w:rPr>
        <w:t>become inactive after first being active</w:t>
      </w:r>
      <w:r w:rsidR="00327F8C" w:rsidRPr="00694EAB">
        <w:rPr>
          <w:rFonts w:ascii="Arial" w:hAnsi="Arial" w:cs="Arial"/>
          <w:sz w:val="22"/>
          <w:szCs w:val="22"/>
        </w:rPr>
        <w:t>)</w:t>
      </w:r>
      <w:r w:rsidR="00681F7B" w:rsidRPr="00694EAB">
        <w:rPr>
          <w:rFonts w:ascii="Arial" w:hAnsi="Arial" w:cs="Arial"/>
          <w:sz w:val="22"/>
          <w:szCs w:val="22"/>
        </w:rPr>
        <w:t xml:space="preserve">. </w:t>
      </w:r>
      <w:r w:rsidR="00856B3F">
        <w:rPr>
          <w:rFonts w:ascii="Arial" w:hAnsi="Arial" w:cs="Arial"/>
          <w:sz w:val="22"/>
          <w:szCs w:val="22"/>
        </w:rPr>
        <w:t>Italics</w:t>
      </w:r>
      <w:r w:rsidR="00856B3F" w:rsidRPr="00694EAB">
        <w:rPr>
          <w:rFonts w:ascii="Arial" w:hAnsi="Arial" w:cs="Arial"/>
          <w:sz w:val="22"/>
          <w:szCs w:val="22"/>
        </w:rPr>
        <w:t xml:space="preserve"> </w:t>
      </w:r>
      <w:r w:rsidR="00681F7B" w:rsidRPr="00694EAB">
        <w:rPr>
          <w:rFonts w:ascii="Arial" w:hAnsi="Arial" w:cs="Arial"/>
          <w:sz w:val="22"/>
          <w:szCs w:val="22"/>
        </w:rPr>
        <w:t xml:space="preserve">indicates when that component is “Active”; </w:t>
      </w:r>
      <w:r w:rsidR="00856B3F">
        <w:rPr>
          <w:rFonts w:ascii="Arial" w:hAnsi="Arial" w:cs="Arial"/>
          <w:sz w:val="22"/>
          <w:szCs w:val="22"/>
        </w:rPr>
        <w:t>bold</w:t>
      </w:r>
      <w:r w:rsidR="00856B3F" w:rsidRPr="00694EAB">
        <w:rPr>
          <w:rFonts w:ascii="Arial" w:hAnsi="Arial" w:cs="Arial"/>
          <w:sz w:val="22"/>
          <w:szCs w:val="22"/>
        </w:rPr>
        <w:t xml:space="preserve"> </w:t>
      </w:r>
      <w:r w:rsidR="00681F7B" w:rsidRPr="00694EAB">
        <w:rPr>
          <w:rFonts w:ascii="Arial" w:hAnsi="Arial" w:cs="Arial"/>
          <w:sz w:val="22"/>
          <w:szCs w:val="22"/>
        </w:rPr>
        <w:t xml:space="preserve">if “inactive” but 1 or 2 subjects have positively responded to that component at that time point; </w:t>
      </w:r>
      <w:r w:rsidR="002D3D48">
        <w:rPr>
          <w:rFonts w:ascii="Arial" w:hAnsi="Arial" w:cs="Arial"/>
          <w:sz w:val="22"/>
          <w:szCs w:val="22"/>
        </w:rPr>
        <w:t>otherwise</w:t>
      </w:r>
      <w:r w:rsidR="009744E6">
        <w:rPr>
          <w:rFonts w:ascii="Arial" w:hAnsi="Arial" w:cs="Arial"/>
          <w:sz w:val="22"/>
          <w:szCs w:val="22"/>
        </w:rPr>
        <w:t xml:space="preserve"> if</w:t>
      </w:r>
      <w:r w:rsidR="00681F7B" w:rsidRPr="00694EAB">
        <w:rPr>
          <w:rFonts w:ascii="Arial" w:hAnsi="Arial" w:cs="Arial"/>
          <w:sz w:val="22"/>
          <w:szCs w:val="22"/>
        </w:rPr>
        <w:t xml:space="preserve"> “inactive” and no subjects have positively responded at that time.</w:t>
      </w:r>
    </w:p>
    <w:p w14:paraId="644FE4E0" w14:textId="638D4AA7" w:rsidR="00681F7B" w:rsidRPr="00A97E34" w:rsidRDefault="00681F7B" w:rsidP="00681F7B">
      <w:r>
        <w:t xml:space="preserve">  </w:t>
      </w:r>
    </w:p>
    <w:p w14:paraId="46AD8F1A" w14:textId="3BCB7EB9" w:rsidR="00CB5E9E" w:rsidRDefault="00CB5E9E" w:rsidP="00694EAB">
      <w:pPr>
        <w:spacing w:line="360" w:lineRule="auto"/>
        <w:rPr>
          <w:rFonts w:ascii="Arial" w:hAnsi="Arial" w:cs="Arial"/>
          <w:b/>
          <w:sz w:val="22"/>
          <w:szCs w:val="22"/>
          <w:u w:val="single"/>
        </w:rPr>
      </w:pPr>
      <w:r w:rsidRPr="00694EAB">
        <w:rPr>
          <w:rFonts w:ascii="Arial" w:hAnsi="Arial" w:cs="Arial"/>
          <w:b/>
          <w:sz w:val="22"/>
          <w:szCs w:val="22"/>
        </w:rPr>
        <w:t>Table S</w:t>
      </w:r>
      <w:r w:rsidR="006A1081">
        <w:rPr>
          <w:rFonts w:ascii="Arial" w:hAnsi="Arial" w:cs="Arial"/>
          <w:b/>
          <w:sz w:val="22"/>
          <w:szCs w:val="22"/>
        </w:rPr>
        <w:t>5</w:t>
      </w:r>
      <w:r w:rsidRPr="00694EAB">
        <w:rPr>
          <w:rFonts w:ascii="Arial" w:hAnsi="Arial" w:cs="Arial"/>
          <w:b/>
          <w:sz w:val="22"/>
          <w:szCs w:val="22"/>
        </w:rPr>
        <w:t xml:space="preserve">. </w:t>
      </w:r>
      <w:r w:rsidR="00DF51C0">
        <w:rPr>
          <w:rFonts w:ascii="Arial" w:hAnsi="Arial" w:cs="Arial"/>
          <w:sz w:val="22"/>
          <w:szCs w:val="22"/>
        </w:rPr>
        <w:t>Age 1’s c</w:t>
      </w:r>
      <w:r w:rsidR="00DF51C0" w:rsidRPr="00694EAB">
        <w:rPr>
          <w:rFonts w:ascii="Arial" w:hAnsi="Arial" w:cs="Arial"/>
          <w:sz w:val="22"/>
          <w:szCs w:val="22"/>
        </w:rPr>
        <w:t xml:space="preserve">omponent </w:t>
      </w:r>
      <w:r w:rsidR="00AB0E6C" w:rsidRPr="00694EAB">
        <w:rPr>
          <w:rFonts w:ascii="Arial" w:hAnsi="Arial" w:cs="Arial"/>
          <w:sz w:val="22"/>
          <w:szCs w:val="22"/>
        </w:rPr>
        <w:t>cluster members</w:t>
      </w:r>
      <w:r w:rsidR="00D87016">
        <w:rPr>
          <w:rFonts w:ascii="Arial" w:hAnsi="Arial" w:cs="Arial"/>
          <w:sz w:val="22"/>
          <w:szCs w:val="22"/>
        </w:rPr>
        <w:t xml:space="preserve"> and the</w:t>
      </w:r>
      <w:r w:rsidR="00287350" w:rsidRPr="00694EAB">
        <w:rPr>
          <w:rFonts w:ascii="Arial" w:hAnsi="Arial" w:cs="Arial"/>
          <w:sz w:val="22"/>
          <w:szCs w:val="22"/>
        </w:rPr>
        <w:t xml:space="preserve"> </w:t>
      </w:r>
      <w:r w:rsidR="00541FE3" w:rsidRPr="00694EAB">
        <w:rPr>
          <w:rFonts w:ascii="Arial" w:hAnsi="Arial" w:cs="Arial"/>
          <w:sz w:val="22"/>
          <w:szCs w:val="22"/>
        </w:rPr>
        <w:t xml:space="preserve">number of </w:t>
      </w:r>
      <w:r w:rsidR="00DE0651" w:rsidRPr="00694EAB">
        <w:rPr>
          <w:rFonts w:ascii="Arial" w:hAnsi="Arial" w:cs="Arial"/>
          <w:sz w:val="22"/>
          <w:szCs w:val="22"/>
        </w:rPr>
        <w:t xml:space="preserve">children that respond to </w:t>
      </w:r>
      <w:r w:rsidR="00236248" w:rsidRPr="00694EAB">
        <w:rPr>
          <w:rFonts w:ascii="Arial" w:hAnsi="Arial" w:cs="Arial"/>
          <w:sz w:val="22"/>
          <w:szCs w:val="22"/>
        </w:rPr>
        <w:t>each</w:t>
      </w:r>
      <w:r w:rsidR="008C53BB" w:rsidRPr="00694EAB">
        <w:rPr>
          <w:rFonts w:ascii="Arial" w:hAnsi="Arial" w:cs="Arial"/>
          <w:sz w:val="22"/>
          <w:szCs w:val="22"/>
        </w:rPr>
        <w:t xml:space="preserve"> </w:t>
      </w:r>
      <w:r w:rsidR="008F1D6C">
        <w:rPr>
          <w:rFonts w:ascii="Arial" w:hAnsi="Arial" w:cs="Arial"/>
          <w:sz w:val="22"/>
          <w:szCs w:val="22"/>
        </w:rPr>
        <w:t>member</w:t>
      </w:r>
      <w:r w:rsidR="006E4986">
        <w:rPr>
          <w:rFonts w:ascii="Arial" w:hAnsi="Arial" w:cs="Arial"/>
          <w:sz w:val="22"/>
          <w:szCs w:val="22"/>
        </w:rPr>
        <w:t>.</w:t>
      </w:r>
    </w:p>
    <w:p w14:paraId="015472EA" w14:textId="77777777" w:rsidR="008A6A4B" w:rsidRPr="00694EAB" w:rsidRDefault="008A6A4B" w:rsidP="00694EAB">
      <w:pPr>
        <w:spacing w:line="360" w:lineRule="auto"/>
        <w:rPr>
          <w:rFonts w:ascii="Arial" w:hAnsi="Arial" w:cs="Arial"/>
          <w:b/>
          <w:sz w:val="22"/>
          <w:szCs w:val="22"/>
          <w:u w:val="single"/>
        </w:rPr>
      </w:pPr>
    </w:p>
    <w:p w14:paraId="48B20D26" w14:textId="33B5388F" w:rsidR="00CB5E9E" w:rsidRDefault="004419C1" w:rsidP="00E36D63">
      <w:pPr>
        <w:rPr>
          <w:rFonts w:ascii="Arial" w:hAnsi="Arial" w:cs="Arial"/>
          <w:sz w:val="22"/>
          <w:szCs w:val="22"/>
          <w:u w:val="single"/>
        </w:rPr>
      </w:pPr>
      <w:r w:rsidRPr="00694EAB">
        <w:rPr>
          <w:rFonts w:ascii="Arial" w:hAnsi="Arial" w:cs="Arial"/>
          <w:b/>
          <w:sz w:val="22"/>
          <w:szCs w:val="22"/>
        </w:rPr>
        <w:t xml:space="preserve">Table </w:t>
      </w:r>
      <w:r w:rsidR="008C53BB" w:rsidRPr="00694EAB">
        <w:rPr>
          <w:rFonts w:ascii="Arial" w:hAnsi="Arial" w:cs="Arial"/>
          <w:b/>
          <w:sz w:val="22"/>
          <w:szCs w:val="22"/>
        </w:rPr>
        <w:t>S</w:t>
      </w:r>
      <w:r w:rsidR="006A1081">
        <w:rPr>
          <w:rFonts w:ascii="Arial" w:hAnsi="Arial" w:cs="Arial"/>
          <w:b/>
          <w:sz w:val="22"/>
          <w:szCs w:val="22"/>
        </w:rPr>
        <w:t>6</w:t>
      </w:r>
      <w:r w:rsidR="008C53BB" w:rsidRPr="00694EAB">
        <w:rPr>
          <w:rFonts w:ascii="Arial" w:hAnsi="Arial" w:cs="Arial"/>
          <w:b/>
          <w:sz w:val="22"/>
          <w:szCs w:val="22"/>
        </w:rPr>
        <w:t xml:space="preserve">. </w:t>
      </w:r>
      <w:r w:rsidR="008839B1">
        <w:rPr>
          <w:rFonts w:ascii="Arial" w:hAnsi="Arial" w:cs="Arial"/>
          <w:sz w:val="22"/>
          <w:szCs w:val="22"/>
        </w:rPr>
        <w:t>Age 3’s c</w:t>
      </w:r>
      <w:r w:rsidR="008839B1" w:rsidRPr="00694EAB">
        <w:rPr>
          <w:rFonts w:ascii="Arial" w:hAnsi="Arial" w:cs="Arial"/>
          <w:sz w:val="22"/>
          <w:szCs w:val="22"/>
        </w:rPr>
        <w:t xml:space="preserve">omponent </w:t>
      </w:r>
      <w:r w:rsidR="008C53BB" w:rsidRPr="00694EAB">
        <w:rPr>
          <w:rFonts w:ascii="Arial" w:hAnsi="Arial" w:cs="Arial"/>
          <w:sz w:val="22"/>
          <w:szCs w:val="22"/>
        </w:rPr>
        <w:t xml:space="preserve">cluster members, number of children that respond to each </w:t>
      </w:r>
      <w:r w:rsidR="00DE3DEF">
        <w:rPr>
          <w:rFonts w:ascii="Arial" w:hAnsi="Arial" w:cs="Arial"/>
          <w:sz w:val="22"/>
          <w:szCs w:val="22"/>
        </w:rPr>
        <w:t>member</w:t>
      </w:r>
      <w:r w:rsidR="008C53BB" w:rsidRPr="00694EAB">
        <w:rPr>
          <w:rFonts w:ascii="Arial" w:hAnsi="Arial" w:cs="Arial"/>
          <w:sz w:val="22"/>
          <w:szCs w:val="22"/>
        </w:rPr>
        <w:t>, and the assignment probability to the most probable cluster</w:t>
      </w:r>
      <w:r w:rsidR="008839B1">
        <w:rPr>
          <w:rFonts w:ascii="Arial" w:hAnsi="Arial" w:cs="Arial"/>
          <w:sz w:val="22"/>
          <w:szCs w:val="22"/>
        </w:rPr>
        <w:t>.</w:t>
      </w:r>
    </w:p>
    <w:p w14:paraId="51806ACB" w14:textId="77777777" w:rsidR="008A6A4B" w:rsidRPr="00694EAB" w:rsidRDefault="008A6A4B" w:rsidP="00694EAB">
      <w:pPr>
        <w:spacing w:line="360" w:lineRule="auto"/>
        <w:rPr>
          <w:rFonts w:ascii="Arial" w:hAnsi="Arial" w:cs="Arial"/>
          <w:b/>
          <w:sz w:val="22"/>
          <w:szCs w:val="22"/>
          <w:u w:val="single"/>
        </w:rPr>
      </w:pPr>
    </w:p>
    <w:p w14:paraId="39285499" w14:textId="4E1B377C" w:rsidR="00631DC0" w:rsidRDefault="00631DC0" w:rsidP="00631DC0">
      <w:pPr>
        <w:spacing w:line="360" w:lineRule="auto"/>
        <w:rPr>
          <w:rFonts w:ascii="Arial" w:hAnsi="Arial" w:cs="Arial"/>
          <w:sz w:val="22"/>
          <w:szCs w:val="22"/>
          <w:u w:val="single"/>
        </w:rPr>
      </w:pPr>
      <w:r w:rsidRPr="00694EAB">
        <w:rPr>
          <w:rFonts w:ascii="Arial" w:hAnsi="Arial" w:cs="Arial"/>
          <w:b/>
          <w:sz w:val="22"/>
          <w:szCs w:val="22"/>
        </w:rPr>
        <w:t>Table S</w:t>
      </w:r>
      <w:r w:rsidR="006A1081">
        <w:rPr>
          <w:rFonts w:ascii="Arial" w:hAnsi="Arial" w:cs="Arial"/>
          <w:b/>
          <w:sz w:val="22"/>
          <w:szCs w:val="22"/>
        </w:rPr>
        <w:t>7</w:t>
      </w:r>
      <w:r w:rsidRPr="00694EAB">
        <w:rPr>
          <w:rFonts w:ascii="Arial" w:hAnsi="Arial" w:cs="Arial"/>
          <w:b/>
          <w:sz w:val="22"/>
          <w:szCs w:val="22"/>
        </w:rPr>
        <w:t xml:space="preserve">: </w:t>
      </w:r>
      <w:r w:rsidR="00B37B20" w:rsidRPr="00B37B20">
        <w:rPr>
          <w:rFonts w:ascii="Arial" w:hAnsi="Arial" w:cs="Arial"/>
          <w:sz w:val="22"/>
          <w:szCs w:val="22"/>
        </w:rPr>
        <w:t>Age 5’s</w:t>
      </w:r>
      <w:r w:rsidR="00B37B20">
        <w:rPr>
          <w:rFonts w:ascii="Arial" w:hAnsi="Arial" w:cs="Arial"/>
          <w:b/>
          <w:sz w:val="22"/>
          <w:szCs w:val="22"/>
        </w:rPr>
        <w:t xml:space="preserve"> </w:t>
      </w:r>
      <w:r w:rsidR="00B37B20">
        <w:rPr>
          <w:rFonts w:ascii="Arial" w:hAnsi="Arial" w:cs="Arial"/>
          <w:sz w:val="22"/>
          <w:szCs w:val="22"/>
        </w:rPr>
        <w:t>c</w:t>
      </w:r>
      <w:r w:rsidR="00B37B20" w:rsidRPr="00694EAB">
        <w:rPr>
          <w:rFonts w:ascii="Arial" w:hAnsi="Arial" w:cs="Arial"/>
          <w:sz w:val="22"/>
          <w:szCs w:val="22"/>
        </w:rPr>
        <w:t xml:space="preserve">omponent </w:t>
      </w:r>
      <w:r w:rsidRPr="00694EAB">
        <w:rPr>
          <w:rFonts w:ascii="Arial" w:hAnsi="Arial" w:cs="Arial"/>
          <w:sz w:val="22"/>
          <w:szCs w:val="22"/>
        </w:rPr>
        <w:t xml:space="preserve">cluster members, number of children that respond to each </w:t>
      </w:r>
      <w:r w:rsidR="00A27982">
        <w:rPr>
          <w:rFonts w:ascii="Arial" w:hAnsi="Arial" w:cs="Arial"/>
          <w:sz w:val="22"/>
          <w:szCs w:val="22"/>
        </w:rPr>
        <w:t>member</w:t>
      </w:r>
      <w:r w:rsidRPr="00694EAB">
        <w:rPr>
          <w:rFonts w:ascii="Arial" w:hAnsi="Arial" w:cs="Arial"/>
          <w:sz w:val="22"/>
          <w:szCs w:val="22"/>
        </w:rPr>
        <w:t>, and the assignment probability to the most probable cluster</w:t>
      </w:r>
      <w:r w:rsidR="00B37B20">
        <w:rPr>
          <w:rFonts w:ascii="Arial" w:hAnsi="Arial" w:cs="Arial"/>
          <w:sz w:val="22"/>
          <w:szCs w:val="22"/>
        </w:rPr>
        <w:t>.</w:t>
      </w:r>
    </w:p>
    <w:p w14:paraId="5CAEB21D" w14:textId="445F4880" w:rsidR="002A515E" w:rsidRDefault="002A515E">
      <w:pPr>
        <w:rPr>
          <w:rFonts w:ascii="Arial" w:hAnsi="Arial" w:cs="Arial"/>
          <w:b/>
          <w:sz w:val="22"/>
          <w:szCs w:val="22"/>
        </w:rPr>
      </w:pPr>
    </w:p>
    <w:p w14:paraId="36573E74" w14:textId="05A4CCB9" w:rsidR="002A515E" w:rsidRPr="00694EAB" w:rsidRDefault="002A515E" w:rsidP="002A515E">
      <w:pPr>
        <w:spacing w:line="360" w:lineRule="auto"/>
        <w:rPr>
          <w:rFonts w:ascii="Arial" w:hAnsi="Arial" w:cs="Arial"/>
          <w:sz w:val="22"/>
          <w:szCs w:val="22"/>
        </w:rPr>
      </w:pPr>
      <w:r w:rsidRPr="00694EAB">
        <w:rPr>
          <w:rFonts w:ascii="Arial" w:hAnsi="Arial" w:cs="Arial"/>
          <w:b/>
          <w:sz w:val="22"/>
          <w:szCs w:val="22"/>
        </w:rPr>
        <w:t>Table S</w:t>
      </w:r>
      <w:r w:rsidR="006A1081">
        <w:rPr>
          <w:rFonts w:ascii="Arial" w:hAnsi="Arial" w:cs="Arial"/>
          <w:b/>
          <w:sz w:val="22"/>
          <w:szCs w:val="22"/>
        </w:rPr>
        <w:t>8</w:t>
      </w:r>
      <w:r w:rsidRPr="00694EAB">
        <w:rPr>
          <w:rFonts w:ascii="Arial" w:hAnsi="Arial" w:cs="Arial"/>
          <w:b/>
          <w:sz w:val="22"/>
          <w:szCs w:val="22"/>
        </w:rPr>
        <w:t xml:space="preserve">: </w:t>
      </w:r>
      <w:r w:rsidR="00E81A0A">
        <w:rPr>
          <w:rFonts w:ascii="Arial" w:hAnsi="Arial" w:cs="Arial"/>
          <w:sz w:val="22"/>
          <w:szCs w:val="22"/>
        </w:rPr>
        <w:t>Age 8’s c</w:t>
      </w:r>
      <w:r w:rsidR="00E81A0A" w:rsidRPr="00694EAB">
        <w:rPr>
          <w:rFonts w:ascii="Arial" w:hAnsi="Arial" w:cs="Arial"/>
          <w:sz w:val="22"/>
          <w:szCs w:val="22"/>
        </w:rPr>
        <w:t xml:space="preserve">omponent </w:t>
      </w:r>
      <w:r w:rsidRPr="00694EAB">
        <w:rPr>
          <w:rFonts w:ascii="Arial" w:hAnsi="Arial" w:cs="Arial"/>
          <w:sz w:val="22"/>
          <w:szCs w:val="22"/>
        </w:rPr>
        <w:t xml:space="preserve">cluster members, number of children that respond to each </w:t>
      </w:r>
      <w:r w:rsidR="00E81A0A">
        <w:rPr>
          <w:rFonts w:ascii="Arial" w:hAnsi="Arial" w:cs="Arial"/>
          <w:sz w:val="22"/>
          <w:szCs w:val="22"/>
        </w:rPr>
        <w:t>member</w:t>
      </w:r>
      <w:r w:rsidRPr="00694EAB">
        <w:rPr>
          <w:rFonts w:ascii="Arial" w:hAnsi="Arial" w:cs="Arial"/>
          <w:sz w:val="22"/>
          <w:szCs w:val="22"/>
        </w:rPr>
        <w:t>, and the assignment probability to the most probable cluster</w:t>
      </w:r>
      <w:r w:rsidR="00E81A0A">
        <w:rPr>
          <w:rFonts w:ascii="Arial" w:hAnsi="Arial" w:cs="Arial"/>
          <w:sz w:val="22"/>
          <w:szCs w:val="22"/>
        </w:rPr>
        <w:t>.</w:t>
      </w:r>
    </w:p>
    <w:p w14:paraId="6020C44F" w14:textId="77777777" w:rsidR="00E36D63" w:rsidRDefault="00E36D63" w:rsidP="00E36D63">
      <w:pPr>
        <w:rPr>
          <w:noProof/>
          <w:lang w:val="en-US"/>
        </w:rPr>
      </w:pPr>
    </w:p>
    <w:p w14:paraId="36994074" w14:textId="75C6A123" w:rsidR="007F26CC" w:rsidRPr="00694EAB" w:rsidRDefault="00E36D63" w:rsidP="00E36D63">
      <w:pPr>
        <w:rPr>
          <w:rFonts w:ascii="Arial" w:hAnsi="Arial" w:cs="Arial"/>
          <w:sz w:val="22"/>
          <w:szCs w:val="22"/>
        </w:rPr>
      </w:pPr>
      <w:r>
        <w:rPr>
          <w:rFonts w:ascii="Arial" w:hAnsi="Arial" w:cs="Arial"/>
          <w:b/>
          <w:sz w:val="22"/>
          <w:szCs w:val="22"/>
        </w:rPr>
        <w:t>T</w:t>
      </w:r>
      <w:r w:rsidR="00B60E7C">
        <w:rPr>
          <w:rFonts w:ascii="Arial" w:hAnsi="Arial" w:cs="Arial"/>
          <w:b/>
          <w:sz w:val="22"/>
          <w:szCs w:val="22"/>
        </w:rPr>
        <w:t>able S</w:t>
      </w:r>
      <w:r w:rsidR="006A1081">
        <w:rPr>
          <w:rFonts w:ascii="Arial" w:hAnsi="Arial" w:cs="Arial"/>
          <w:b/>
          <w:sz w:val="22"/>
          <w:szCs w:val="22"/>
        </w:rPr>
        <w:t>9</w:t>
      </w:r>
      <w:r w:rsidR="007F26CC" w:rsidRPr="00694EAB">
        <w:rPr>
          <w:rFonts w:ascii="Arial" w:hAnsi="Arial" w:cs="Arial"/>
          <w:b/>
          <w:sz w:val="22"/>
          <w:szCs w:val="22"/>
        </w:rPr>
        <w:t xml:space="preserve">: </w:t>
      </w:r>
      <w:r w:rsidR="00B25632">
        <w:rPr>
          <w:rFonts w:ascii="Arial" w:hAnsi="Arial" w:cs="Arial"/>
          <w:sz w:val="22"/>
          <w:szCs w:val="22"/>
        </w:rPr>
        <w:t>Age 11’s c</w:t>
      </w:r>
      <w:r w:rsidR="00B25632" w:rsidRPr="00694EAB">
        <w:rPr>
          <w:rFonts w:ascii="Arial" w:hAnsi="Arial" w:cs="Arial"/>
          <w:sz w:val="22"/>
          <w:szCs w:val="22"/>
        </w:rPr>
        <w:t xml:space="preserve">omponent </w:t>
      </w:r>
      <w:r w:rsidR="007F26CC" w:rsidRPr="00694EAB">
        <w:rPr>
          <w:rFonts w:ascii="Arial" w:hAnsi="Arial" w:cs="Arial"/>
          <w:sz w:val="22"/>
          <w:szCs w:val="22"/>
        </w:rPr>
        <w:t xml:space="preserve">cluster members, number of children that respond to each </w:t>
      </w:r>
      <w:r w:rsidR="00B25632">
        <w:rPr>
          <w:rFonts w:ascii="Arial" w:hAnsi="Arial" w:cs="Arial"/>
          <w:sz w:val="22"/>
          <w:szCs w:val="22"/>
        </w:rPr>
        <w:t>member</w:t>
      </w:r>
      <w:r w:rsidR="007F26CC" w:rsidRPr="00694EAB">
        <w:rPr>
          <w:rFonts w:ascii="Arial" w:hAnsi="Arial" w:cs="Arial"/>
          <w:sz w:val="22"/>
          <w:szCs w:val="22"/>
        </w:rPr>
        <w:t>, and the assignment probability to the most probable cluster</w:t>
      </w:r>
      <w:r w:rsidR="00225526">
        <w:rPr>
          <w:rFonts w:ascii="Arial" w:hAnsi="Arial" w:cs="Arial"/>
          <w:sz w:val="22"/>
          <w:szCs w:val="22"/>
        </w:rPr>
        <w:t>.</w:t>
      </w:r>
    </w:p>
    <w:p w14:paraId="58C00A49" w14:textId="6417E9A2" w:rsidR="007F26CC" w:rsidRDefault="007F26CC" w:rsidP="00CB5E9E"/>
    <w:p w14:paraId="46CC2032" w14:textId="1FE053EF" w:rsidR="002D0A02" w:rsidRDefault="002D0A02" w:rsidP="00214DEC">
      <w:pPr>
        <w:rPr>
          <w:rFonts w:ascii="Arial" w:hAnsi="Arial" w:cs="Arial"/>
          <w:sz w:val="22"/>
          <w:szCs w:val="22"/>
          <w:u w:val="single"/>
        </w:rPr>
      </w:pPr>
      <w:r w:rsidRPr="00694EAB">
        <w:rPr>
          <w:rFonts w:ascii="Arial" w:hAnsi="Arial" w:cs="Arial"/>
          <w:b/>
          <w:sz w:val="22"/>
          <w:szCs w:val="22"/>
        </w:rPr>
        <w:t>Table S</w:t>
      </w:r>
      <w:r w:rsidR="006A1081">
        <w:rPr>
          <w:rFonts w:ascii="Arial" w:hAnsi="Arial" w:cs="Arial"/>
          <w:b/>
          <w:sz w:val="22"/>
          <w:szCs w:val="22"/>
        </w:rPr>
        <w:t>10</w:t>
      </w:r>
      <w:r w:rsidRPr="00694EAB">
        <w:rPr>
          <w:rFonts w:ascii="Arial" w:hAnsi="Arial" w:cs="Arial"/>
          <w:b/>
          <w:sz w:val="22"/>
          <w:szCs w:val="22"/>
        </w:rPr>
        <w:t xml:space="preserve">: </w:t>
      </w:r>
      <w:r w:rsidR="0031211F">
        <w:rPr>
          <w:rFonts w:ascii="Arial" w:hAnsi="Arial" w:cs="Arial"/>
          <w:sz w:val="22"/>
          <w:szCs w:val="22"/>
        </w:rPr>
        <w:t>Age 16’s c</w:t>
      </w:r>
      <w:r w:rsidR="0031211F" w:rsidRPr="00694EAB">
        <w:rPr>
          <w:rFonts w:ascii="Arial" w:hAnsi="Arial" w:cs="Arial"/>
          <w:sz w:val="22"/>
          <w:szCs w:val="22"/>
        </w:rPr>
        <w:t xml:space="preserve">omponent </w:t>
      </w:r>
      <w:r w:rsidRPr="00694EAB">
        <w:rPr>
          <w:rFonts w:ascii="Arial" w:hAnsi="Arial" w:cs="Arial"/>
          <w:sz w:val="22"/>
          <w:szCs w:val="22"/>
        </w:rPr>
        <w:t xml:space="preserve">cluster members, number of children that respond to each </w:t>
      </w:r>
      <w:r w:rsidR="0031211F">
        <w:rPr>
          <w:rFonts w:ascii="Arial" w:hAnsi="Arial" w:cs="Arial"/>
          <w:sz w:val="22"/>
          <w:szCs w:val="22"/>
        </w:rPr>
        <w:t>member</w:t>
      </w:r>
      <w:r w:rsidRPr="00694EAB">
        <w:rPr>
          <w:rFonts w:ascii="Arial" w:hAnsi="Arial" w:cs="Arial"/>
          <w:sz w:val="22"/>
          <w:szCs w:val="22"/>
        </w:rPr>
        <w:t xml:space="preserve">, and the assignment probability to the most probable cluster; </w:t>
      </w:r>
      <w:r w:rsidRPr="00694EAB">
        <w:rPr>
          <w:rFonts w:ascii="Arial" w:hAnsi="Arial" w:cs="Arial"/>
          <w:sz w:val="22"/>
          <w:szCs w:val="22"/>
          <w:u w:val="single"/>
        </w:rPr>
        <w:t>Age 16, K = 6</w:t>
      </w:r>
    </w:p>
    <w:p w14:paraId="4C7DF863" w14:textId="52C70390" w:rsidR="008A6A4B" w:rsidRDefault="008A6A4B" w:rsidP="00214DEC">
      <w:pPr>
        <w:rPr>
          <w:rFonts w:ascii="Arial" w:hAnsi="Arial" w:cs="Arial"/>
          <w:sz w:val="22"/>
          <w:szCs w:val="22"/>
        </w:rPr>
      </w:pPr>
    </w:p>
    <w:p w14:paraId="5BE69DA7" w14:textId="0FFAFFCB" w:rsidR="00113687" w:rsidRDefault="00113687">
      <w:pPr>
        <w:rPr>
          <w:rFonts w:ascii="Arial" w:hAnsi="Arial" w:cs="Arial"/>
          <w:b/>
          <w:sz w:val="22"/>
          <w:szCs w:val="22"/>
        </w:rPr>
      </w:pPr>
    </w:p>
    <w:p w14:paraId="0E6C00C5" w14:textId="1AF1FCD4" w:rsidR="004C47A0" w:rsidRDefault="00234E61">
      <w:pPr>
        <w:rPr>
          <w:rFonts w:ascii="Arial" w:hAnsi="Arial" w:cs="Arial"/>
          <w:sz w:val="22"/>
          <w:szCs w:val="22"/>
        </w:rPr>
      </w:pPr>
      <w:r w:rsidRPr="00694EAB">
        <w:rPr>
          <w:rFonts w:ascii="Arial" w:hAnsi="Arial" w:cs="Arial"/>
          <w:b/>
          <w:sz w:val="22"/>
          <w:szCs w:val="22"/>
        </w:rPr>
        <w:t>Table S1</w:t>
      </w:r>
      <w:r w:rsidR="006A1081">
        <w:rPr>
          <w:rFonts w:ascii="Arial" w:hAnsi="Arial" w:cs="Arial"/>
          <w:b/>
          <w:sz w:val="22"/>
          <w:szCs w:val="22"/>
        </w:rPr>
        <w:t>1</w:t>
      </w:r>
      <w:r w:rsidRPr="00ED19CA">
        <w:rPr>
          <w:rFonts w:ascii="Arial" w:hAnsi="Arial" w:cs="Arial"/>
          <w:sz w:val="22"/>
          <w:szCs w:val="22"/>
        </w:rPr>
        <w:t>. Components which were only ever assigned to the “Broad” cluster</w:t>
      </w:r>
      <w:r w:rsidRPr="00D5570D">
        <w:rPr>
          <w:rFonts w:ascii="Arial" w:hAnsi="Arial" w:cs="Arial"/>
          <w:sz w:val="22"/>
          <w:szCs w:val="22"/>
        </w:rPr>
        <w:t>.</w:t>
      </w:r>
      <w:r w:rsidRPr="00ED19CA">
        <w:rPr>
          <w:rFonts w:ascii="Arial" w:hAnsi="Arial" w:cs="Arial"/>
          <w:sz w:val="22"/>
          <w:szCs w:val="22"/>
        </w:rPr>
        <w:t xml:space="preserve"> </w:t>
      </w:r>
    </w:p>
    <w:p w14:paraId="3606CED8" w14:textId="77777777" w:rsidR="001C6862" w:rsidRDefault="001C6862">
      <w:pPr>
        <w:rPr>
          <w:rFonts w:ascii="Arial" w:hAnsi="Arial" w:cs="Arial"/>
          <w:sz w:val="22"/>
          <w:szCs w:val="22"/>
        </w:rPr>
      </w:pPr>
    </w:p>
    <w:p w14:paraId="588988F6" w14:textId="77777777" w:rsidR="004C47A0" w:rsidRDefault="004C47A0">
      <w:pPr>
        <w:rPr>
          <w:rFonts w:ascii="Arial" w:hAnsi="Arial" w:cs="Arial"/>
          <w:sz w:val="22"/>
          <w:szCs w:val="22"/>
        </w:rPr>
      </w:pPr>
    </w:p>
    <w:p w14:paraId="1BBB495C" w14:textId="7C00B0D7" w:rsidR="00E35DDD" w:rsidRPr="00694EAB" w:rsidRDefault="00E35DDD" w:rsidP="00694EAB">
      <w:pPr>
        <w:spacing w:line="360" w:lineRule="auto"/>
        <w:rPr>
          <w:rFonts w:ascii="Arial" w:hAnsi="Arial" w:cs="Arial"/>
          <w:sz w:val="22"/>
          <w:szCs w:val="22"/>
        </w:rPr>
      </w:pPr>
      <w:r w:rsidRPr="00694EAB">
        <w:rPr>
          <w:rFonts w:ascii="Arial" w:hAnsi="Arial" w:cs="Arial"/>
          <w:b/>
          <w:sz w:val="22"/>
          <w:szCs w:val="22"/>
        </w:rPr>
        <w:t>T</w:t>
      </w:r>
      <w:r w:rsidR="007F6688" w:rsidRPr="00694EAB">
        <w:rPr>
          <w:rFonts w:ascii="Arial" w:hAnsi="Arial" w:cs="Arial"/>
          <w:b/>
          <w:sz w:val="22"/>
          <w:szCs w:val="22"/>
        </w:rPr>
        <w:t>able S</w:t>
      </w:r>
      <w:r w:rsidR="005C6486" w:rsidRPr="00694EAB">
        <w:rPr>
          <w:rFonts w:ascii="Arial" w:hAnsi="Arial" w:cs="Arial"/>
          <w:b/>
          <w:sz w:val="22"/>
          <w:szCs w:val="22"/>
        </w:rPr>
        <w:t>1</w:t>
      </w:r>
      <w:r w:rsidR="00B34BDF">
        <w:rPr>
          <w:rFonts w:ascii="Arial" w:hAnsi="Arial" w:cs="Arial"/>
          <w:b/>
          <w:sz w:val="22"/>
          <w:szCs w:val="22"/>
        </w:rPr>
        <w:t>2</w:t>
      </w:r>
      <w:r w:rsidRPr="00694EAB">
        <w:rPr>
          <w:rFonts w:ascii="Arial" w:hAnsi="Arial" w:cs="Arial"/>
          <w:b/>
          <w:sz w:val="22"/>
          <w:szCs w:val="22"/>
        </w:rPr>
        <w:t xml:space="preserve">. </w:t>
      </w:r>
      <w:r w:rsidRPr="00694EAB">
        <w:rPr>
          <w:rFonts w:ascii="Arial" w:hAnsi="Arial" w:cs="Arial"/>
          <w:sz w:val="22"/>
          <w:szCs w:val="22"/>
        </w:rPr>
        <w:t xml:space="preserve">Frequencies for each subject’s reduced response to the component clusters found at </w:t>
      </w:r>
      <w:r w:rsidRPr="00694EAB">
        <w:rPr>
          <w:rFonts w:ascii="Arial" w:hAnsi="Arial" w:cs="Arial"/>
          <w:b/>
          <w:sz w:val="22"/>
          <w:szCs w:val="22"/>
        </w:rPr>
        <w:t xml:space="preserve">(a) </w:t>
      </w:r>
      <w:r w:rsidRPr="00694EAB">
        <w:rPr>
          <w:rFonts w:ascii="Arial" w:hAnsi="Arial" w:cs="Arial"/>
          <w:sz w:val="22"/>
          <w:szCs w:val="22"/>
        </w:rPr>
        <w:t xml:space="preserve">age 5, and </w:t>
      </w:r>
      <w:r w:rsidRPr="00694EAB">
        <w:rPr>
          <w:rFonts w:ascii="Arial" w:hAnsi="Arial" w:cs="Arial"/>
          <w:b/>
          <w:sz w:val="22"/>
          <w:szCs w:val="22"/>
        </w:rPr>
        <w:t>(b)</w:t>
      </w:r>
      <w:r w:rsidRPr="00694EAB">
        <w:rPr>
          <w:rFonts w:ascii="Arial" w:hAnsi="Arial" w:cs="Arial"/>
          <w:sz w:val="22"/>
          <w:szCs w:val="22"/>
        </w:rPr>
        <w:t xml:space="preserve"> age 16. </w:t>
      </w:r>
    </w:p>
    <w:p w14:paraId="2C4B1D78" w14:textId="77777777" w:rsidR="005C6486" w:rsidRPr="00694EAB" w:rsidRDefault="005C6486" w:rsidP="00694EAB">
      <w:pPr>
        <w:spacing w:line="360" w:lineRule="auto"/>
        <w:rPr>
          <w:rFonts w:ascii="Arial" w:hAnsi="Arial" w:cs="Arial"/>
          <w:sz w:val="22"/>
          <w:szCs w:val="22"/>
        </w:rPr>
      </w:pPr>
    </w:p>
    <w:p w14:paraId="2B6B8A07" w14:textId="5B18C9C6" w:rsidR="00415488" w:rsidRDefault="00A27B8A">
      <w:r>
        <w:tab/>
      </w:r>
      <w:r w:rsidR="00A11FBF">
        <w:tab/>
      </w:r>
      <w:r>
        <w:t xml:space="preserve"> </w:t>
      </w:r>
    </w:p>
    <w:p w14:paraId="4FEBC3C5" w14:textId="418D3113" w:rsidR="00B230DA" w:rsidRDefault="00B230DA" w:rsidP="00A90289">
      <w:pPr>
        <w:rPr>
          <w:rFonts w:ascii="Arial" w:hAnsi="Arial" w:cs="Arial"/>
          <w:sz w:val="22"/>
          <w:szCs w:val="22"/>
        </w:rPr>
      </w:pPr>
      <w:r w:rsidRPr="00694EAB">
        <w:rPr>
          <w:rFonts w:ascii="Arial" w:hAnsi="Arial" w:cs="Arial"/>
          <w:b/>
          <w:sz w:val="22"/>
          <w:szCs w:val="22"/>
        </w:rPr>
        <w:t xml:space="preserve">Table </w:t>
      </w:r>
      <w:r w:rsidR="00FA5C03" w:rsidRPr="00694EAB">
        <w:rPr>
          <w:rFonts w:ascii="Arial" w:hAnsi="Arial" w:cs="Arial"/>
          <w:b/>
          <w:sz w:val="22"/>
          <w:szCs w:val="22"/>
        </w:rPr>
        <w:t>S1</w:t>
      </w:r>
      <w:r w:rsidR="00B34BDF">
        <w:rPr>
          <w:rFonts w:ascii="Arial" w:hAnsi="Arial" w:cs="Arial"/>
          <w:b/>
          <w:sz w:val="22"/>
          <w:szCs w:val="22"/>
        </w:rPr>
        <w:t>3</w:t>
      </w:r>
      <w:r w:rsidRPr="00694EAB">
        <w:rPr>
          <w:rFonts w:ascii="Arial" w:hAnsi="Arial" w:cs="Arial"/>
          <w:b/>
          <w:sz w:val="22"/>
          <w:szCs w:val="22"/>
        </w:rPr>
        <w:t xml:space="preserve">. </w:t>
      </w:r>
      <w:r w:rsidRPr="00694EAB">
        <w:rPr>
          <w:rFonts w:ascii="Arial" w:hAnsi="Arial" w:cs="Arial"/>
          <w:sz w:val="22"/>
          <w:szCs w:val="22"/>
        </w:rPr>
        <w:t>Confusion matrix for the reduced response frequencies of the 255 children that had ISAC data for both ages 5 and 16.</w:t>
      </w:r>
      <w:r w:rsidRPr="00694EAB">
        <w:rPr>
          <w:rFonts w:ascii="Arial" w:hAnsi="Arial" w:cs="Arial"/>
          <w:b/>
          <w:sz w:val="22"/>
          <w:szCs w:val="22"/>
        </w:rPr>
        <w:t xml:space="preserve"> </w:t>
      </w:r>
      <w:r w:rsidRPr="00694EAB">
        <w:rPr>
          <w:rFonts w:ascii="Arial" w:hAnsi="Arial" w:cs="Arial"/>
          <w:sz w:val="22"/>
          <w:szCs w:val="22"/>
        </w:rPr>
        <w:t xml:space="preserve">The clusters from age 5: the left, the clusters from age 16: the top. Note that rows and columns </w:t>
      </w:r>
      <w:r w:rsidR="00EB370B">
        <w:rPr>
          <w:rFonts w:ascii="Arial" w:hAnsi="Arial" w:cs="Arial"/>
          <w:sz w:val="22"/>
          <w:szCs w:val="22"/>
        </w:rPr>
        <w:t>d</w:t>
      </w:r>
      <w:r w:rsidRPr="00694EAB">
        <w:rPr>
          <w:rFonts w:ascii="Arial" w:hAnsi="Arial" w:cs="Arial"/>
          <w:sz w:val="22"/>
          <w:szCs w:val="22"/>
        </w:rPr>
        <w:t>o not sum to the totals</w:t>
      </w:r>
      <w:r w:rsidR="00FA5C03">
        <w:rPr>
          <w:rFonts w:ascii="Arial" w:hAnsi="Arial" w:cs="Arial"/>
          <w:sz w:val="22"/>
          <w:szCs w:val="22"/>
        </w:rPr>
        <w:t>,</w:t>
      </w:r>
      <w:r w:rsidRPr="00694EAB">
        <w:rPr>
          <w:rFonts w:ascii="Arial" w:hAnsi="Arial" w:cs="Arial"/>
          <w:sz w:val="22"/>
          <w:szCs w:val="22"/>
        </w:rPr>
        <w:t xml:space="preserve"> as responses to the clusters are not mutually exclusive. </w:t>
      </w:r>
      <w:r w:rsidR="00462F42">
        <w:rPr>
          <w:rFonts w:ascii="Arial" w:hAnsi="Arial" w:cs="Arial"/>
          <w:sz w:val="22"/>
          <w:szCs w:val="22"/>
        </w:rPr>
        <w:t xml:space="preserve">Note the relatively small </w:t>
      </w:r>
      <w:r w:rsidR="00B34EA9">
        <w:rPr>
          <w:rFonts w:ascii="Arial" w:hAnsi="Arial" w:cs="Arial"/>
          <w:sz w:val="22"/>
          <w:szCs w:val="22"/>
        </w:rPr>
        <w:t>proportion</w:t>
      </w:r>
      <w:r w:rsidR="00462F42">
        <w:rPr>
          <w:rFonts w:ascii="Arial" w:hAnsi="Arial" w:cs="Arial"/>
          <w:sz w:val="22"/>
          <w:szCs w:val="22"/>
        </w:rPr>
        <w:t xml:space="preserve"> of children that have reduced responses to each of the clusters at </w:t>
      </w:r>
      <w:r w:rsidR="00560953">
        <w:rPr>
          <w:rFonts w:ascii="Arial" w:hAnsi="Arial" w:cs="Arial"/>
          <w:sz w:val="22"/>
          <w:szCs w:val="22"/>
        </w:rPr>
        <w:t>each of these ages (but particularly at age 5)</w:t>
      </w:r>
      <w:r w:rsidR="00462F42">
        <w:rPr>
          <w:rFonts w:ascii="Arial" w:hAnsi="Arial" w:cs="Arial"/>
          <w:sz w:val="22"/>
          <w:szCs w:val="22"/>
        </w:rPr>
        <w:t xml:space="preserve">, </w:t>
      </w:r>
      <w:r w:rsidR="007C7029">
        <w:rPr>
          <w:rFonts w:ascii="Arial" w:hAnsi="Arial" w:cs="Arial"/>
          <w:sz w:val="22"/>
          <w:szCs w:val="22"/>
        </w:rPr>
        <w:t xml:space="preserve">acting as a main source for a wide range in confidence intervals for associations with clinical outcomes. </w:t>
      </w:r>
      <w:r w:rsidR="00994203">
        <w:rPr>
          <w:rFonts w:ascii="Arial" w:hAnsi="Arial" w:cs="Arial"/>
          <w:sz w:val="22"/>
          <w:szCs w:val="22"/>
        </w:rPr>
        <w:t xml:space="preserve"> </w:t>
      </w:r>
      <w:r w:rsidR="006E15F5">
        <w:rPr>
          <w:rFonts w:ascii="Arial" w:hAnsi="Arial" w:cs="Arial"/>
          <w:sz w:val="22"/>
          <w:szCs w:val="22"/>
        </w:rPr>
        <w:t xml:space="preserve"> </w:t>
      </w:r>
    </w:p>
    <w:p w14:paraId="01635717" w14:textId="77777777" w:rsidR="00FA5C03" w:rsidRPr="00694EAB" w:rsidRDefault="00FA5C03" w:rsidP="00694EAB">
      <w:pPr>
        <w:spacing w:after="120" w:line="360" w:lineRule="auto"/>
        <w:rPr>
          <w:rFonts w:ascii="Arial" w:hAnsi="Arial" w:cs="Arial"/>
          <w:sz w:val="22"/>
          <w:szCs w:val="22"/>
        </w:rPr>
      </w:pPr>
    </w:p>
    <w:p w14:paraId="7976B8C3" w14:textId="70011854" w:rsidR="002143D7" w:rsidRDefault="002143D7" w:rsidP="002143D7">
      <w:pPr>
        <w:rPr>
          <w:rFonts w:ascii="Arial" w:hAnsi="Arial" w:cs="Arial"/>
          <w:sz w:val="22"/>
          <w:szCs w:val="22"/>
        </w:rPr>
      </w:pPr>
      <w:r>
        <w:rPr>
          <w:rFonts w:ascii="Arial" w:hAnsi="Arial" w:cs="Arial"/>
          <w:b/>
          <w:sz w:val="22"/>
          <w:szCs w:val="22"/>
        </w:rPr>
        <w:t>Table S14.</w:t>
      </w:r>
      <w:r>
        <w:rPr>
          <w:rFonts w:ascii="Arial" w:hAnsi="Arial" w:cs="Arial"/>
          <w:sz w:val="22"/>
          <w:szCs w:val="22"/>
        </w:rPr>
        <w:t xml:space="preserve"> </w:t>
      </w:r>
      <w:r w:rsidR="008140A1">
        <w:rPr>
          <w:rFonts w:ascii="Arial" w:hAnsi="Arial" w:cs="Arial"/>
          <w:sz w:val="22"/>
          <w:szCs w:val="22"/>
        </w:rPr>
        <w:t>C-statistic reported for each of the multivariate logistic reg</w:t>
      </w:r>
      <w:r w:rsidR="0039565A">
        <w:rPr>
          <w:rFonts w:ascii="Arial" w:hAnsi="Arial" w:cs="Arial"/>
          <w:sz w:val="22"/>
          <w:szCs w:val="22"/>
        </w:rPr>
        <w:t>ression models applied to both age 5 and a</w:t>
      </w:r>
      <w:r w:rsidR="008140A1">
        <w:rPr>
          <w:rFonts w:ascii="Arial" w:hAnsi="Arial" w:cs="Arial"/>
          <w:sz w:val="22"/>
          <w:szCs w:val="22"/>
        </w:rPr>
        <w:t>ge 16’s cluster response data</w:t>
      </w:r>
      <w:r w:rsidR="00535ECC">
        <w:rPr>
          <w:rFonts w:ascii="Arial" w:hAnsi="Arial" w:cs="Arial"/>
          <w:sz w:val="22"/>
          <w:szCs w:val="22"/>
        </w:rPr>
        <w:t>,</w:t>
      </w:r>
      <w:r w:rsidR="008140A1">
        <w:rPr>
          <w:rFonts w:ascii="Arial" w:hAnsi="Arial" w:cs="Arial"/>
          <w:sz w:val="22"/>
          <w:szCs w:val="22"/>
        </w:rPr>
        <w:t xml:space="preserve"> with relation to rhinitis and asthma-related clinical outcomes at age 16. </w:t>
      </w:r>
    </w:p>
    <w:p w14:paraId="5C8A0B73" w14:textId="77777777" w:rsidR="008140A1" w:rsidRPr="002143D7" w:rsidRDefault="008140A1" w:rsidP="002143D7">
      <w:pPr>
        <w:rPr>
          <w:rFonts w:ascii="Arial" w:hAnsi="Arial" w:cs="Arial"/>
          <w:sz w:val="22"/>
          <w:szCs w:val="22"/>
        </w:rPr>
      </w:pPr>
    </w:p>
    <w:p w14:paraId="1E03CB11" w14:textId="30E1DF54" w:rsidR="002143D7" w:rsidRDefault="002143D7" w:rsidP="002143D7">
      <w:pPr>
        <w:jc w:val="center"/>
        <w:rPr>
          <w:rFonts w:ascii="Arial" w:hAnsi="Arial" w:cs="Arial"/>
          <w:b/>
          <w:noProof/>
          <w:sz w:val="22"/>
          <w:szCs w:val="22"/>
          <w:lang w:val="en-US"/>
        </w:rPr>
      </w:pPr>
    </w:p>
    <w:p w14:paraId="644170FE" w14:textId="12806164" w:rsidR="004727B1" w:rsidRDefault="004727B1" w:rsidP="002143D7">
      <w:pPr>
        <w:jc w:val="center"/>
        <w:rPr>
          <w:rFonts w:ascii="Arial" w:hAnsi="Arial" w:cs="Arial"/>
          <w:b/>
          <w:sz w:val="22"/>
          <w:szCs w:val="22"/>
        </w:rPr>
      </w:pPr>
    </w:p>
    <w:p w14:paraId="1292168F" w14:textId="77777777" w:rsidR="002143D7" w:rsidRDefault="002143D7" w:rsidP="002143D7">
      <w:pPr>
        <w:jc w:val="center"/>
        <w:rPr>
          <w:rFonts w:ascii="Arial" w:hAnsi="Arial" w:cs="Arial"/>
          <w:b/>
          <w:sz w:val="22"/>
          <w:szCs w:val="22"/>
        </w:rPr>
      </w:pPr>
    </w:p>
    <w:p w14:paraId="09781517" w14:textId="77777777" w:rsidR="002143D7" w:rsidRDefault="002143D7" w:rsidP="002143D7">
      <w:pPr>
        <w:jc w:val="center"/>
        <w:rPr>
          <w:rFonts w:ascii="Arial" w:hAnsi="Arial" w:cs="Arial"/>
          <w:b/>
          <w:sz w:val="22"/>
          <w:szCs w:val="22"/>
        </w:rPr>
      </w:pPr>
    </w:p>
    <w:p w14:paraId="038E03CE" w14:textId="144411A6" w:rsidR="00B230DA" w:rsidRPr="002B7546" w:rsidRDefault="00B230DA" w:rsidP="002B7546">
      <w:pPr>
        <w:rPr>
          <w:rFonts w:ascii="Arial" w:hAnsi="Arial" w:cs="Arial"/>
          <w:b/>
          <w:sz w:val="22"/>
          <w:szCs w:val="22"/>
        </w:rPr>
      </w:pPr>
      <w:r>
        <w:rPr>
          <w:b/>
        </w:rPr>
        <w:br w:type="page"/>
      </w:r>
    </w:p>
    <w:p w14:paraId="6C0482B6" w14:textId="77777777" w:rsidR="00B5308B" w:rsidRDefault="00B5308B" w:rsidP="00694EAB">
      <w:pPr>
        <w:spacing w:line="360" w:lineRule="auto"/>
        <w:rPr>
          <w:rFonts w:ascii="Arial" w:hAnsi="Arial" w:cs="Arial"/>
          <w:b/>
          <w:sz w:val="22"/>
          <w:szCs w:val="22"/>
        </w:rPr>
        <w:sectPr w:rsidR="00B5308B" w:rsidSect="00015D5B">
          <w:footerReference w:type="default" r:id="rId9"/>
          <w:pgSz w:w="12240" w:h="15840" w:code="1"/>
          <w:pgMar w:top="1440" w:right="1440" w:bottom="1440" w:left="1440" w:header="709" w:footer="709" w:gutter="0"/>
          <w:cols w:space="708"/>
          <w:docGrid w:linePitch="360"/>
        </w:sectPr>
      </w:pPr>
    </w:p>
    <w:p w14:paraId="264713E3" w14:textId="079E7B74" w:rsidR="00152C2F" w:rsidRDefault="00AF3404" w:rsidP="00694EAB">
      <w:pPr>
        <w:spacing w:line="360" w:lineRule="auto"/>
        <w:rPr>
          <w:rFonts w:ascii="Arial" w:hAnsi="Arial" w:cs="Arial"/>
          <w:sz w:val="22"/>
          <w:szCs w:val="22"/>
        </w:rPr>
      </w:pPr>
      <w:r w:rsidRPr="00694EAB">
        <w:rPr>
          <w:rFonts w:ascii="Arial" w:hAnsi="Arial" w:cs="Arial"/>
          <w:b/>
          <w:sz w:val="22"/>
          <w:szCs w:val="22"/>
        </w:rPr>
        <w:t xml:space="preserve">Figure S1. </w:t>
      </w:r>
      <w:r w:rsidRPr="00694EAB">
        <w:rPr>
          <w:rFonts w:ascii="Arial" w:hAnsi="Arial" w:cs="Arial"/>
          <w:sz w:val="22"/>
          <w:szCs w:val="22"/>
        </w:rPr>
        <w:t>CONSORT diagram for participant flow</w:t>
      </w:r>
    </w:p>
    <w:p w14:paraId="2DB5197B" w14:textId="77777777" w:rsidR="00E36D63" w:rsidRPr="00694EAB" w:rsidRDefault="00E36D63" w:rsidP="00694EAB">
      <w:pPr>
        <w:spacing w:line="360" w:lineRule="auto"/>
        <w:rPr>
          <w:rFonts w:ascii="Arial" w:hAnsi="Arial" w:cs="Arial"/>
          <w:sz w:val="22"/>
          <w:szCs w:val="22"/>
        </w:rPr>
      </w:pPr>
      <w:bookmarkStart w:id="10" w:name="_GoBack"/>
      <w:bookmarkEnd w:id="10"/>
    </w:p>
    <w:p w14:paraId="6A39E0F7" w14:textId="2696B2F2" w:rsidR="001E62DA" w:rsidRPr="00694EAB" w:rsidRDefault="00734B82" w:rsidP="00694EAB">
      <w:pPr>
        <w:spacing w:line="360" w:lineRule="auto"/>
        <w:rPr>
          <w:rFonts w:ascii="Arial" w:hAnsi="Arial" w:cs="Arial"/>
          <w:b/>
          <w:sz w:val="22"/>
          <w:szCs w:val="22"/>
        </w:rPr>
      </w:pPr>
      <w:r w:rsidRPr="00694EAB">
        <w:rPr>
          <w:rFonts w:ascii="Arial" w:hAnsi="Arial" w:cs="Arial"/>
          <w:b/>
          <w:sz w:val="22"/>
          <w:szCs w:val="22"/>
        </w:rPr>
        <w:t>Figure S</w:t>
      </w:r>
      <w:r w:rsidR="0037257D">
        <w:rPr>
          <w:rFonts w:ascii="Arial" w:hAnsi="Arial" w:cs="Arial"/>
          <w:b/>
          <w:sz w:val="22"/>
          <w:szCs w:val="22"/>
        </w:rPr>
        <w:t>2</w:t>
      </w:r>
      <w:r w:rsidR="00F67C81" w:rsidRPr="00694EAB">
        <w:rPr>
          <w:rFonts w:ascii="Arial" w:hAnsi="Arial" w:cs="Arial"/>
          <w:sz w:val="22"/>
          <w:szCs w:val="22"/>
        </w:rPr>
        <w:t xml:space="preserve">. </w:t>
      </w:r>
      <w:r w:rsidR="005B4569" w:rsidRPr="00694EAB">
        <w:rPr>
          <w:rFonts w:ascii="Arial" w:hAnsi="Arial" w:cs="Arial"/>
          <w:sz w:val="22"/>
          <w:szCs w:val="22"/>
        </w:rPr>
        <w:t xml:space="preserve">Response profiles for each component </w:t>
      </w:r>
      <w:bookmarkStart w:id="11" w:name="_Hlk482116195"/>
      <w:r w:rsidR="005B4569" w:rsidRPr="00694EAB">
        <w:rPr>
          <w:rFonts w:ascii="Arial" w:hAnsi="Arial" w:cs="Arial"/>
          <w:sz w:val="22"/>
          <w:szCs w:val="22"/>
        </w:rPr>
        <w:t xml:space="preserve">that ever becomes </w:t>
      </w:r>
      <w:r w:rsidR="00AA245B" w:rsidRPr="00694EAB">
        <w:rPr>
          <w:rFonts w:ascii="Arial" w:hAnsi="Arial" w:cs="Arial"/>
          <w:sz w:val="22"/>
          <w:szCs w:val="22"/>
        </w:rPr>
        <w:t xml:space="preserve">inactive after first becoming </w:t>
      </w:r>
      <w:r w:rsidR="006E0D7A" w:rsidRPr="00694EAB">
        <w:rPr>
          <w:rFonts w:ascii="Arial" w:hAnsi="Arial" w:cs="Arial"/>
          <w:sz w:val="22"/>
          <w:szCs w:val="22"/>
        </w:rPr>
        <w:t>active,</w:t>
      </w:r>
      <w:bookmarkEnd w:id="11"/>
      <w:r w:rsidR="006E0D7A" w:rsidRPr="00694EAB">
        <w:rPr>
          <w:rFonts w:ascii="Arial" w:hAnsi="Arial" w:cs="Arial"/>
          <w:sz w:val="22"/>
          <w:szCs w:val="22"/>
        </w:rPr>
        <w:t xml:space="preserve"> for each child</w:t>
      </w:r>
      <w:r w:rsidR="005B4569" w:rsidRPr="00694EAB">
        <w:rPr>
          <w:rFonts w:ascii="Arial" w:hAnsi="Arial" w:cs="Arial"/>
          <w:sz w:val="22"/>
          <w:szCs w:val="22"/>
        </w:rPr>
        <w:t xml:space="preserve"> that ever responds to each of these components. </w:t>
      </w:r>
      <w:r w:rsidR="007A7814" w:rsidRPr="00694EAB">
        <w:rPr>
          <w:rFonts w:ascii="Arial" w:hAnsi="Arial" w:cs="Arial"/>
          <w:sz w:val="22"/>
          <w:szCs w:val="22"/>
        </w:rPr>
        <w:t>Darker blue fill for when t</w:t>
      </w:r>
      <w:r w:rsidR="00F925C3" w:rsidRPr="00694EAB">
        <w:rPr>
          <w:rFonts w:ascii="Arial" w:hAnsi="Arial" w:cs="Arial"/>
          <w:sz w:val="22"/>
          <w:szCs w:val="22"/>
        </w:rPr>
        <w:t xml:space="preserve">he component </w:t>
      </w:r>
      <w:r w:rsidR="007A7814" w:rsidRPr="00694EAB">
        <w:rPr>
          <w:rFonts w:ascii="Arial" w:hAnsi="Arial" w:cs="Arial"/>
          <w:sz w:val="22"/>
          <w:szCs w:val="22"/>
        </w:rPr>
        <w:t>is</w:t>
      </w:r>
      <w:r w:rsidR="00F925C3" w:rsidRPr="00694EAB">
        <w:rPr>
          <w:rFonts w:ascii="Arial" w:hAnsi="Arial" w:cs="Arial"/>
          <w:sz w:val="22"/>
          <w:szCs w:val="22"/>
        </w:rPr>
        <w:t xml:space="preserve"> active at that time point i.e. at least three subjects had a positive response to that component at that time point. </w:t>
      </w:r>
      <w:r w:rsidR="00D445ED" w:rsidRPr="00694EAB">
        <w:rPr>
          <w:rFonts w:ascii="Arial" w:hAnsi="Arial" w:cs="Arial"/>
          <w:sz w:val="22"/>
          <w:szCs w:val="22"/>
        </w:rPr>
        <w:t>Points</w:t>
      </w:r>
      <w:r w:rsidR="00FD51EF" w:rsidRPr="00694EAB">
        <w:rPr>
          <w:rFonts w:ascii="Arial" w:hAnsi="Arial" w:cs="Arial"/>
          <w:sz w:val="22"/>
          <w:szCs w:val="22"/>
        </w:rPr>
        <w:t xml:space="preserve"> represent when ISAC da</w:t>
      </w:r>
      <w:r w:rsidR="00D445ED" w:rsidRPr="00694EAB">
        <w:rPr>
          <w:rFonts w:ascii="Arial" w:hAnsi="Arial" w:cs="Arial"/>
          <w:sz w:val="22"/>
          <w:szCs w:val="22"/>
        </w:rPr>
        <w:t>ta is available for that child. Response: positive (r</w:t>
      </w:r>
      <w:r w:rsidR="00FD51EF" w:rsidRPr="00694EAB">
        <w:rPr>
          <w:rFonts w:ascii="Arial" w:hAnsi="Arial" w:cs="Arial"/>
          <w:sz w:val="22"/>
          <w:szCs w:val="22"/>
        </w:rPr>
        <w:t>ed</w:t>
      </w:r>
      <w:r w:rsidR="00D445ED" w:rsidRPr="00694EAB">
        <w:rPr>
          <w:rFonts w:ascii="Arial" w:hAnsi="Arial" w:cs="Arial"/>
          <w:sz w:val="22"/>
          <w:szCs w:val="22"/>
        </w:rPr>
        <w:t xml:space="preserve">) or negative (blue). </w:t>
      </w:r>
      <w:r w:rsidR="00FD51EF" w:rsidRPr="00694EAB">
        <w:rPr>
          <w:rFonts w:ascii="Arial" w:hAnsi="Arial" w:cs="Arial"/>
          <w:sz w:val="22"/>
          <w:szCs w:val="22"/>
        </w:rPr>
        <w:t xml:space="preserve"> </w:t>
      </w:r>
    </w:p>
    <w:p w14:paraId="4F2F3997" w14:textId="59774CB9" w:rsidR="00E15B78" w:rsidRPr="00694EAB" w:rsidRDefault="00212D6C" w:rsidP="00694EAB">
      <w:pPr>
        <w:pStyle w:val="ListParagraph"/>
        <w:numPr>
          <w:ilvl w:val="0"/>
          <w:numId w:val="5"/>
        </w:numPr>
        <w:spacing w:line="360" w:lineRule="auto"/>
        <w:rPr>
          <w:rFonts w:ascii="Arial" w:hAnsi="Arial" w:cs="Arial"/>
          <w:sz w:val="22"/>
          <w:szCs w:val="22"/>
        </w:rPr>
      </w:pPr>
      <w:r w:rsidRPr="00694EAB">
        <w:rPr>
          <w:rFonts w:ascii="Arial" w:hAnsi="Arial" w:cs="Arial"/>
          <w:sz w:val="22"/>
          <w:szCs w:val="22"/>
        </w:rPr>
        <w:t xml:space="preserve">Components whose drop-out can be ascribed to desensitisation </w:t>
      </w:r>
      <w:r w:rsidRPr="00694EAB">
        <w:rPr>
          <w:rFonts w:ascii="Arial" w:hAnsi="Arial" w:cs="Arial"/>
          <w:i/>
          <w:sz w:val="22"/>
          <w:szCs w:val="22"/>
        </w:rPr>
        <w:t>i.e.</w:t>
      </w:r>
      <w:r w:rsidRPr="00694EAB">
        <w:rPr>
          <w:rFonts w:ascii="Arial" w:hAnsi="Arial" w:cs="Arial"/>
          <w:sz w:val="22"/>
          <w:szCs w:val="22"/>
        </w:rPr>
        <w:t xml:space="preserve"> if all children who were positive to a component at the time point preceding the drop-out were still positive</w:t>
      </w:r>
      <w:r w:rsidR="00790416">
        <w:rPr>
          <w:rFonts w:ascii="Arial" w:hAnsi="Arial" w:cs="Arial"/>
          <w:sz w:val="22"/>
          <w:szCs w:val="22"/>
        </w:rPr>
        <w:t>.</w:t>
      </w:r>
      <w:r w:rsidR="00D11D85" w:rsidRPr="00694EAB">
        <w:rPr>
          <w:rFonts w:ascii="Arial" w:hAnsi="Arial" w:cs="Arial"/>
          <w:sz w:val="22"/>
          <w:szCs w:val="22"/>
        </w:rPr>
        <w:t xml:space="preserve"> </w:t>
      </w:r>
    </w:p>
    <w:p w14:paraId="475ABA85" w14:textId="387B1CBE" w:rsidR="00D0441E" w:rsidRPr="00694EAB" w:rsidRDefault="005D0291" w:rsidP="00694EAB">
      <w:pPr>
        <w:pStyle w:val="ListParagraph"/>
        <w:numPr>
          <w:ilvl w:val="0"/>
          <w:numId w:val="5"/>
        </w:numPr>
        <w:spacing w:line="360" w:lineRule="auto"/>
        <w:rPr>
          <w:rFonts w:ascii="Arial" w:hAnsi="Arial" w:cs="Arial"/>
          <w:sz w:val="22"/>
          <w:szCs w:val="22"/>
        </w:rPr>
      </w:pPr>
      <w:r>
        <w:rPr>
          <w:rFonts w:ascii="Arial" w:hAnsi="Arial" w:cs="Arial"/>
          <w:sz w:val="22"/>
          <w:szCs w:val="22"/>
        </w:rPr>
        <w:t>T</w:t>
      </w:r>
      <w:r w:rsidR="00D0441E" w:rsidRPr="00694EAB">
        <w:rPr>
          <w:rFonts w:ascii="Arial" w:hAnsi="Arial" w:cs="Arial"/>
          <w:sz w:val="22"/>
          <w:szCs w:val="22"/>
        </w:rPr>
        <w:t xml:space="preserve">he remaining 12 components, all of whose drop-outs can be explained by </w:t>
      </w:r>
      <w:r>
        <w:rPr>
          <w:rFonts w:ascii="Arial" w:hAnsi="Arial" w:cs="Arial"/>
          <w:sz w:val="22"/>
          <w:szCs w:val="22"/>
        </w:rPr>
        <w:t xml:space="preserve">the </w:t>
      </w:r>
      <w:r w:rsidR="00D0441E" w:rsidRPr="00694EAB">
        <w:rPr>
          <w:rFonts w:ascii="Arial" w:hAnsi="Arial" w:cs="Arial"/>
          <w:sz w:val="22"/>
          <w:szCs w:val="22"/>
        </w:rPr>
        <w:t xml:space="preserve">subject </w:t>
      </w:r>
      <w:r>
        <w:rPr>
          <w:rFonts w:ascii="Arial" w:hAnsi="Arial" w:cs="Arial"/>
          <w:sz w:val="22"/>
          <w:szCs w:val="22"/>
        </w:rPr>
        <w:t>loss to follow-</w:t>
      </w:r>
      <w:r w:rsidR="00790416">
        <w:rPr>
          <w:rFonts w:ascii="Arial" w:hAnsi="Arial" w:cs="Arial"/>
          <w:sz w:val="22"/>
          <w:szCs w:val="22"/>
        </w:rPr>
        <w:t>up.</w:t>
      </w:r>
      <w:r w:rsidR="00D0441E" w:rsidRPr="00694EAB">
        <w:rPr>
          <w:rFonts w:ascii="Arial" w:hAnsi="Arial" w:cs="Arial"/>
          <w:sz w:val="22"/>
          <w:szCs w:val="22"/>
        </w:rPr>
        <w:t xml:space="preserve"> </w:t>
      </w:r>
    </w:p>
    <w:p w14:paraId="1FCB5585" w14:textId="06EC0184" w:rsidR="00D11D85" w:rsidRDefault="00D11D85" w:rsidP="00D11D85"/>
    <w:p w14:paraId="1D2D4F9A" w14:textId="7E3A4FD7" w:rsidR="005B404C" w:rsidRDefault="00B5308B" w:rsidP="00E36D63">
      <w:pPr>
        <w:rPr>
          <w:rFonts w:ascii="Arial" w:hAnsi="Arial" w:cs="Arial"/>
          <w:sz w:val="22"/>
          <w:szCs w:val="22"/>
        </w:rPr>
      </w:pPr>
      <w:r>
        <w:rPr>
          <w:noProof/>
          <w:lang w:val="en-US"/>
        </w:rPr>
        <mc:AlternateContent>
          <mc:Choice Requires="wps">
            <w:drawing>
              <wp:anchor distT="0" distB="0" distL="114300" distR="114300" simplePos="0" relativeHeight="251674112" behindDoc="0" locked="0" layoutInCell="1" allowOverlap="1" wp14:anchorId="5BA13B25" wp14:editId="48B4D5AC">
                <wp:simplePos x="0" y="0"/>
                <wp:positionH relativeFrom="column">
                  <wp:posOffset>577850</wp:posOffset>
                </wp:positionH>
                <wp:positionV relativeFrom="paragraph">
                  <wp:posOffset>-4152900</wp:posOffset>
                </wp:positionV>
                <wp:extent cx="4457700" cy="247650"/>
                <wp:effectExtent l="0" t="0" r="0" b="0"/>
                <wp:wrapNone/>
                <wp:docPr id="28" name="Text Box 28"/>
                <wp:cNvGraphicFramePr/>
                <a:graphic xmlns:a="http://schemas.openxmlformats.org/drawingml/2006/main">
                  <a:graphicData uri="http://schemas.microsoft.com/office/word/2010/wordprocessingShape">
                    <wps:wsp>
                      <wps:cNvSpPr txBox="1"/>
                      <wps:spPr>
                        <a:xfrm>
                          <a:off x="0" y="0"/>
                          <a:ext cx="4457700" cy="247650"/>
                        </a:xfrm>
                        <a:prstGeom prst="rect">
                          <a:avLst/>
                        </a:prstGeom>
                        <a:solidFill>
                          <a:schemeClr val="lt1"/>
                        </a:solidFill>
                        <a:ln w="6350">
                          <a:noFill/>
                        </a:ln>
                      </wps:spPr>
                      <wps:txbx>
                        <w:txbxContent>
                          <w:p w14:paraId="71599E6F" w14:textId="77777777" w:rsidR="00B5308B" w:rsidRPr="00A90289" w:rsidRDefault="00B5308B" w:rsidP="00B5308B">
                            <w:pPr>
                              <w:rPr>
                                <w:color w:val="FFFFFF" w:themeColor="background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A13B25" id="_x0000_t202" coordsize="21600,21600" o:spt="202" path="m,l,21600r21600,l21600,xe">
                <v:stroke joinstyle="miter"/>
                <v:path gradientshapeok="t" o:connecttype="rect"/>
              </v:shapetype>
              <v:shape id="Text Box 28" o:spid="_x0000_s1026" type="#_x0000_t202" style="position:absolute;margin-left:45.5pt;margin-top:-327pt;width:351pt;height:19.5pt;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" fillcolor="white [3201]" stroked="f" strokeweight=".5pt">
                <v:textbox>
                  <w:txbxContent>
                    <w:p w14:paraId="71599E6F" w14:textId="77777777" w:rsidR="00B5308B" w:rsidRPr="00A90289" w:rsidRDefault="00B5308B" w:rsidP="00B5308B">
                      <w:pPr>
                        <w:rPr>
                          <w:color w:val="FFFFFF" w:themeColor="background1"/>
                        </w:rPr>
                      </w:pPr>
                    </w:p>
                  </w:txbxContent>
                </v:textbox>
              </v:shape>
            </w:pict>
          </mc:Fallback>
        </mc:AlternateContent>
      </w:r>
      <w:r>
        <w:rPr>
          <w:noProof/>
          <w:lang w:val="en-US"/>
        </w:rPr>
        <mc:AlternateContent>
          <mc:Choice Requires="wps">
            <w:drawing>
              <wp:anchor distT="0" distB="0" distL="114300" distR="114300" simplePos="0" relativeHeight="251653632" behindDoc="0" locked="0" layoutInCell="1" allowOverlap="1" wp14:anchorId="41277D8F" wp14:editId="3092426A">
                <wp:simplePos x="0" y="0"/>
                <wp:positionH relativeFrom="column">
                  <wp:posOffset>660400</wp:posOffset>
                </wp:positionH>
                <wp:positionV relativeFrom="paragraph">
                  <wp:posOffset>-6261100</wp:posOffset>
                </wp:positionV>
                <wp:extent cx="4457700" cy="24765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4457700" cy="247650"/>
                        </a:xfrm>
                        <a:prstGeom prst="rect">
                          <a:avLst/>
                        </a:prstGeom>
                        <a:solidFill>
                          <a:schemeClr val="lt1"/>
                        </a:solidFill>
                        <a:ln w="6350">
                          <a:noFill/>
                        </a:ln>
                      </wps:spPr>
                      <wps:txbx>
                        <w:txbxContent>
                          <w:p w14:paraId="7C808E11" w14:textId="77777777" w:rsidR="00B5308B" w:rsidRPr="00A90289" w:rsidRDefault="00B5308B">
                            <w:pPr>
                              <w:rPr>
                                <w:color w:val="FFFFFF" w:themeColor="background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277D8F" id="Text Box 21" o:spid="_x0000_s1027" type="#_x0000_t202" style="position:absolute;margin-left:52pt;margin-top:-493pt;width:351pt;height:19.5pt;z-index:251653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" fillcolor="white [3201]" stroked="f" strokeweight=".5pt">
                <v:textbox>
                  <w:txbxContent>
                    <w:p w14:paraId="7C808E11" w14:textId="77777777" w:rsidR="00B5308B" w:rsidRPr="00A90289" w:rsidRDefault="00B5308B">
                      <w:pPr>
                        <w:rPr>
                          <w:color w:val="FFFFFF" w:themeColor="background1"/>
                        </w:rPr>
                      </w:pPr>
                    </w:p>
                  </w:txbxContent>
                </v:textbox>
              </v:shape>
            </w:pict>
          </mc:Fallback>
        </mc:AlternateContent>
      </w:r>
      <w:r w:rsidR="00D0441E">
        <w:rPr>
          <w:noProof/>
          <w:lang w:val="en-US"/>
        </w:rPr>
        <mc:AlternateContent>
          <mc:Choice Requires="wps">
            <w:drawing>
              <wp:anchor distT="0" distB="0" distL="114300" distR="114300" simplePos="0" relativeHeight="251643392" behindDoc="0" locked="0" layoutInCell="1" allowOverlap="1" wp14:anchorId="4796923E" wp14:editId="1122671D">
                <wp:simplePos x="0" y="0"/>
                <wp:positionH relativeFrom="column">
                  <wp:posOffset>-31805</wp:posOffset>
                </wp:positionH>
                <wp:positionV relativeFrom="paragraph">
                  <wp:posOffset>-8507896</wp:posOffset>
                </wp:positionV>
                <wp:extent cx="326003" cy="262393"/>
                <wp:effectExtent l="0" t="0" r="0" b="4445"/>
                <wp:wrapNone/>
                <wp:docPr id="7" name="Text Box 7"/>
                <wp:cNvGraphicFramePr/>
                <a:graphic xmlns:a="http://schemas.openxmlformats.org/drawingml/2006/main">
                  <a:graphicData uri="http://schemas.microsoft.com/office/word/2010/wordprocessingShape">
                    <wps:wsp>
                      <wps:cNvSpPr txBox="1"/>
                      <wps:spPr>
                        <a:xfrm>
                          <a:off x="0" y="0"/>
                          <a:ext cx="326003" cy="26239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32731FB" w14:textId="54A554EB" w:rsidR="002D0A02" w:rsidRDefault="002D0A02">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796923E" id="Text Box 7" o:spid="_x0000_s1028" type="#_x0000_t202" style="position:absolute;margin-left:-2.5pt;margin-top:-669.9pt;width:25.65pt;height:20.65pt;z-index:251643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" fillcolor="white [3201]" stroked="f" strokeweight=".5pt">
                <v:textbox>
                  <w:txbxContent>
                    <w:p w14:paraId="532731FB" w14:textId="54A554EB" w:rsidR="002D0A02" w:rsidRDefault="002D0A02">
                      <w:r>
                        <w:t>b)</w:t>
                      </w:r>
                    </w:p>
                  </w:txbxContent>
                </v:textbox>
              </v:shape>
            </w:pict>
          </mc:Fallback>
        </mc:AlternateContent>
      </w:r>
      <w:r w:rsidR="00E36D63">
        <w:rPr>
          <w:rFonts w:ascii="Arial" w:hAnsi="Arial" w:cs="Arial"/>
          <w:b/>
          <w:sz w:val="22"/>
          <w:szCs w:val="22"/>
        </w:rPr>
        <w:t>F</w:t>
      </w:r>
      <w:r w:rsidR="005B404C" w:rsidRPr="00694EAB">
        <w:rPr>
          <w:rFonts w:ascii="Arial" w:hAnsi="Arial" w:cs="Arial"/>
          <w:b/>
          <w:sz w:val="22"/>
          <w:szCs w:val="22"/>
        </w:rPr>
        <w:t xml:space="preserve">igure </w:t>
      </w:r>
      <w:r w:rsidR="005B404C">
        <w:rPr>
          <w:rFonts w:ascii="Arial" w:hAnsi="Arial" w:cs="Arial"/>
          <w:b/>
          <w:sz w:val="22"/>
          <w:szCs w:val="22"/>
        </w:rPr>
        <w:t>S</w:t>
      </w:r>
      <w:r w:rsidR="00B86574">
        <w:rPr>
          <w:rFonts w:ascii="Arial" w:hAnsi="Arial" w:cs="Arial"/>
          <w:b/>
          <w:sz w:val="22"/>
          <w:szCs w:val="22"/>
        </w:rPr>
        <w:t>3</w:t>
      </w:r>
      <w:r w:rsidR="005B404C" w:rsidRPr="00694EAB">
        <w:rPr>
          <w:rFonts w:ascii="Arial" w:hAnsi="Arial" w:cs="Arial"/>
          <w:b/>
          <w:sz w:val="22"/>
          <w:szCs w:val="22"/>
        </w:rPr>
        <w:t>.</w:t>
      </w:r>
      <w:r w:rsidR="005B404C" w:rsidRPr="00694EAB">
        <w:rPr>
          <w:rFonts w:ascii="Arial" w:hAnsi="Arial" w:cs="Arial"/>
          <w:sz w:val="22"/>
          <w:szCs w:val="22"/>
        </w:rPr>
        <w:t xml:space="preserve"> Odds ratios and 95% CIs </w:t>
      </w:r>
      <w:r w:rsidR="005B404C">
        <w:rPr>
          <w:rFonts w:ascii="Arial" w:hAnsi="Arial" w:cs="Arial"/>
          <w:sz w:val="22"/>
          <w:szCs w:val="22"/>
        </w:rPr>
        <w:t xml:space="preserve">from </w:t>
      </w:r>
      <w:r w:rsidR="00825977" w:rsidRPr="00941CB4">
        <w:rPr>
          <w:rFonts w:ascii="Arial" w:hAnsi="Arial" w:cs="Arial"/>
          <w:sz w:val="22"/>
          <w:szCs w:val="22"/>
        </w:rPr>
        <w:t>univariable</w:t>
      </w:r>
      <w:r w:rsidR="00825977" w:rsidDel="00825977">
        <w:rPr>
          <w:rFonts w:ascii="Arial" w:hAnsi="Arial" w:cs="Arial"/>
          <w:sz w:val="22"/>
          <w:szCs w:val="22"/>
        </w:rPr>
        <w:t xml:space="preserve"> </w:t>
      </w:r>
      <w:r w:rsidR="005B404C">
        <w:rPr>
          <w:rFonts w:ascii="Arial" w:hAnsi="Arial" w:cs="Arial"/>
          <w:sz w:val="22"/>
          <w:szCs w:val="22"/>
        </w:rPr>
        <w:t xml:space="preserve">logistic regression </w:t>
      </w:r>
      <w:r w:rsidR="005B404C" w:rsidRPr="00694EAB">
        <w:rPr>
          <w:rFonts w:ascii="Arial" w:hAnsi="Arial" w:cs="Arial"/>
          <w:sz w:val="22"/>
          <w:szCs w:val="22"/>
        </w:rPr>
        <w:t>for asthma</w:t>
      </w:r>
      <w:r w:rsidR="00D3042B">
        <w:rPr>
          <w:rFonts w:ascii="Arial" w:hAnsi="Arial" w:cs="Arial"/>
          <w:sz w:val="22"/>
          <w:szCs w:val="22"/>
        </w:rPr>
        <w:t xml:space="preserve"> and rhinitis</w:t>
      </w:r>
      <w:r w:rsidR="005B404C" w:rsidRPr="00694EAB">
        <w:rPr>
          <w:rFonts w:ascii="Arial" w:hAnsi="Arial" w:cs="Arial"/>
          <w:sz w:val="22"/>
          <w:szCs w:val="22"/>
        </w:rPr>
        <w:t xml:space="preserve"> at age 16, based on </w:t>
      </w:r>
      <w:r w:rsidR="005B404C">
        <w:rPr>
          <w:rFonts w:ascii="Arial" w:hAnsi="Arial" w:cs="Arial"/>
          <w:sz w:val="22"/>
          <w:szCs w:val="22"/>
        </w:rPr>
        <w:t>subjects’</w:t>
      </w:r>
      <w:r w:rsidR="005B404C" w:rsidRPr="00694EAB">
        <w:rPr>
          <w:rFonts w:ascii="Arial" w:hAnsi="Arial" w:cs="Arial"/>
          <w:sz w:val="22"/>
          <w:szCs w:val="22"/>
        </w:rPr>
        <w:t xml:space="preserve"> reduced responses to component clusters at </w:t>
      </w:r>
      <w:r w:rsidR="005B404C" w:rsidRPr="00694EAB">
        <w:rPr>
          <w:rFonts w:ascii="Arial" w:hAnsi="Arial" w:cs="Arial"/>
          <w:b/>
          <w:sz w:val="22"/>
          <w:szCs w:val="22"/>
        </w:rPr>
        <w:t xml:space="preserve">(a) </w:t>
      </w:r>
      <w:r w:rsidR="005B404C" w:rsidRPr="00694EAB">
        <w:rPr>
          <w:rFonts w:ascii="Arial" w:hAnsi="Arial" w:cs="Arial"/>
          <w:sz w:val="22"/>
          <w:szCs w:val="22"/>
        </w:rPr>
        <w:t xml:space="preserve">age 16; </w:t>
      </w:r>
      <w:r w:rsidR="005B404C" w:rsidRPr="00694EAB">
        <w:rPr>
          <w:rFonts w:ascii="Arial" w:hAnsi="Arial" w:cs="Arial"/>
          <w:b/>
          <w:sz w:val="22"/>
          <w:szCs w:val="22"/>
        </w:rPr>
        <w:t xml:space="preserve">(b) </w:t>
      </w:r>
      <w:r w:rsidR="005B404C" w:rsidRPr="00694EAB">
        <w:rPr>
          <w:rFonts w:ascii="Arial" w:hAnsi="Arial" w:cs="Arial"/>
          <w:sz w:val="22"/>
          <w:szCs w:val="22"/>
        </w:rPr>
        <w:t xml:space="preserve">age 5. </w:t>
      </w:r>
      <w:r w:rsidR="00E95DD3">
        <w:rPr>
          <w:rFonts w:ascii="Arial" w:hAnsi="Arial" w:cs="Arial"/>
          <w:sz w:val="22"/>
          <w:szCs w:val="22"/>
        </w:rPr>
        <w:t>Bayesian posterior credible regions were also computed</w:t>
      </w:r>
      <w:r w:rsidR="00045628">
        <w:rPr>
          <w:rFonts w:ascii="Arial" w:hAnsi="Arial" w:cs="Arial"/>
          <w:sz w:val="22"/>
          <w:szCs w:val="22"/>
        </w:rPr>
        <w:t>,</w:t>
      </w:r>
      <w:r w:rsidR="00E95DD3">
        <w:rPr>
          <w:rFonts w:ascii="Arial" w:hAnsi="Arial" w:cs="Arial"/>
          <w:sz w:val="22"/>
          <w:szCs w:val="22"/>
        </w:rPr>
        <w:t xml:space="preserve"> and agreed </w:t>
      </w:r>
      <w:r w:rsidR="00045628">
        <w:rPr>
          <w:rFonts w:ascii="Arial" w:hAnsi="Arial" w:cs="Arial"/>
          <w:sz w:val="22"/>
          <w:szCs w:val="22"/>
        </w:rPr>
        <w:t xml:space="preserve">closely </w:t>
      </w:r>
      <w:r w:rsidR="00E95DD3">
        <w:rPr>
          <w:rFonts w:ascii="Arial" w:hAnsi="Arial" w:cs="Arial"/>
          <w:sz w:val="22"/>
          <w:szCs w:val="22"/>
        </w:rPr>
        <w:t xml:space="preserve">with the 95% CIs </w:t>
      </w:r>
      <w:r w:rsidR="00BF0E3C">
        <w:rPr>
          <w:rFonts w:ascii="Arial" w:hAnsi="Arial" w:cs="Arial"/>
          <w:sz w:val="22"/>
          <w:szCs w:val="22"/>
        </w:rPr>
        <w:t>shown</w:t>
      </w:r>
      <w:r w:rsidR="00E95DD3">
        <w:rPr>
          <w:rFonts w:ascii="Arial" w:hAnsi="Arial" w:cs="Arial"/>
          <w:sz w:val="22"/>
          <w:szCs w:val="22"/>
        </w:rPr>
        <w:t xml:space="preserve">.  </w:t>
      </w:r>
    </w:p>
    <w:p w14:paraId="5F440C01" w14:textId="4B4C7623" w:rsidR="00A161F1" w:rsidRDefault="00A161F1">
      <w:pPr>
        <w:rPr>
          <w:rFonts w:ascii="Arial" w:hAnsi="Arial" w:cs="Arial"/>
          <w:b/>
          <w:sz w:val="22"/>
          <w:szCs w:val="22"/>
        </w:rPr>
      </w:pPr>
    </w:p>
    <w:p w14:paraId="508D615F" w14:textId="643A86D8" w:rsidR="00A161F1" w:rsidRDefault="00A161F1" w:rsidP="00A161F1">
      <w:pPr>
        <w:spacing w:after="120" w:line="360" w:lineRule="auto"/>
        <w:rPr>
          <w:rFonts w:ascii="Arial" w:hAnsi="Arial" w:cs="Arial"/>
          <w:sz w:val="22"/>
          <w:szCs w:val="22"/>
        </w:rPr>
      </w:pPr>
    </w:p>
    <w:p w14:paraId="68152F77" w14:textId="775C5EFD" w:rsidR="00C70630" w:rsidRPr="00C625C4" w:rsidRDefault="00A161F1" w:rsidP="00BE4556">
      <w:pPr>
        <w:spacing w:after="120" w:line="360" w:lineRule="auto"/>
      </w:pPr>
      <w:r>
        <w:rPr>
          <w:rFonts w:ascii="Arial" w:hAnsi="Arial" w:cs="Arial"/>
          <w:sz w:val="22"/>
          <w:szCs w:val="22"/>
        </w:rPr>
        <w:t xml:space="preserve"> </w:t>
      </w:r>
    </w:p>
    <w:sectPr w:rsidR="00C70630" w:rsidRPr="00C625C4" w:rsidSect="00152C2F">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335312" w14:textId="77777777" w:rsidR="007553CB" w:rsidRDefault="007553CB" w:rsidP="002B5E51">
      <w:r>
        <w:separator/>
      </w:r>
    </w:p>
  </w:endnote>
  <w:endnote w:type="continuationSeparator" w:id="0">
    <w:p w14:paraId="2D921119" w14:textId="77777777" w:rsidR="007553CB" w:rsidRDefault="007553CB" w:rsidP="002B5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2366114"/>
      <w:docPartObj>
        <w:docPartGallery w:val="Page Numbers (Bottom of Page)"/>
        <w:docPartUnique/>
      </w:docPartObj>
    </w:sdtPr>
    <w:sdtEndPr>
      <w:rPr>
        <w:noProof/>
      </w:rPr>
    </w:sdtEndPr>
    <w:sdtContent>
      <w:p w14:paraId="0A8AC90D" w14:textId="673AA213" w:rsidR="002D0A02" w:rsidRDefault="002D0A02">
        <w:pPr>
          <w:pStyle w:val="Footer"/>
          <w:jc w:val="center"/>
        </w:pPr>
        <w:r>
          <w:fldChar w:fldCharType="begin"/>
        </w:r>
        <w:r>
          <w:instrText xml:space="preserve"> PAGE   \* MERGEFORMAT </w:instrText>
        </w:r>
        <w:r>
          <w:fldChar w:fldCharType="separate"/>
        </w:r>
        <w:r w:rsidR="007553CB">
          <w:rPr>
            <w:noProof/>
          </w:rPr>
          <w:t>1</w:t>
        </w:r>
        <w:r>
          <w:rPr>
            <w:noProof/>
          </w:rPr>
          <w:fldChar w:fldCharType="end"/>
        </w:r>
      </w:p>
    </w:sdtContent>
  </w:sdt>
  <w:p w14:paraId="6E349B32" w14:textId="77777777" w:rsidR="002D0A02" w:rsidRDefault="002D0A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EAE22C" w14:textId="77777777" w:rsidR="007553CB" w:rsidRDefault="007553CB" w:rsidP="002B5E51">
      <w:r>
        <w:separator/>
      </w:r>
    </w:p>
  </w:footnote>
  <w:footnote w:type="continuationSeparator" w:id="0">
    <w:p w14:paraId="3F6A4243" w14:textId="77777777" w:rsidR="007553CB" w:rsidRDefault="007553CB" w:rsidP="002B5E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168DD"/>
    <w:multiLevelType w:val="hybridMultilevel"/>
    <w:tmpl w:val="167863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F87551"/>
    <w:multiLevelType w:val="hybridMultilevel"/>
    <w:tmpl w:val="167863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DE0611"/>
    <w:multiLevelType w:val="hybridMultilevel"/>
    <w:tmpl w:val="E662D500"/>
    <w:lvl w:ilvl="0" w:tplc="17AEC186">
      <w:start w:val="1"/>
      <w:numFmt w:val="bullet"/>
      <w:lvlText w:val="–"/>
      <w:lvlJc w:val="left"/>
      <w:pPr>
        <w:ind w:left="1080" w:hanging="360"/>
      </w:pPr>
      <w:rPr>
        <w:rFonts w:ascii="Helvetica Neue" w:eastAsiaTheme="minorEastAsia" w:hAnsi="Helvetica Neue"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E5A6040"/>
    <w:multiLevelType w:val="hybridMultilevel"/>
    <w:tmpl w:val="227AF452"/>
    <w:lvl w:ilvl="0" w:tplc="08090017">
      <w:start w:val="1"/>
      <w:numFmt w:val="low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640692B"/>
    <w:multiLevelType w:val="hybridMultilevel"/>
    <w:tmpl w:val="167863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836BD6"/>
    <w:multiLevelType w:val="hybridMultilevel"/>
    <w:tmpl w:val="00A070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7A1BD0"/>
    <w:multiLevelType w:val="hybridMultilevel"/>
    <w:tmpl w:val="AB1A7332"/>
    <w:lvl w:ilvl="0" w:tplc="4B0A5072">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EEA"/>
    <w:rsid w:val="00000934"/>
    <w:rsid w:val="00001FD9"/>
    <w:rsid w:val="00002B32"/>
    <w:rsid w:val="00002C37"/>
    <w:rsid w:val="000032B2"/>
    <w:rsid w:val="0000332D"/>
    <w:rsid w:val="00003C30"/>
    <w:rsid w:val="00003ED4"/>
    <w:rsid w:val="00004292"/>
    <w:rsid w:val="000054EC"/>
    <w:rsid w:val="00005903"/>
    <w:rsid w:val="0000642D"/>
    <w:rsid w:val="000104ED"/>
    <w:rsid w:val="00013A15"/>
    <w:rsid w:val="00013B5E"/>
    <w:rsid w:val="00014B9F"/>
    <w:rsid w:val="00015D5B"/>
    <w:rsid w:val="00016080"/>
    <w:rsid w:val="00020CA5"/>
    <w:rsid w:val="00021E7C"/>
    <w:rsid w:val="00023741"/>
    <w:rsid w:val="00023E54"/>
    <w:rsid w:val="00024EA4"/>
    <w:rsid w:val="00025C0A"/>
    <w:rsid w:val="00026077"/>
    <w:rsid w:val="0002750D"/>
    <w:rsid w:val="000303DE"/>
    <w:rsid w:val="00030B7C"/>
    <w:rsid w:val="0003137B"/>
    <w:rsid w:val="00031EA6"/>
    <w:rsid w:val="0003408B"/>
    <w:rsid w:val="0003796D"/>
    <w:rsid w:val="00040CCC"/>
    <w:rsid w:val="00040F61"/>
    <w:rsid w:val="00041002"/>
    <w:rsid w:val="0004118C"/>
    <w:rsid w:val="00041299"/>
    <w:rsid w:val="000418C3"/>
    <w:rsid w:val="00041D64"/>
    <w:rsid w:val="0004224C"/>
    <w:rsid w:val="000425BF"/>
    <w:rsid w:val="00042BB5"/>
    <w:rsid w:val="00045628"/>
    <w:rsid w:val="00046ACB"/>
    <w:rsid w:val="000479A8"/>
    <w:rsid w:val="00050950"/>
    <w:rsid w:val="00051D2C"/>
    <w:rsid w:val="000534FB"/>
    <w:rsid w:val="0005394B"/>
    <w:rsid w:val="00053A18"/>
    <w:rsid w:val="00053BBB"/>
    <w:rsid w:val="0005504C"/>
    <w:rsid w:val="00055716"/>
    <w:rsid w:val="0005580B"/>
    <w:rsid w:val="00056178"/>
    <w:rsid w:val="00057BA5"/>
    <w:rsid w:val="00061E3F"/>
    <w:rsid w:val="000629FA"/>
    <w:rsid w:val="00062C36"/>
    <w:rsid w:val="00063B0D"/>
    <w:rsid w:val="00064259"/>
    <w:rsid w:val="00064EFE"/>
    <w:rsid w:val="00065DCD"/>
    <w:rsid w:val="00066946"/>
    <w:rsid w:val="00066E95"/>
    <w:rsid w:val="00067297"/>
    <w:rsid w:val="00067B81"/>
    <w:rsid w:val="0007121F"/>
    <w:rsid w:val="00071CD1"/>
    <w:rsid w:val="00072231"/>
    <w:rsid w:val="00074BAF"/>
    <w:rsid w:val="00075A68"/>
    <w:rsid w:val="00076226"/>
    <w:rsid w:val="000778EC"/>
    <w:rsid w:val="000810EA"/>
    <w:rsid w:val="00082D14"/>
    <w:rsid w:val="00082F60"/>
    <w:rsid w:val="00083559"/>
    <w:rsid w:val="000841CB"/>
    <w:rsid w:val="000843A6"/>
    <w:rsid w:val="0008489A"/>
    <w:rsid w:val="00084AD2"/>
    <w:rsid w:val="00084E8F"/>
    <w:rsid w:val="00085013"/>
    <w:rsid w:val="0008538E"/>
    <w:rsid w:val="00087FC6"/>
    <w:rsid w:val="00090B3C"/>
    <w:rsid w:val="00091CDB"/>
    <w:rsid w:val="00091DBF"/>
    <w:rsid w:val="00093AD1"/>
    <w:rsid w:val="00094B03"/>
    <w:rsid w:val="000955E9"/>
    <w:rsid w:val="00095AC8"/>
    <w:rsid w:val="000962EB"/>
    <w:rsid w:val="000A10F4"/>
    <w:rsid w:val="000A116C"/>
    <w:rsid w:val="000A2705"/>
    <w:rsid w:val="000A2AD9"/>
    <w:rsid w:val="000A2C29"/>
    <w:rsid w:val="000A5712"/>
    <w:rsid w:val="000A5941"/>
    <w:rsid w:val="000A6A27"/>
    <w:rsid w:val="000A6F3A"/>
    <w:rsid w:val="000B06A9"/>
    <w:rsid w:val="000B0F09"/>
    <w:rsid w:val="000B2E65"/>
    <w:rsid w:val="000B3E79"/>
    <w:rsid w:val="000B4099"/>
    <w:rsid w:val="000B52BB"/>
    <w:rsid w:val="000B53C6"/>
    <w:rsid w:val="000B6332"/>
    <w:rsid w:val="000B6FEF"/>
    <w:rsid w:val="000B73C9"/>
    <w:rsid w:val="000C06A5"/>
    <w:rsid w:val="000C099F"/>
    <w:rsid w:val="000C0B48"/>
    <w:rsid w:val="000C29E4"/>
    <w:rsid w:val="000C2D64"/>
    <w:rsid w:val="000C3A99"/>
    <w:rsid w:val="000C5F64"/>
    <w:rsid w:val="000C6B28"/>
    <w:rsid w:val="000C6B75"/>
    <w:rsid w:val="000C77BA"/>
    <w:rsid w:val="000D095C"/>
    <w:rsid w:val="000D2797"/>
    <w:rsid w:val="000D391F"/>
    <w:rsid w:val="000D40D9"/>
    <w:rsid w:val="000D4692"/>
    <w:rsid w:val="000D46A1"/>
    <w:rsid w:val="000D46EC"/>
    <w:rsid w:val="000D4AFF"/>
    <w:rsid w:val="000D4B8A"/>
    <w:rsid w:val="000D58DC"/>
    <w:rsid w:val="000D6902"/>
    <w:rsid w:val="000D69C3"/>
    <w:rsid w:val="000D6CA2"/>
    <w:rsid w:val="000D7152"/>
    <w:rsid w:val="000D757A"/>
    <w:rsid w:val="000D7625"/>
    <w:rsid w:val="000D782D"/>
    <w:rsid w:val="000D7D95"/>
    <w:rsid w:val="000E212B"/>
    <w:rsid w:val="000E35D9"/>
    <w:rsid w:val="000E3712"/>
    <w:rsid w:val="000E37C4"/>
    <w:rsid w:val="000E5259"/>
    <w:rsid w:val="000E59D6"/>
    <w:rsid w:val="000E7338"/>
    <w:rsid w:val="000F0547"/>
    <w:rsid w:val="000F0E63"/>
    <w:rsid w:val="000F0F17"/>
    <w:rsid w:val="000F28B5"/>
    <w:rsid w:val="000F28FF"/>
    <w:rsid w:val="000F524B"/>
    <w:rsid w:val="000F70E1"/>
    <w:rsid w:val="001004C3"/>
    <w:rsid w:val="00100CAC"/>
    <w:rsid w:val="00101349"/>
    <w:rsid w:val="0010594C"/>
    <w:rsid w:val="001072DA"/>
    <w:rsid w:val="00107698"/>
    <w:rsid w:val="001110F1"/>
    <w:rsid w:val="00111EF4"/>
    <w:rsid w:val="001124C6"/>
    <w:rsid w:val="00112548"/>
    <w:rsid w:val="00113687"/>
    <w:rsid w:val="001144BB"/>
    <w:rsid w:val="001144E4"/>
    <w:rsid w:val="00114F39"/>
    <w:rsid w:val="00117000"/>
    <w:rsid w:val="0011748B"/>
    <w:rsid w:val="00120A31"/>
    <w:rsid w:val="00121512"/>
    <w:rsid w:val="00122F48"/>
    <w:rsid w:val="00123195"/>
    <w:rsid w:val="00123F55"/>
    <w:rsid w:val="001250CB"/>
    <w:rsid w:val="00125943"/>
    <w:rsid w:val="00127AA3"/>
    <w:rsid w:val="00130B65"/>
    <w:rsid w:val="00131963"/>
    <w:rsid w:val="00131C2F"/>
    <w:rsid w:val="00131E07"/>
    <w:rsid w:val="001323D1"/>
    <w:rsid w:val="001324EB"/>
    <w:rsid w:val="00132BF6"/>
    <w:rsid w:val="00133812"/>
    <w:rsid w:val="001405DB"/>
    <w:rsid w:val="00141A06"/>
    <w:rsid w:val="00141ABB"/>
    <w:rsid w:val="00145758"/>
    <w:rsid w:val="001473BC"/>
    <w:rsid w:val="00147BA6"/>
    <w:rsid w:val="00150D5C"/>
    <w:rsid w:val="00151D27"/>
    <w:rsid w:val="001525C5"/>
    <w:rsid w:val="00152656"/>
    <w:rsid w:val="00152C2F"/>
    <w:rsid w:val="00152DBA"/>
    <w:rsid w:val="0015336A"/>
    <w:rsid w:val="00153535"/>
    <w:rsid w:val="00154F30"/>
    <w:rsid w:val="00155CAE"/>
    <w:rsid w:val="00156879"/>
    <w:rsid w:val="001570C0"/>
    <w:rsid w:val="0015718D"/>
    <w:rsid w:val="00160129"/>
    <w:rsid w:val="001610AC"/>
    <w:rsid w:val="0016359B"/>
    <w:rsid w:val="001638CF"/>
    <w:rsid w:val="00163AB8"/>
    <w:rsid w:val="00164265"/>
    <w:rsid w:val="001654EF"/>
    <w:rsid w:val="00167723"/>
    <w:rsid w:val="001704FA"/>
    <w:rsid w:val="00170CE9"/>
    <w:rsid w:val="00170F18"/>
    <w:rsid w:val="001712FC"/>
    <w:rsid w:val="0017233E"/>
    <w:rsid w:val="001734E0"/>
    <w:rsid w:val="00173DF0"/>
    <w:rsid w:val="00175741"/>
    <w:rsid w:val="00175CC5"/>
    <w:rsid w:val="00175F29"/>
    <w:rsid w:val="001761AA"/>
    <w:rsid w:val="001776A8"/>
    <w:rsid w:val="00180353"/>
    <w:rsid w:val="00180626"/>
    <w:rsid w:val="001820FB"/>
    <w:rsid w:val="00182598"/>
    <w:rsid w:val="00184F61"/>
    <w:rsid w:val="00185327"/>
    <w:rsid w:val="00185B42"/>
    <w:rsid w:val="00185DE8"/>
    <w:rsid w:val="00185ED6"/>
    <w:rsid w:val="00186790"/>
    <w:rsid w:val="00186B79"/>
    <w:rsid w:val="0018765A"/>
    <w:rsid w:val="00187C20"/>
    <w:rsid w:val="00187C5B"/>
    <w:rsid w:val="001902CB"/>
    <w:rsid w:val="001912AA"/>
    <w:rsid w:val="0019423A"/>
    <w:rsid w:val="00194DAF"/>
    <w:rsid w:val="00195273"/>
    <w:rsid w:val="00196158"/>
    <w:rsid w:val="00196996"/>
    <w:rsid w:val="001972B8"/>
    <w:rsid w:val="00197E87"/>
    <w:rsid w:val="001A0CA0"/>
    <w:rsid w:val="001A0CD7"/>
    <w:rsid w:val="001A2774"/>
    <w:rsid w:val="001A4021"/>
    <w:rsid w:val="001A4288"/>
    <w:rsid w:val="001A4F38"/>
    <w:rsid w:val="001A4F54"/>
    <w:rsid w:val="001A765A"/>
    <w:rsid w:val="001B0D88"/>
    <w:rsid w:val="001B10C2"/>
    <w:rsid w:val="001B1717"/>
    <w:rsid w:val="001B2197"/>
    <w:rsid w:val="001B41A9"/>
    <w:rsid w:val="001B4C82"/>
    <w:rsid w:val="001B60ED"/>
    <w:rsid w:val="001B6641"/>
    <w:rsid w:val="001C10E2"/>
    <w:rsid w:val="001C17DA"/>
    <w:rsid w:val="001C1E7A"/>
    <w:rsid w:val="001C2266"/>
    <w:rsid w:val="001C22A9"/>
    <w:rsid w:val="001C25AA"/>
    <w:rsid w:val="001C28BA"/>
    <w:rsid w:val="001C4399"/>
    <w:rsid w:val="001C58DC"/>
    <w:rsid w:val="001C6862"/>
    <w:rsid w:val="001C7923"/>
    <w:rsid w:val="001C7DDC"/>
    <w:rsid w:val="001D01A0"/>
    <w:rsid w:val="001D1217"/>
    <w:rsid w:val="001D1A0A"/>
    <w:rsid w:val="001D21DC"/>
    <w:rsid w:val="001D3718"/>
    <w:rsid w:val="001D4A52"/>
    <w:rsid w:val="001D5B06"/>
    <w:rsid w:val="001D5EDE"/>
    <w:rsid w:val="001D61A6"/>
    <w:rsid w:val="001D67A5"/>
    <w:rsid w:val="001D73E4"/>
    <w:rsid w:val="001D7BC4"/>
    <w:rsid w:val="001E1F77"/>
    <w:rsid w:val="001E4F01"/>
    <w:rsid w:val="001E5C08"/>
    <w:rsid w:val="001E62DA"/>
    <w:rsid w:val="001E6433"/>
    <w:rsid w:val="001E66CB"/>
    <w:rsid w:val="001E6B88"/>
    <w:rsid w:val="001E7007"/>
    <w:rsid w:val="001E7037"/>
    <w:rsid w:val="001E77BA"/>
    <w:rsid w:val="001F173F"/>
    <w:rsid w:val="001F1F70"/>
    <w:rsid w:val="001F2695"/>
    <w:rsid w:val="001F2B87"/>
    <w:rsid w:val="001F31B9"/>
    <w:rsid w:val="001F355E"/>
    <w:rsid w:val="001F3C19"/>
    <w:rsid w:val="001F422F"/>
    <w:rsid w:val="001F4F26"/>
    <w:rsid w:val="001F57F3"/>
    <w:rsid w:val="001F71B1"/>
    <w:rsid w:val="001F77F0"/>
    <w:rsid w:val="001F7A9C"/>
    <w:rsid w:val="001F7F78"/>
    <w:rsid w:val="002014D2"/>
    <w:rsid w:val="00201903"/>
    <w:rsid w:val="00201BAC"/>
    <w:rsid w:val="002028BA"/>
    <w:rsid w:val="0020373E"/>
    <w:rsid w:val="002040E2"/>
    <w:rsid w:val="00204376"/>
    <w:rsid w:val="00204F15"/>
    <w:rsid w:val="002056CF"/>
    <w:rsid w:val="00206620"/>
    <w:rsid w:val="00207807"/>
    <w:rsid w:val="00207A0A"/>
    <w:rsid w:val="00207DD1"/>
    <w:rsid w:val="00210681"/>
    <w:rsid w:val="00210F35"/>
    <w:rsid w:val="002115FE"/>
    <w:rsid w:val="00211679"/>
    <w:rsid w:val="0021299E"/>
    <w:rsid w:val="00212D6C"/>
    <w:rsid w:val="00213FCF"/>
    <w:rsid w:val="002143D7"/>
    <w:rsid w:val="00214AAB"/>
    <w:rsid w:val="00214DEC"/>
    <w:rsid w:val="00215D03"/>
    <w:rsid w:val="00216274"/>
    <w:rsid w:val="00216987"/>
    <w:rsid w:val="0022060A"/>
    <w:rsid w:val="002214E4"/>
    <w:rsid w:val="002216D5"/>
    <w:rsid w:val="00222BA7"/>
    <w:rsid w:val="002232C2"/>
    <w:rsid w:val="002241F2"/>
    <w:rsid w:val="0022426C"/>
    <w:rsid w:val="00225526"/>
    <w:rsid w:val="00225677"/>
    <w:rsid w:val="00225D5A"/>
    <w:rsid w:val="00225E0E"/>
    <w:rsid w:val="00226A26"/>
    <w:rsid w:val="00230B97"/>
    <w:rsid w:val="00230D1C"/>
    <w:rsid w:val="00231176"/>
    <w:rsid w:val="00232160"/>
    <w:rsid w:val="002329A8"/>
    <w:rsid w:val="00232CA4"/>
    <w:rsid w:val="002345AF"/>
    <w:rsid w:val="00234E61"/>
    <w:rsid w:val="002356CE"/>
    <w:rsid w:val="00236248"/>
    <w:rsid w:val="00236417"/>
    <w:rsid w:val="00236535"/>
    <w:rsid w:val="002368AA"/>
    <w:rsid w:val="00237A78"/>
    <w:rsid w:val="002404BA"/>
    <w:rsid w:val="00240E51"/>
    <w:rsid w:val="00242633"/>
    <w:rsid w:val="0024345D"/>
    <w:rsid w:val="002443B7"/>
    <w:rsid w:val="00244997"/>
    <w:rsid w:val="002453A4"/>
    <w:rsid w:val="00245841"/>
    <w:rsid w:val="00245BCD"/>
    <w:rsid w:val="00245CCA"/>
    <w:rsid w:val="0024694A"/>
    <w:rsid w:val="00246ABE"/>
    <w:rsid w:val="002479FD"/>
    <w:rsid w:val="002501B1"/>
    <w:rsid w:val="002518A9"/>
    <w:rsid w:val="002529AF"/>
    <w:rsid w:val="00254B2D"/>
    <w:rsid w:val="002564B4"/>
    <w:rsid w:val="002610A5"/>
    <w:rsid w:val="002614FC"/>
    <w:rsid w:val="002616DC"/>
    <w:rsid w:val="002629DA"/>
    <w:rsid w:val="00262C98"/>
    <w:rsid w:val="00262D2B"/>
    <w:rsid w:val="002631C1"/>
    <w:rsid w:val="002631E5"/>
    <w:rsid w:val="00263852"/>
    <w:rsid w:val="00263B62"/>
    <w:rsid w:val="00263CA1"/>
    <w:rsid w:val="002642A6"/>
    <w:rsid w:val="0026498E"/>
    <w:rsid w:val="002652B3"/>
    <w:rsid w:val="00270768"/>
    <w:rsid w:val="00270C22"/>
    <w:rsid w:val="002723D2"/>
    <w:rsid w:val="00272D06"/>
    <w:rsid w:val="00274E5C"/>
    <w:rsid w:val="00275601"/>
    <w:rsid w:val="002757C3"/>
    <w:rsid w:val="00275E20"/>
    <w:rsid w:val="002760A4"/>
    <w:rsid w:val="00276339"/>
    <w:rsid w:val="002766BE"/>
    <w:rsid w:val="0027785C"/>
    <w:rsid w:val="002825A0"/>
    <w:rsid w:val="00282B83"/>
    <w:rsid w:val="0028322D"/>
    <w:rsid w:val="00286ABB"/>
    <w:rsid w:val="00287350"/>
    <w:rsid w:val="00287784"/>
    <w:rsid w:val="00287821"/>
    <w:rsid w:val="002900A7"/>
    <w:rsid w:val="002910C3"/>
    <w:rsid w:val="00291146"/>
    <w:rsid w:val="00291FDE"/>
    <w:rsid w:val="00294D8D"/>
    <w:rsid w:val="00295483"/>
    <w:rsid w:val="00295A01"/>
    <w:rsid w:val="00296D1A"/>
    <w:rsid w:val="002975C2"/>
    <w:rsid w:val="00297BFA"/>
    <w:rsid w:val="00297F21"/>
    <w:rsid w:val="002A0E7E"/>
    <w:rsid w:val="002A1A43"/>
    <w:rsid w:val="002A1AC9"/>
    <w:rsid w:val="002A1CFF"/>
    <w:rsid w:val="002A1D91"/>
    <w:rsid w:val="002A32F8"/>
    <w:rsid w:val="002A3809"/>
    <w:rsid w:val="002A3BD1"/>
    <w:rsid w:val="002A4245"/>
    <w:rsid w:val="002A4F43"/>
    <w:rsid w:val="002A501D"/>
    <w:rsid w:val="002A515E"/>
    <w:rsid w:val="002A5496"/>
    <w:rsid w:val="002A58B7"/>
    <w:rsid w:val="002A66C4"/>
    <w:rsid w:val="002A70B6"/>
    <w:rsid w:val="002A724F"/>
    <w:rsid w:val="002B0FCF"/>
    <w:rsid w:val="002B16B5"/>
    <w:rsid w:val="002B1A55"/>
    <w:rsid w:val="002B20F8"/>
    <w:rsid w:val="002B2A82"/>
    <w:rsid w:val="002B34F3"/>
    <w:rsid w:val="002B4736"/>
    <w:rsid w:val="002B48F9"/>
    <w:rsid w:val="002B52C2"/>
    <w:rsid w:val="002B5E51"/>
    <w:rsid w:val="002B7546"/>
    <w:rsid w:val="002B7927"/>
    <w:rsid w:val="002C194F"/>
    <w:rsid w:val="002C26AE"/>
    <w:rsid w:val="002C2C8B"/>
    <w:rsid w:val="002C33FE"/>
    <w:rsid w:val="002C3CCE"/>
    <w:rsid w:val="002C47F3"/>
    <w:rsid w:val="002C5461"/>
    <w:rsid w:val="002C55D3"/>
    <w:rsid w:val="002C5FB7"/>
    <w:rsid w:val="002C7D41"/>
    <w:rsid w:val="002D0736"/>
    <w:rsid w:val="002D0A02"/>
    <w:rsid w:val="002D3D48"/>
    <w:rsid w:val="002D4756"/>
    <w:rsid w:val="002D4E3B"/>
    <w:rsid w:val="002D5802"/>
    <w:rsid w:val="002D66CF"/>
    <w:rsid w:val="002E01D3"/>
    <w:rsid w:val="002E0789"/>
    <w:rsid w:val="002E167F"/>
    <w:rsid w:val="002E1C38"/>
    <w:rsid w:val="002E2E6F"/>
    <w:rsid w:val="002E3109"/>
    <w:rsid w:val="002E353D"/>
    <w:rsid w:val="002E40C6"/>
    <w:rsid w:val="002E42AF"/>
    <w:rsid w:val="002E4B38"/>
    <w:rsid w:val="002E4FEC"/>
    <w:rsid w:val="002E5E73"/>
    <w:rsid w:val="002E6630"/>
    <w:rsid w:val="002E7C65"/>
    <w:rsid w:val="002F0F35"/>
    <w:rsid w:val="002F120D"/>
    <w:rsid w:val="002F18F3"/>
    <w:rsid w:val="002F36D5"/>
    <w:rsid w:val="002F38F6"/>
    <w:rsid w:val="002F4689"/>
    <w:rsid w:val="002F5A9E"/>
    <w:rsid w:val="002F6E16"/>
    <w:rsid w:val="003007C6"/>
    <w:rsid w:val="00303F14"/>
    <w:rsid w:val="003066FB"/>
    <w:rsid w:val="003074DD"/>
    <w:rsid w:val="003079EA"/>
    <w:rsid w:val="00310BBE"/>
    <w:rsid w:val="0031211F"/>
    <w:rsid w:val="00312570"/>
    <w:rsid w:val="00313AE8"/>
    <w:rsid w:val="00313BD0"/>
    <w:rsid w:val="00314DBF"/>
    <w:rsid w:val="00316A96"/>
    <w:rsid w:val="003170F7"/>
    <w:rsid w:val="00317FEA"/>
    <w:rsid w:val="003203A1"/>
    <w:rsid w:val="003210FA"/>
    <w:rsid w:val="00321A0A"/>
    <w:rsid w:val="00321A8F"/>
    <w:rsid w:val="00321CE3"/>
    <w:rsid w:val="00322527"/>
    <w:rsid w:val="0032278B"/>
    <w:rsid w:val="003228D1"/>
    <w:rsid w:val="00323EB6"/>
    <w:rsid w:val="00324996"/>
    <w:rsid w:val="00324EE0"/>
    <w:rsid w:val="00325010"/>
    <w:rsid w:val="00325F68"/>
    <w:rsid w:val="00327B53"/>
    <w:rsid w:val="00327B64"/>
    <w:rsid w:val="00327F8C"/>
    <w:rsid w:val="003304C7"/>
    <w:rsid w:val="003306FF"/>
    <w:rsid w:val="00330942"/>
    <w:rsid w:val="003315AE"/>
    <w:rsid w:val="00332051"/>
    <w:rsid w:val="00333F01"/>
    <w:rsid w:val="00335B89"/>
    <w:rsid w:val="00335E19"/>
    <w:rsid w:val="00336BE2"/>
    <w:rsid w:val="00337198"/>
    <w:rsid w:val="00342EBC"/>
    <w:rsid w:val="0034387B"/>
    <w:rsid w:val="003457C2"/>
    <w:rsid w:val="00345A7D"/>
    <w:rsid w:val="00345B2A"/>
    <w:rsid w:val="00347D70"/>
    <w:rsid w:val="003508F7"/>
    <w:rsid w:val="00352D44"/>
    <w:rsid w:val="00354375"/>
    <w:rsid w:val="003549F1"/>
    <w:rsid w:val="00354C0C"/>
    <w:rsid w:val="003558BD"/>
    <w:rsid w:val="003560D1"/>
    <w:rsid w:val="00356FE9"/>
    <w:rsid w:val="00360ADA"/>
    <w:rsid w:val="00361C87"/>
    <w:rsid w:val="0036336E"/>
    <w:rsid w:val="00363759"/>
    <w:rsid w:val="00363820"/>
    <w:rsid w:val="00364439"/>
    <w:rsid w:val="003645C2"/>
    <w:rsid w:val="003645EC"/>
    <w:rsid w:val="00364B3C"/>
    <w:rsid w:val="00364B7D"/>
    <w:rsid w:val="00364FA0"/>
    <w:rsid w:val="00365EA9"/>
    <w:rsid w:val="0036645A"/>
    <w:rsid w:val="0037074C"/>
    <w:rsid w:val="0037207F"/>
    <w:rsid w:val="003720A0"/>
    <w:rsid w:val="0037225F"/>
    <w:rsid w:val="0037257D"/>
    <w:rsid w:val="00372D56"/>
    <w:rsid w:val="0037307A"/>
    <w:rsid w:val="003730B6"/>
    <w:rsid w:val="00375A31"/>
    <w:rsid w:val="0037645F"/>
    <w:rsid w:val="00377515"/>
    <w:rsid w:val="00377CC7"/>
    <w:rsid w:val="003800C5"/>
    <w:rsid w:val="003800F6"/>
    <w:rsid w:val="003815CA"/>
    <w:rsid w:val="00381806"/>
    <w:rsid w:val="00382D55"/>
    <w:rsid w:val="0038306B"/>
    <w:rsid w:val="00383083"/>
    <w:rsid w:val="00383AC3"/>
    <w:rsid w:val="003849C7"/>
    <w:rsid w:val="00385385"/>
    <w:rsid w:val="00386711"/>
    <w:rsid w:val="00386D49"/>
    <w:rsid w:val="00390653"/>
    <w:rsid w:val="003918C3"/>
    <w:rsid w:val="00391FEE"/>
    <w:rsid w:val="0039264A"/>
    <w:rsid w:val="0039371F"/>
    <w:rsid w:val="003939B1"/>
    <w:rsid w:val="0039497B"/>
    <w:rsid w:val="003949F6"/>
    <w:rsid w:val="0039565A"/>
    <w:rsid w:val="00395B4B"/>
    <w:rsid w:val="0039612B"/>
    <w:rsid w:val="003A002F"/>
    <w:rsid w:val="003A06FD"/>
    <w:rsid w:val="003A0FBB"/>
    <w:rsid w:val="003A374C"/>
    <w:rsid w:val="003A4480"/>
    <w:rsid w:val="003A46CF"/>
    <w:rsid w:val="003A4DB1"/>
    <w:rsid w:val="003A564E"/>
    <w:rsid w:val="003A5DC0"/>
    <w:rsid w:val="003A728E"/>
    <w:rsid w:val="003A7BEA"/>
    <w:rsid w:val="003B008F"/>
    <w:rsid w:val="003B11C4"/>
    <w:rsid w:val="003B2325"/>
    <w:rsid w:val="003B2350"/>
    <w:rsid w:val="003B2536"/>
    <w:rsid w:val="003B3244"/>
    <w:rsid w:val="003B4E2C"/>
    <w:rsid w:val="003B7BD1"/>
    <w:rsid w:val="003C073E"/>
    <w:rsid w:val="003C120A"/>
    <w:rsid w:val="003C121B"/>
    <w:rsid w:val="003C2710"/>
    <w:rsid w:val="003C4236"/>
    <w:rsid w:val="003C4BB7"/>
    <w:rsid w:val="003C51BB"/>
    <w:rsid w:val="003C5475"/>
    <w:rsid w:val="003C5A34"/>
    <w:rsid w:val="003C5D21"/>
    <w:rsid w:val="003C6602"/>
    <w:rsid w:val="003D01E1"/>
    <w:rsid w:val="003D069C"/>
    <w:rsid w:val="003D13ED"/>
    <w:rsid w:val="003D2187"/>
    <w:rsid w:val="003D261A"/>
    <w:rsid w:val="003D278E"/>
    <w:rsid w:val="003D2E05"/>
    <w:rsid w:val="003D36DB"/>
    <w:rsid w:val="003D6E51"/>
    <w:rsid w:val="003D719F"/>
    <w:rsid w:val="003D7CFD"/>
    <w:rsid w:val="003E1264"/>
    <w:rsid w:val="003E2E47"/>
    <w:rsid w:val="003E42AC"/>
    <w:rsid w:val="003E5423"/>
    <w:rsid w:val="003E66A4"/>
    <w:rsid w:val="003E78E0"/>
    <w:rsid w:val="003F05B9"/>
    <w:rsid w:val="003F076F"/>
    <w:rsid w:val="003F23D4"/>
    <w:rsid w:val="003F2FC6"/>
    <w:rsid w:val="003F3C87"/>
    <w:rsid w:val="003F561C"/>
    <w:rsid w:val="003F5AA7"/>
    <w:rsid w:val="003F724F"/>
    <w:rsid w:val="003F73AD"/>
    <w:rsid w:val="004001E2"/>
    <w:rsid w:val="00400D00"/>
    <w:rsid w:val="00401A4D"/>
    <w:rsid w:val="00402074"/>
    <w:rsid w:val="00402207"/>
    <w:rsid w:val="0040228E"/>
    <w:rsid w:val="0040295C"/>
    <w:rsid w:val="00402C52"/>
    <w:rsid w:val="004034B2"/>
    <w:rsid w:val="004042C1"/>
    <w:rsid w:val="004048DD"/>
    <w:rsid w:val="0040655A"/>
    <w:rsid w:val="00407395"/>
    <w:rsid w:val="0040761A"/>
    <w:rsid w:val="00412253"/>
    <w:rsid w:val="0041242E"/>
    <w:rsid w:val="00414634"/>
    <w:rsid w:val="00415488"/>
    <w:rsid w:val="00416176"/>
    <w:rsid w:val="004161A4"/>
    <w:rsid w:val="004168AE"/>
    <w:rsid w:val="0041698C"/>
    <w:rsid w:val="0041742A"/>
    <w:rsid w:val="00420951"/>
    <w:rsid w:val="00420BBD"/>
    <w:rsid w:val="00421A16"/>
    <w:rsid w:val="00421FD1"/>
    <w:rsid w:val="004220E4"/>
    <w:rsid w:val="00422858"/>
    <w:rsid w:val="00422D03"/>
    <w:rsid w:val="00422E49"/>
    <w:rsid w:val="00422FBC"/>
    <w:rsid w:val="00423460"/>
    <w:rsid w:val="00424608"/>
    <w:rsid w:val="00424F86"/>
    <w:rsid w:val="00425896"/>
    <w:rsid w:val="00431485"/>
    <w:rsid w:val="004318C6"/>
    <w:rsid w:val="0043232A"/>
    <w:rsid w:val="00432B05"/>
    <w:rsid w:val="00432BD0"/>
    <w:rsid w:val="00433CC0"/>
    <w:rsid w:val="00433DB7"/>
    <w:rsid w:val="00434136"/>
    <w:rsid w:val="00434368"/>
    <w:rsid w:val="004345D2"/>
    <w:rsid w:val="00434972"/>
    <w:rsid w:val="00435BEE"/>
    <w:rsid w:val="004360F8"/>
    <w:rsid w:val="004365E4"/>
    <w:rsid w:val="004366E4"/>
    <w:rsid w:val="00436ED4"/>
    <w:rsid w:val="0043759A"/>
    <w:rsid w:val="004419C1"/>
    <w:rsid w:val="004425F3"/>
    <w:rsid w:val="00443876"/>
    <w:rsid w:val="004477F1"/>
    <w:rsid w:val="004521C2"/>
    <w:rsid w:val="00453426"/>
    <w:rsid w:val="00453609"/>
    <w:rsid w:val="004536C7"/>
    <w:rsid w:val="00453A61"/>
    <w:rsid w:val="004551A9"/>
    <w:rsid w:val="0045522B"/>
    <w:rsid w:val="00455C4C"/>
    <w:rsid w:val="004565F9"/>
    <w:rsid w:val="0045792E"/>
    <w:rsid w:val="00457F78"/>
    <w:rsid w:val="00462B6C"/>
    <w:rsid w:val="00462F42"/>
    <w:rsid w:val="004640D4"/>
    <w:rsid w:val="0046420E"/>
    <w:rsid w:val="00464386"/>
    <w:rsid w:val="00466490"/>
    <w:rsid w:val="004727B1"/>
    <w:rsid w:val="00472851"/>
    <w:rsid w:val="00472A40"/>
    <w:rsid w:val="00473396"/>
    <w:rsid w:val="00473743"/>
    <w:rsid w:val="00473DD1"/>
    <w:rsid w:val="00474EC9"/>
    <w:rsid w:val="00474F5E"/>
    <w:rsid w:val="00477EA5"/>
    <w:rsid w:val="00477EC6"/>
    <w:rsid w:val="0048004F"/>
    <w:rsid w:val="004803A2"/>
    <w:rsid w:val="00483524"/>
    <w:rsid w:val="00483E4E"/>
    <w:rsid w:val="0048444B"/>
    <w:rsid w:val="0048527B"/>
    <w:rsid w:val="00485E42"/>
    <w:rsid w:val="004860D0"/>
    <w:rsid w:val="00486735"/>
    <w:rsid w:val="00487103"/>
    <w:rsid w:val="0048763C"/>
    <w:rsid w:val="004900C5"/>
    <w:rsid w:val="004909A4"/>
    <w:rsid w:val="00490D6C"/>
    <w:rsid w:val="004913F0"/>
    <w:rsid w:val="004918F5"/>
    <w:rsid w:val="00491FA1"/>
    <w:rsid w:val="004946BE"/>
    <w:rsid w:val="004957DA"/>
    <w:rsid w:val="004962A8"/>
    <w:rsid w:val="0049718F"/>
    <w:rsid w:val="00497EF9"/>
    <w:rsid w:val="004A06CB"/>
    <w:rsid w:val="004A13F3"/>
    <w:rsid w:val="004A2189"/>
    <w:rsid w:val="004A2C69"/>
    <w:rsid w:val="004A6248"/>
    <w:rsid w:val="004A793E"/>
    <w:rsid w:val="004B016B"/>
    <w:rsid w:val="004B08F8"/>
    <w:rsid w:val="004B0FAE"/>
    <w:rsid w:val="004B1A74"/>
    <w:rsid w:val="004B58BE"/>
    <w:rsid w:val="004B5C01"/>
    <w:rsid w:val="004B63AB"/>
    <w:rsid w:val="004B6F99"/>
    <w:rsid w:val="004C09E0"/>
    <w:rsid w:val="004C1937"/>
    <w:rsid w:val="004C1BFB"/>
    <w:rsid w:val="004C22F7"/>
    <w:rsid w:val="004C2FD6"/>
    <w:rsid w:val="004C47A0"/>
    <w:rsid w:val="004C4B90"/>
    <w:rsid w:val="004C6516"/>
    <w:rsid w:val="004C70EE"/>
    <w:rsid w:val="004D033B"/>
    <w:rsid w:val="004D2090"/>
    <w:rsid w:val="004D442E"/>
    <w:rsid w:val="004D45A8"/>
    <w:rsid w:val="004D48E6"/>
    <w:rsid w:val="004D4A9E"/>
    <w:rsid w:val="004D64DF"/>
    <w:rsid w:val="004D6AAA"/>
    <w:rsid w:val="004E034A"/>
    <w:rsid w:val="004E0535"/>
    <w:rsid w:val="004E0718"/>
    <w:rsid w:val="004E2641"/>
    <w:rsid w:val="004E2B70"/>
    <w:rsid w:val="004E2FA7"/>
    <w:rsid w:val="004E3642"/>
    <w:rsid w:val="004E52ED"/>
    <w:rsid w:val="004E6FEE"/>
    <w:rsid w:val="004E7A1F"/>
    <w:rsid w:val="004F384B"/>
    <w:rsid w:val="004F4C2A"/>
    <w:rsid w:val="004F6F68"/>
    <w:rsid w:val="005006DC"/>
    <w:rsid w:val="00501C90"/>
    <w:rsid w:val="00504253"/>
    <w:rsid w:val="005043C3"/>
    <w:rsid w:val="0050460D"/>
    <w:rsid w:val="005046C8"/>
    <w:rsid w:val="0050527F"/>
    <w:rsid w:val="005069BA"/>
    <w:rsid w:val="00507251"/>
    <w:rsid w:val="00507A38"/>
    <w:rsid w:val="00507D47"/>
    <w:rsid w:val="005109B8"/>
    <w:rsid w:val="00511595"/>
    <w:rsid w:val="0051218A"/>
    <w:rsid w:val="00513051"/>
    <w:rsid w:val="00513557"/>
    <w:rsid w:val="00513879"/>
    <w:rsid w:val="00513BAF"/>
    <w:rsid w:val="00515F64"/>
    <w:rsid w:val="00520022"/>
    <w:rsid w:val="005203C7"/>
    <w:rsid w:val="00522050"/>
    <w:rsid w:val="00522501"/>
    <w:rsid w:val="00522C95"/>
    <w:rsid w:val="0052338D"/>
    <w:rsid w:val="0052414F"/>
    <w:rsid w:val="0052451D"/>
    <w:rsid w:val="005246E6"/>
    <w:rsid w:val="00524E6F"/>
    <w:rsid w:val="00524E79"/>
    <w:rsid w:val="00526811"/>
    <w:rsid w:val="00527C75"/>
    <w:rsid w:val="005310AC"/>
    <w:rsid w:val="005322E3"/>
    <w:rsid w:val="00532D33"/>
    <w:rsid w:val="00532D36"/>
    <w:rsid w:val="00535D4E"/>
    <w:rsid w:val="00535ECC"/>
    <w:rsid w:val="005363BF"/>
    <w:rsid w:val="00536517"/>
    <w:rsid w:val="005365B7"/>
    <w:rsid w:val="00536810"/>
    <w:rsid w:val="005379C0"/>
    <w:rsid w:val="00540200"/>
    <w:rsid w:val="00540F8A"/>
    <w:rsid w:val="0054177C"/>
    <w:rsid w:val="0054178E"/>
    <w:rsid w:val="00541A57"/>
    <w:rsid w:val="00541D99"/>
    <w:rsid w:val="00541FE3"/>
    <w:rsid w:val="00543485"/>
    <w:rsid w:val="00545FCE"/>
    <w:rsid w:val="0054624B"/>
    <w:rsid w:val="00546F78"/>
    <w:rsid w:val="00547C8E"/>
    <w:rsid w:val="00550CE2"/>
    <w:rsid w:val="005514E0"/>
    <w:rsid w:val="00552A03"/>
    <w:rsid w:val="005533D8"/>
    <w:rsid w:val="00553842"/>
    <w:rsid w:val="00554830"/>
    <w:rsid w:val="0055505F"/>
    <w:rsid w:val="005551C6"/>
    <w:rsid w:val="00555E59"/>
    <w:rsid w:val="00555ED1"/>
    <w:rsid w:val="005560AB"/>
    <w:rsid w:val="00556CD1"/>
    <w:rsid w:val="0055798C"/>
    <w:rsid w:val="00557C86"/>
    <w:rsid w:val="00560531"/>
    <w:rsid w:val="00560953"/>
    <w:rsid w:val="00561E7D"/>
    <w:rsid w:val="00562D07"/>
    <w:rsid w:val="00563605"/>
    <w:rsid w:val="00563880"/>
    <w:rsid w:val="0056480A"/>
    <w:rsid w:val="00564C52"/>
    <w:rsid w:val="005666F9"/>
    <w:rsid w:val="0056718E"/>
    <w:rsid w:val="0056746D"/>
    <w:rsid w:val="00567CAA"/>
    <w:rsid w:val="00570614"/>
    <w:rsid w:val="005709C6"/>
    <w:rsid w:val="00572014"/>
    <w:rsid w:val="005734A7"/>
    <w:rsid w:val="00573631"/>
    <w:rsid w:val="00574FCF"/>
    <w:rsid w:val="00575329"/>
    <w:rsid w:val="005767A7"/>
    <w:rsid w:val="005768EA"/>
    <w:rsid w:val="005819A3"/>
    <w:rsid w:val="00584EDC"/>
    <w:rsid w:val="00585481"/>
    <w:rsid w:val="00585749"/>
    <w:rsid w:val="00585880"/>
    <w:rsid w:val="00585EFD"/>
    <w:rsid w:val="00585F16"/>
    <w:rsid w:val="0058736D"/>
    <w:rsid w:val="00590E7B"/>
    <w:rsid w:val="0059191A"/>
    <w:rsid w:val="00591939"/>
    <w:rsid w:val="005923F4"/>
    <w:rsid w:val="005929E2"/>
    <w:rsid w:val="005944D7"/>
    <w:rsid w:val="005949FD"/>
    <w:rsid w:val="00594A83"/>
    <w:rsid w:val="00594E33"/>
    <w:rsid w:val="00594F4E"/>
    <w:rsid w:val="0059573A"/>
    <w:rsid w:val="00595CE7"/>
    <w:rsid w:val="00597AE2"/>
    <w:rsid w:val="005A2FC8"/>
    <w:rsid w:val="005A32ED"/>
    <w:rsid w:val="005A44A9"/>
    <w:rsid w:val="005A505C"/>
    <w:rsid w:val="005A53BC"/>
    <w:rsid w:val="005A55DF"/>
    <w:rsid w:val="005A5DB0"/>
    <w:rsid w:val="005A625F"/>
    <w:rsid w:val="005A64D0"/>
    <w:rsid w:val="005A7586"/>
    <w:rsid w:val="005A7703"/>
    <w:rsid w:val="005B0543"/>
    <w:rsid w:val="005B0D0F"/>
    <w:rsid w:val="005B3355"/>
    <w:rsid w:val="005B404C"/>
    <w:rsid w:val="005B4422"/>
    <w:rsid w:val="005B4569"/>
    <w:rsid w:val="005B45E1"/>
    <w:rsid w:val="005B4650"/>
    <w:rsid w:val="005B5863"/>
    <w:rsid w:val="005B612F"/>
    <w:rsid w:val="005B637D"/>
    <w:rsid w:val="005B6493"/>
    <w:rsid w:val="005C1684"/>
    <w:rsid w:val="005C2165"/>
    <w:rsid w:val="005C2A81"/>
    <w:rsid w:val="005C31DB"/>
    <w:rsid w:val="005C4D57"/>
    <w:rsid w:val="005C6486"/>
    <w:rsid w:val="005C6543"/>
    <w:rsid w:val="005C703F"/>
    <w:rsid w:val="005D0291"/>
    <w:rsid w:val="005D04C1"/>
    <w:rsid w:val="005D1F45"/>
    <w:rsid w:val="005D2ADD"/>
    <w:rsid w:val="005D2FC7"/>
    <w:rsid w:val="005D5AC2"/>
    <w:rsid w:val="005D5F43"/>
    <w:rsid w:val="005E066E"/>
    <w:rsid w:val="005E0734"/>
    <w:rsid w:val="005E07F2"/>
    <w:rsid w:val="005E1185"/>
    <w:rsid w:val="005E17EE"/>
    <w:rsid w:val="005E25A8"/>
    <w:rsid w:val="005E35E3"/>
    <w:rsid w:val="005E37E8"/>
    <w:rsid w:val="005E6195"/>
    <w:rsid w:val="005E7EC7"/>
    <w:rsid w:val="005F3863"/>
    <w:rsid w:val="005F392B"/>
    <w:rsid w:val="005F4881"/>
    <w:rsid w:val="005F526C"/>
    <w:rsid w:val="005F6498"/>
    <w:rsid w:val="0060116F"/>
    <w:rsid w:val="006026E7"/>
    <w:rsid w:val="0060360D"/>
    <w:rsid w:val="006038BF"/>
    <w:rsid w:val="00603BB6"/>
    <w:rsid w:val="00604A24"/>
    <w:rsid w:val="00604F7C"/>
    <w:rsid w:val="00606594"/>
    <w:rsid w:val="00606914"/>
    <w:rsid w:val="006105E3"/>
    <w:rsid w:val="00611519"/>
    <w:rsid w:val="006121DC"/>
    <w:rsid w:val="00613306"/>
    <w:rsid w:val="00616814"/>
    <w:rsid w:val="00620858"/>
    <w:rsid w:val="0062128B"/>
    <w:rsid w:val="00622093"/>
    <w:rsid w:val="00622FBA"/>
    <w:rsid w:val="006233B3"/>
    <w:rsid w:val="00623E42"/>
    <w:rsid w:val="00623FC1"/>
    <w:rsid w:val="00624694"/>
    <w:rsid w:val="00624B1D"/>
    <w:rsid w:val="00624DA9"/>
    <w:rsid w:val="00625A21"/>
    <w:rsid w:val="00626E8F"/>
    <w:rsid w:val="00627657"/>
    <w:rsid w:val="00627762"/>
    <w:rsid w:val="00627820"/>
    <w:rsid w:val="00627A7A"/>
    <w:rsid w:val="006306E6"/>
    <w:rsid w:val="00631163"/>
    <w:rsid w:val="006313CB"/>
    <w:rsid w:val="00631DC0"/>
    <w:rsid w:val="00632C98"/>
    <w:rsid w:val="00632E47"/>
    <w:rsid w:val="00633AAC"/>
    <w:rsid w:val="00633D5D"/>
    <w:rsid w:val="00635BED"/>
    <w:rsid w:val="00636060"/>
    <w:rsid w:val="00637DA5"/>
    <w:rsid w:val="006401CD"/>
    <w:rsid w:val="006404D5"/>
    <w:rsid w:val="00640FF1"/>
    <w:rsid w:val="006418CB"/>
    <w:rsid w:val="00641F12"/>
    <w:rsid w:val="00642256"/>
    <w:rsid w:val="00642D11"/>
    <w:rsid w:val="006455A1"/>
    <w:rsid w:val="00646E1D"/>
    <w:rsid w:val="0065007D"/>
    <w:rsid w:val="00650462"/>
    <w:rsid w:val="0065083C"/>
    <w:rsid w:val="00651183"/>
    <w:rsid w:val="006518FF"/>
    <w:rsid w:val="00651969"/>
    <w:rsid w:val="00651ABA"/>
    <w:rsid w:val="00652010"/>
    <w:rsid w:val="00652745"/>
    <w:rsid w:val="00653CC9"/>
    <w:rsid w:val="006550F0"/>
    <w:rsid w:val="0065626F"/>
    <w:rsid w:val="00661A63"/>
    <w:rsid w:val="00662D59"/>
    <w:rsid w:val="006653B0"/>
    <w:rsid w:val="006654B8"/>
    <w:rsid w:val="00666724"/>
    <w:rsid w:val="0066727E"/>
    <w:rsid w:val="00670B70"/>
    <w:rsid w:val="00670BAA"/>
    <w:rsid w:val="00670C7B"/>
    <w:rsid w:val="0067155B"/>
    <w:rsid w:val="006715FB"/>
    <w:rsid w:val="006723A0"/>
    <w:rsid w:val="0067329D"/>
    <w:rsid w:val="00673E69"/>
    <w:rsid w:val="00674418"/>
    <w:rsid w:val="00674834"/>
    <w:rsid w:val="00675F81"/>
    <w:rsid w:val="00677E08"/>
    <w:rsid w:val="0068037D"/>
    <w:rsid w:val="00680D75"/>
    <w:rsid w:val="00681525"/>
    <w:rsid w:val="00681F7B"/>
    <w:rsid w:val="0068390E"/>
    <w:rsid w:val="00683B4D"/>
    <w:rsid w:val="00683BA3"/>
    <w:rsid w:val="00684DD5"/>
    <w:rsid w:val="00685998"/>
    <w:rsid w:val="00685BF6"/>
    <w:rsid w:val="00686023"/>
    <w:rsid w:val="00687B3F"/>
    <w:rsid w:val="006905CF"/>
    <w:rsid w:val="00690623"/>
    <w:rsid w:val="00691B1B"/>
    <w:rsid w:val="00693611"/>
    <w:rsid w:val="00693F69"/>
    <w:rsid w:val="00694BCE"/>
    <w:rsid w:val="00694EAB"/>
    <w:rsid w:val="00696FC6"/>
    <w:rsid w:val="0069739F"/>
    <w:rsid w:val="0069761D"/>
    <w:rsid w:val="006A00A0"/>
    <w:rsid w:val="006A1081"/>
    <w:rsid w:val="006A1F7A"/>
    <w:rsid w:val="006A2C03"/>
    <w:rsid w:val="006A37E4"/>
    <w:rsid w:val="006A3E55"/>
    <w:rsid w:val="006A5239"/>
    <w:rsid w:val="006A569A"/>
    <w:rsid w:val="006A58B9"/>
    <w:rsid w:val="006A5F89"/>
    <w:rsid w:val="006A6B3B"/>
    <w:rsid w:val="006A7D2B"/>
    <w:rsid w:val="006B068C"/>
    <w:rsid w:val="006B1F13"/>
    <w:rsid w:val="006B2076"/>
    <w:rsid w:val="006B23A3"/>
    <w:rsid w:val="006B29C8"/>
    <w:rsid w:val="006B3B2A"/>
    <w:rsid w:val="006B4229"/>
    <w:rsid w:val="006B4643"/>
    <w:rsid w:val="006B6FD9"/>
    <w:rsid w:val="006B72ED"/>
    <w:rsid w:val="006C0D02"/>
    <w:rsid w:val="006C1A32"/>
    <w:rsid w:val="006C230D"/>
    <w:rsid w:val="006C23B9"/>
    <w:rsid w:val="006C2F4C"/>
    <w:rsid w:val="006C3A13"/>
    <w:rsid w:val="006C4549"/>
    <w:rsid w:val="006C5EFD"/>
    <w:rsid w:val="006C5F6E"/>
    <w:rsid w:val="006C795E"/>
    <w:rsid w:val="006D0C39"/>
    <w:rsid w:val="006D0DAB"/>
    <w:rsid w:val="006D1B24"/>
    <w:rsid w:val="006D29F1"/>
    <w:rsid w:val="006D2A3B"/>
    <w:rsid w:val="006D59DD"/>
    <w:rsid w:val="006D66CC"/>
    <w:rsid w:val="006D712F"/>
    <w:rsid w:val="006E0388"/>
    <w:rsid w:val="006E0D7A"/>
    <w:rsid w:val="006E15F5"/>
    <w:rsid w:val="006E1A9B"/>
    <w:rsid w:val="006E377A"/>
    <w:rsid w:val="006E4986"/>
    <w:rsid w:val="006E6CE6"/>
    <w:rsid w:val="006E71CD"/>
    <w:rsid w:val="006E74D1"/>
    <w:rsid w:val="006F110D"/>
    <w:rsid w:val="006F1689"/>
    <w:rsid w:val="006F3043"/>
    <w:rsid w:val="006F30E6"/>
    <w:rsid w:val="006F3BC6"/>
    <w:rsid w:val="006F432B"/>
    <w:rsid w:val="006F6DDC"/>
    <w:rsid w:val="0070003D"/>
    <w:rsid w:val="00700162"/>
    <w:rsid w:val="00700283"/>
    <w:rsid w:val="00700EF6"/>
    <w:rsid w:val="00704408"/>
    <w:rsid w:val="00704C98"/>
    <w:rsid w:val="00705AD3"/>
    <w:rsid w:val="00705CA7"/>
    <w:rsid w:val="00705FA6"/>
    <w:rsid w:val="007061AC"/>
    <w:rsid w:val="007077AE"/>
    <w:rsid w:val="007109CF"/>
    <w:rsid w:val="00711DCC"/>
    <w:rsid w:val="00711E8F"/>
    <w:rsid w:val="00713A37"/>
    <w:rsid w:val="007149AA"/>
    <w:rsid w:val="00714BB3"/>
    <w:rsid w:val="00715E55"/>
    <w:rsid w:val="007174EF"/>
    <w:rsid w:val="00720193"/>
    <w:rsid w:val="0072117D"/>
    <w:rsid w:val="00721FF9"/>
    <w:rsid w:val="00723B3E"/>
    <w:rsid w:val="00723B50"/>
    <w:rsid w:val="00723C04"/>
    <w:rsid w:val="00724AA8"/>
    <w:rsid w:val="00725CF9"/>
    <w:rsid w:val="00726301"/>
    <w:rsid w:val="00727C86"/>
    <w:rsid w:val="00730452"/>
    <w:rsid w:val="00730AC9"/>
    <w:rsid w:val="00730B8C"/>
    <w:rsid w:val="0073125A"/>
    <w:rsid w:val="00732B51"/>
    <w:rsid w:val="00732E4A"/>
    <w:rsid w:val="0073389A"/>
    <w:rsid w:val="00734124"/>
    <w:rsid w:val="00734B82"/>
    <w:rsid w:val="00736DA1"/>
    <w:rsid w:val="00740AE6"/>
    <w:rsid w:val="00740C25"/>
    <w:rsid w:val="00741057"/>
    <w:rsid w:val="00743202"/>
    <w:rsid w:val="007440DA"/>
    <w:rsid w:val="00744787"/>
    <w:rsid w:val="007449A3"/>
    <w:rsid w:val="007451B3"/>
    <w:rsid w:val="00746178"/>
    <w:rsid w:val="0074666B"/>
    <w:rsid w:val="00747669"/>
    <w:rsid w:val="00747FAE"/>
    <w:rsid w:val="0075016D"/>
    <w:rsid w:val="007507C2"/>
    <w:rsid w:val="00751481"/>
    <w:rsid w:val="0075184C"/>
    <w:rsid w:val="00751AF4"/>
    <w:rsid w:val="00752FB8"/>
    <w:rsid w:val="00753B4F"/>
    <w:rsid w:val="007540E0"/>
    <w:rsid w:val="00754CF6"/>
    <w:rsid w:val="007553CB"/>
    <w:rsid w:val="0076033E"/>
    <w:rsid w:val="007610DC"/>
    <w:rsid w:val="00761459"/>
    <w:rsid w:val="007644B4"/>
    <w:rsid w:val="00764620"/>
    <w:rsid w:val="00764D6C"/>
    <w:rsid w:val="00765B38"/>
    <w:rsid w:val="00766380"/>
    <w:rsid w:val="007666D8"/>
    <w:rsid w:val="00767CEC"/>
    <w:rsid w:val="0077040E"/>
    <w:rsid w:val="007714DB"/>
    <w:rsid w:val="007715CA"/>
    <w:rsid w:val="00772336"/>
    <w:rsid w:val="007741B5"/>
    <w:rsid w:val="00775503"/>
    <w:rsid w:val="00775FE4"/>
    <w:rsid w:val="00776912"/>
    <w:rsid w:val="00776984"/>
    <w:rsid w:val="00776AF5"/>
    <w:rsid w:val="00776C9B"/>
    <w:rsid w:val="00776E01"/>
    <w:rsid w:val="007774E4"/>
    <w:rsid w:val="00780942"/>
    <w:rsid w:val="00781A66"/>
    <w:rsid w:val="00781CBF"/>
    <w:rsid w:val="00782467"/>
    <w:rsid w:val="0078262E"/>
    <w:rsid w:val="0078292E"/>
    <w:rsid w:val="00782E51"/>
    <w:rsid w:val="0078775D"/>
    <w:rsid w:val="00787824"/>
    <w:rsid w:val="00787CA9"/>
    <w:rsid w:val="00790062"/>
    <w:rsid w:val="00790165"/>
    <w:rsid w:val="00790416"/>
    <w:rsid w:val="00792DC7"/>
    <w:rsid w:val="007941C1"/>
    <w:rsid w:val="00794273"/>
    <w:rsid w:val="007948EB"/>
    <w:rsid w:val="007953FE"/>
    <w:rsid w:val="007965EB"/>
    <w:rsid w:val="007976A6"/>
    <w:rsid w:val="007A0B74"/>
    <w:rsid w:val="007A12E1"/>
    <w:rsid w:val="007A5E4D"/>
    <w:rsid w:val="007A6023"/>
    <w:rsid w:val="007A6091"/>
    <w:rsid w:val="007A655E"/>
    <w:rsid w:val="007A766C"/>
    <w:rsid w:val="007A7814"/>
    <w:rsid w:val="007B2150"/>
    <w:rsid w:val="007B3466"/>
    <w:rsid w:val="007B3C7A"/>
    <w:rsid w:val="007B47C9"/>
    <w:rsid w:val="007B505F"/>
    <w:rsid w:val="007B72D6"/>
    <w:rsid w:val="007B7E4D"/>
    <w:rsid w:val="007C02E2"/>
    <w:rsid w:val="007C0D8E"/>
    <w:rsid w:val="007C0DDA"/>
    <w:rsid w:val="007C0E9F"/>
    <w:rsid w:val="007C4764"/>
    <w:rsid w:val="007C5FC4"/>
    <w:rsid w:val="007C6BF8"/>
    <w:rsid w:val="007C7029"/>
    <w:rsid w:val="007C717D"/>
    <w:rsid w:val="007C7756"/>
    <w:rsid w:val="007C79FA"/>
    <w:rsid w:val="007D0255"/>
    <w:rsid w:val="007D1172"/>
    <w:rsid w:val="007D2493"/>
    <w:rsid w:val="007D373E"/>
    <w:rsid w:val="007D4C0D"/>
    <w:rsid w:val="007D52BA"/>
    <w:rsid w:val="007D6600"/>
    <w:rsid w:val="007D7261"/>
    <w:rsid w:val="007D7B96"/>
    <w:rsid w:val="007E0987"/>
    <w:rsid w:val="007E18F6"/>
    <w:rsid w:val="007E1BD6"/>
    <w:rsid w:val="007E2B83"/>
    <w:rsid w:val="007E2E15"/>
    <w:rsid w:val="007E6FFD"/>
    <w:rsid w:val="007E70C7"/>
    <w:rsid w:val="007E7457"/>
    <w:rsid w:val="007E751F"/>
    <w:rsid w:val="007F24CE"/>
    <w:rsid w:val="007F26CC"/>
    <w:rsid w:val="007F33A1"/>
    <w:rsid w:val="007F33D9"/>
    <w:rsid w:val="007F4123"/>
    <w:rsid w:val="007F5182"/>
    <w:rsid w:val="007F6384"/>
    <w:rsid w:val="007F6688"/>
    <w:rsid w:val="007F7412"/>
    <w:rsid w:val="00801C9F"/>
    <w:rsid w:val="008020B6"/>
    <w:rsid w:val="008028E7"/>
    <w:rsid w:val="008037C3"/>
    <w:rsid w:val="00803FC8"/>
    <w:rsid w:val="0080430C"/>
    <w:rsid w:val="0080500D"/>
    <w:rsid w:val="00806671"/>
    <w:rsid w:val="00806BC1"/>
    <w:rsid w:val="00806FAA"/>
    <w:rsid w:val="0080751C"/>
    <w:rsid w:val="00807680"/>
    <w:rsid w:val="00807AC6"/>
    <w:rsid w:val="00807F46"/>
    <w:rsid w:val="00812065"/>
    <w:rsid w:val="0081264E"/>
    <w:rsid w:val="0081300C"/>
    <w:rsid w:val="008140A1"/>
    <w:rsid w:val="0081416D"/>
    <w:rsid w:val="008141ED"/>
    <w:rsid w:val="008148FE"/>
    <w:rsid w:val="00815A51"/>
    <w:rsid w:val="00816E6D"/>
    <w:rsid w:val="008176EA"/>
    <w:rsid w:val="0082086A"/>
    <w:rsid w:val="00820931"/>
    <w:rsid w:val="008211D4"/>
    <w:rsid w:val="00821FBD"/>
    <w:rsid w:val="008227D6"/>
    <w:rsid w:val="008246C4"/>
    <w:rsid w:val="0082497C"/>
    <w:rsid w:val="00825977"/>
    <w:rsid w:val="00826783"/>
    <w:rsid w:val="008271C9"/>
    <w:rsid w:val="00827830"/>
    <w:rsid w:val="008278E5"/>
    <w:rsid w:val="008315E0"/>
    <w:rsid w:val="00833E7A"/>
    <w:rsid w:val="00835C91"/>
    <w:rsid w:val="00836CD0"/>
    <w:rsid w:val="0083713F"/>
    <w:rsid w:val="00837CAE"/>
    <w:rsid w:val="008411F4"/>
    <w:rsid w:val="008422D4"/>
    <w:rsid w:val="00842736"/>
    <w:rsid w:val="0084395A"/>
    <w:rsid w:val="008442BC"/>
    <w:rsid w:val="00844C3F"/>
    <w:rsid w:val="0084516E"/>
    <w:rsid w:val="00845711"/>
    <w:rsid w:val="008470EE"/>
    <w:rsid w:val="0085017C"/>
    <w:rsid w:val="008503FD"/>
    <w:rsid w:val="00850B94"/>
    <w:rsid w:val="0085130B"/>
    <w:rsid w:val="008518BF"/>
    <w:rsid w:val="00851BB9"/>
    <w:rsid w:val="00851FBC"/>
    <w:rsid w:val="00852750"/>
    <w:rsid w:val="00852986"/>
    <w:rsid w:val="0085365D"/>
    <w:rsid w:val="00853A44"/>
    <w:rsid w:val="00853DF2"/>
    <w:rsid w:val="00854506"/>
    <w:rsid w:val="0085458A"/>
    <w:rsid w:val="00856B3F"/>
    <w:rsid w:val="008570CD"/>
    <w:rsid w:val="00857709"/>
    <w:rsid w:val="00857890"/>
    <w:rsid w:val="008626E7"/>
    <w:rsid w:val="00863238"/>
    <w:rsid w:val="0086612D"/>
    <w:rsid w:val="0086710D"/>
    <w:rsid w:val="00867DB1"/>
    <w:rsid w:val="00870DE6"/>
    <w:rsid w:val="00871278"/>
    <w:rsid w:val="008714C4"/>
    <w:rsid w:val="00872051"/>
    <w:rsid w:val="0087385E"/>
    <w:rsid w:val="0087389B"/>
    <w:rsid w:val="00873EE7"/>
    <w:rsid w:val="00874A27"/>
    <w:rsid w:val="00882FA9"/>
    <w:rsid w:val="008839B1"/>
    <w:rsid w:val="00884342"/>
    <w:rsid w:val="008856A3"/>
    <w:rsid w:val="008857C1"/>
    <w:rsid w:val="00887215"/>
    <w:rsid w:val="008876D9"/>
    <w:rsid w:val="008877F5"/>
    <w:rsid w:val="00890071"/>
    <w:rsid w:val="00890B13"/>
    <w:rsid w:val="00891206"/>
    <w:rsid w:val="00892CF5"/>
    <w:rsid w:val="008953F1"/>
    <w:rsid w:val="00895B4E"/>
    <w:rsid w:val="008A031B"/>
    <w:rsid w:val="008A1250"/>
    <w:rsid w:val="008A2235"/>
    <w:rsid w:val="008A2D98"/>
    <w:rsid w:val="008A3D47"/>
    <w:rsid w:val="008A4328"/>
    <w:rsid w:val="008A6A4B"/>
    <w:rsid w:val="008B0E91"/>
    <w:rsid w:val="008B1CB0"/>
    <w:rsid w:val="008B519D"/>
    <w:rsid w:val="008B6715"/>
    <w:rsid w:val="008B7CDC"/>
    <w:rsid w:val="008C04B7"/>
    <w:rsid w:val="008C0A37"/>
    <w:rsid w:val="008C0F90"/>
    <w:rsid w:val="008C312C"/>
    <w:rsid w:val="008C3C3C"/>
    <w:rsid w:val="008C42B2"/>
    <w:rsid w:val="008C4E28"/>
    <w:rsid w:val="008C511A"/>
    <w:rsid w:val="008C53BB"/>
    <w:rsid w:val="008C58C3"/>
    <w:rsid w:val="008C5E7E"/>
    <w:rsid w:val="008C6D1D"/>
    <w:rsid w:val="008C764E"/>
    <w:rsid w:val="008C79CE"/>
    <w:rsid w:val="008C7A8F"/>
    <w:rsid w:val="008D04B6"/>
    <w:rsid w:val="008D1C5F"/>
    <w:rsid w:val="008D35E7"/>
    <w:rsid w:val="008D4138"/>
    <w:rsid w:val="008D41D6"/>
    <w:rsid w:val="008D4B19"/>
    <w:rsid w:val="008D61AD"/>
    <w:rsid w:val="008D75AF"/>
    <w:rsid w:val="008E0CFC"/>
    <w:rsid w:val="008E0D7B"/>
    <w:rsid w:val="008E1284"/>
    <w:rsid w:val="008E15B4"/>
    <w:rsid w:val="008E2704"/>
    <w:rsid w:val="008E3099"/>
    <w:rsid w:val="008E3202"/>
    <w:rsid w:val="008E327C"/>
    <w:rsid w:val="008E53D2"/>
    <w:rsid w:val="008E7359"/>
    <w:rsid w:val="008E7B75"/>
    <w:rsid w:val="008F0AC8"/>
    <w:rsid w:val="008F10A3"/>
    <w:rsid w:val="008F1D6C"/>
    <w:rsid w:val="008F1ED7"/>
    <w:rsid w:val="008F4029"/>
    <w:rsid w:val="008F43C0"/>
    <w:rsid w:val="008F46BC"/>
    <w:rsid w:val="008F4BEC"/>
    <w:rsid w:val="008F5333"/>
    <w:rsid w:val="008F5C78"/>
    <w:rsid w:val="008F622F"/>
    <w:rsid w:val="008F6873"/>
    <w:rsid w:val="008F696E"/>
    <w:rsid w:val="008F6FAF"/>
    <w:rsid w:val="008F7484"/>
    <w:rsid w:val="008F75D0"/>
    <w:rsid w:val="008F7908"/>
    <w:rsid w:val="008F7AEA"/>
    <w:rsid w:val="00901488"/>
    <w:rsid w:val="00902DA1"/>
    <w:rsid w:val="009030AC"/>
    <w:rsid w:val="0090314A"/>
    <w:rsid w:val="00903BB0"/>
    <w:rsid w:val="00903C6C"/>
    <w:rsid w:val="00904F96"/>
    <w:rsid w:val="00906CC1"/>
    <w:rsid w:val="0091083E"/>
    <w:rsid w:val="00910B3F"/>
    <w:rsid w:val="00910D6D"/>
    <w:rsid w:val="0091133B"/>
    <w:rsid w:val="00913716"/>
    <w:rsid w:val="009137BD"/>
    <w:rsid w:val="00914830"/>
    <w:rsid w:val="009166A7"/>
    <w:rsid w:val="00921E92"/>
    <w:rsid w:val="0092471E"/>
    <w:rsid w:val="00924C28"/>
    <w:rsid w:val="00925793"/>
    <w:rsid w:val="00925ABE"/>
    <w:rsid w:val="00926199"/>
    <w:rsid w:val="009265AC"/>
    <w:rsid w:val="009268A5"/>
    <w:rsid w:val="00927717"/>
    <w:rsid w:val="00927FB0"/>
    <w:rsid w:val="0093030B"/>
    <w:rsid w:val="00930DB7"/>
    <w:rsid w:val="00932068"/>
    <w:rsid w:val="00935D21"/>
    <w:rsid w:val="00937A8F"/>
    <w:rsid w:val="00940711"/>
    <w:rsid w:val="009424B7"/>
    <w:rsid w:val="00943788"/>
    <w:rsid w:val="00945288"/>
    <w:rsid w:val="00946042"/>
    <w:rsid w:val="00946076"/>
    <w:rsid w:val="009461F4"/>
    <w:rsid w:val="00946A77"/>
    <w:rsid w:val="00947685"/>
    <w:rsid w:val="00947977"/>
    <w:rsid w:val="009521CB"/>
    <w:rsid w:val="009523D1"/>
    <w:rsid w:val="00952DAF"/>
    <w:rsid w:val="00952FEA"/>
    <w:rsid w:val="00953B96"/>
    <w:rsid w:val="00953C89"/>
    <w:rsid w:val="0095435D"/>
    <w:rsid w:val="009545E7"/>
    <w:rsid w:val="0095608A"/>
    <w:rsid w:val="009567D7"/>
    <w:rsid w:val="009575FF"/>
    <w:rsid w:val="00960CEE"/>
    <w:rsid w:val="009614FF"/>
    <w:rsid w:val="00961FAC"/>
    <w:rsid w:val="00962AB1"/>
    <w:rsid w:val="00962AEC"/>
    <w:rsid w:val="0096306A"/>
    <w:rsid w:val="0096307C"/>
    <w:rsid w:val="00963816"/>
    <w:rsid w:val="0096568D"/>
    <w:rsid w:val="009666B9"/>
    <w:rsid w:val="00971B8A"/>
    <w:rsid w:val="0097212D"/>
    <w:rsid w:val="009721B9"/>
    <w:rsid w:val="009737B3"/>
    <w:rsid w:val="009739E5"/>
    <w:rsid w:val="0097441A"/>
    <w:rsid w:val="009744E6"/>
    <w:rsid w:val="00974866"/>
    <w:rsid w:val="00975951"/>
    <w:rsid w:val="00975C0A"/>
    <w:rsid w:val="00976079"/>
    <w:rsid w:val="00976764"/>
    <w:rsid w:val="009773B2"/>
    <w:rsid w:val="00980FE8"/>
    <w:rsid w:val="00982B5C"/>
    <w:rsid w:val="009833DD"/>
    <w:rsid w:val="0098380E"/>
    <w:rsid w:val="0098490F"/>
    <w:rsid w:val="00984D57"/>
    <w:rsid w:val="00986416"/>
    <w:rsid w:val="00986E6C"/>
    <w:rsid w:val="00986FDB"/>
    <w:rsid w:val="009877EC"/>
    <w:rsid w:val="0099038E"/>
    <w:rsid w:val="009909D7"/>
    <w:rsid w:val="00991445"/>
    <w:rsid w:val="0099218A"/>
    <w:rsid w:val="00992789"/>
    <w:rsid w:val="00992A9D"/>
    <w:rsid w:val="00993FB4"/>
    <w:rsid w:val="009940DE"/>
    <w:rsid w:val="00994203"/>
    <w:rsid w:val="009945AD"/>
    <w:rsid w:val="00994A85"/>
    <w:rsid w:val="00995176"/>
    <w:rsid w:val="00995A61"/>
    <w:rsid w:val="00995CAA"/>
    <w:rsid w:val="0099630F"/>
    <w:rsid w:val="00997AA3"/>
    <w:rsid w:val="00997D5C"/>
    <w:rsid w:val="009A0F65"/>
    <w:rsid w:val="009A1003"/>
    <w:rsid w:val="009A18ED"/>
    <w:rsid w:val="009A1AFF"/>
    <w:rsid w:val="009A1D71"/>
    <w:rsid w:val="009A2E1E"/>
    <w:rsid w:val="009A3C0A"/>
    <w:rsid w:val="009A6E48"/>
    <w:rsid w:val="009A7CF5"/>
    <w:rsid w:val="009B00EC"/>
    <w:rsid w:val="009B05B2"/>
    <w:rsid w:val="009B0A0B"/>
    <w:rsid w:val="009B1EB9"/>
    <w:rsid w:val="009B2910"/>
    <w:rsid w:val="009B2968"/>
    <w:rsid w:val="009B2C3E"/>
    <w:rsid w:val="009B35AE"/>
    <w:rsid w:val="009B43D5"/>
    <w:rsid w:val="009B4620"/>
    <w:rsid w:val="009B55A3"/>
    <w:rsid w:val="009B5CA3"/>
    <w:rsid w:val="009B717E"/>
    <w:rsid w:val="009C08A7"/>
    <w:rsid w:val="009C0EDD"/>
    <w:rsid w:val="009C12F6"/>
    <w:rsid w:val="009C2761"/>
    <w:rsid w:val="009C37E3"/>
    <w:rsid w:val="009C57FC"/>
    <w:rsid w:val="009D0AD0"/>
    <w:rsid w:val="009D2A71"/>
    <w:rsid w:val="009D3299"/>
    <w:rsid w:val="009D3735"/>
    <w:rsid w:val="009D42F9"/>
    <w:rsid w:val="009D4617"/>
    <w:rsid w:val="009D5990"/>
    <w:rsid w:val="009D5EA8"/>
    <w:rsid w:val="009D75FA"/>
    <w:rsid w:val="009E0803"/>
    <w:rsid w:val="009E1110"/>
    <w:rsid w:val="009E1148"/>
    <w:rsid w:val="009E119B"/>
    <w:rsid w:val="009E15EF"/>
    <w:rsid w:val="009E1883"/>
    <w:rsid w:val="009E3200"/>
    <w:rsid w:val="009E48D5"/>
    <w:rsid w:val="009E508B"/>
    <w:rsid w:val="009E7AF2"/>
    <w:rsid w:val="009F096A"/>
    <w:rsid w:val="009F0E1D"/>
    <w:rsid w:val="009F114F"/>
    <w:rsid w:val="009F13E7"/>
    <w:rsid w:val="009F252F"/>
    <w:rsid w:val="009F47B6"/>
    <w:rsid w:val="009F4C87"/>
    <w:rsid w:val="009F5343"/>
    <w:rsid w:val="009F5E2F"/>
    <w:rsid w:val="009F604B"/>
    <w:rsid w:val="009F6786"/>
    <w:rsid w:val="009F7383"/>
    <w:rsid w:val="009F7D8C"/>
    <w:rsid w:val="00A02D46"/>
    <w:rsid w:val="00A0448C"/>
    <w:rsid w:val="00A047C5"/>
    <w:rsid w:val="00A05A6F"/>
    <w:rsid w:val="00A0659D"/>
    <w:rsid w:val="00A06E61"/>
    <w:rsid w:val="00A11FBF"/>
    <w:rsid w:val="00A12ABC"/>
    <w:rsid w:val="00A12BB4"/>
    <w:rsid w:val="00A1351E"/>
    <w:rsid w:val="00A1369C"/>
    <w:rsid w:val="00A14204"/>
    <w:rsid w:val="00A148F1"/>
    <w:rsid w:val="00A16080"/>
    <w:rsid w:val="00A161F1"/>
    <w:rsid w:val="00A172C7"/>
    <w:rsid w:val="00A204E9"/>
    <w:rsid w:val="00A22477"/>
    <w:rsid w:val="00A237F0"/>
    <w:rsid w:val="00A25197"/>
    <w:rsid w:val="00A2744B"/>
    <w:rsid w:val="00A27982"/>
    <w:rsid w:val="00A27ACF"/>
    <w:rsid w:val="00A27B8A"/>
    <w:rsid w:val="00A27D55"/>
    <w:rsid w:val="00A31219"/>
    <w:rsid w:val="00A3132A"/>
    <w:rsid w:val="00A321F6"/>
    <w:rsid w:val="00A34F21"/>
    <w:rsid w:val="00A35563"/>
    <w:rsid w:val="00A36B25"/>
    <w:rsid w:val="00A3725A"/>
    <w:rsid w:val="00A37E07"/>
    <w:rsid w:val="00A37F75"/>
    <w:rsid w:val="00A420BF"/>
    <w:rsid w:val="00A42FF8"/>
    <w:rsid w:val="00A46EB1"/>
    <w:rsid w:val="00A47FB9"/>
    <w:rsid w:val="00A50529"/>
    <w:rsid w:val="00A51330"/>
    <w:rsid w:val="00A51D9D"/>
    <w:rsid w:val="00A52115"/>
    <w:rsid w:val="00A529BC"/>
    <w:rsid w:val="00A531AE"/>
    <w:rsid w:val="00A5320D"/>
    <w:rsid w:val="00A544BC"/>
    <w:rsid w:val="00A54D56"/>
    <w:rsid w:val="00A54F83"/>
    <w:rsid w:val="00A55E3F"/>
    <w:rsid w:val="00A57D46"/>
    <w:rsid w:val="00A627DC"/>
    <w:rsid w:val="00A63715"/>
    <w:rsid w:val="00A66011"/>
    <w:rsid w:val="00A66885"/>
    <w:rsid w:val="00A66B28"/>
    <w:rsid w:val="00A66C64"/>
    <w:rsid w:val="00A67CE5"/>
    <w:rsid w:val="00A7051D"/>
    <w:rsid w:val="00A705D4"/>
    <w:rsid w:val="00A70947"/>
    <w:rsid w:val="00A71090"/>
    <w:rsid w:val="00A71F7F"/>
    <w:rsid w:val="00A71FE3"/>
    <w:rsid w:val="00A72C15"/>
    <w:rsid w:val="00A72E95"/>
    <w:rsid w:val="00A74959"/>
    <w:rsid w:val="00A766E3"/>
    <w:rsid w:val="00A800BC"/>
    <w:rsid w:val="00A80104"/>
    <w:rsid w:val="00A8117C"/>
    <w:rsid w:val="00A8271F"/>
    <w:rsid w:val="00A827E8"/>
    <w:rsid w:val="00A828FD"/>
    <w:rsid w:val="00A82A71"/>
    <w:rsid w:val="00A8580A"/>
    <w:rsid w:val="00A85B32"/>
    <w:rsid w:val="00A86AC2"/>
    <w:rsid w:val="00A87BFA"/>
    <w:rsid w:val="00A900F1"/>
    <w:rsid w:val="00A90289"/>
    <w:rsid w:val="00A9117A"/>
    <w:rsid w:val="00A91F54"/>
    <w:rsid w:val="00A92BD6"/>
    <w:rsid w:val="00A93CBF"/>
    <w:rsid w:val="00A95146"/>
    <w:rsid w:val="00A95EC7"/>
    <w:rsid w:val="00A97E34"/>
    <w:rsid w:val="00AA0ACB"/>
    <w:rsid w:val="00AA245B"/>
    <w:rsid w:val="00AA3054"/>
    <w:rsid w:val="00AA316D"/>
    <w:rsid w:val="00AA32EC"/>
    <w:rsid w:val="00AA5F32"/>
    <w:rsid w:val="00AA6066"/>
    <w:rsid w:val="00AA7123"/>
    <w:rsid w:val="00AA726B"/>
    <w:rsid w:val="00AA7ED7"/>
    <w:rsid w:val="00AB0E6C"/>
    <w:rsid w:val="00AB0EC5"/>
    <w:rsid w:val="00AB327E"/>
    <w:rsid w:val="00AB49DC"/>
    <w:rsid w:val="00AB6478"/>
    <w:rsid w:val="00AB6490"/>
    <w:rsid w:val="00AB6DCF"/>
    <w:rsid w:val="00AB7154"/>
    <w:rsid w:val="00AB7255"/>
    <w:rsid w:val="00AC09F5"/>
    <w:rsid w:val="00AC163B"/>
    <w:rsid w:val="00AC27BB"/>
    <w:rsid w:val="00AC289C"/>
    <w:rsid w:val="00AC2A6F"/>
    <w:rsid w:val="00AC4A3E"/>
    <w:rsid w:val="00AC56D6"/>
    <w:rsid w:val="00AC5722"/>
    <w:rsid w:val="00AC5DBA"/>
    <w:rsid w:val="00AC5E50"/>
    <w:rsid w:val="00AC7D41"/>
    <w:rsid w:val="00AD064E"/>
    <w:rsid w:val="00AD12A2"/>
    <w:rsid w:val="00AD15FF"/>
    <w:rsid w:val="00AD1A53"/>
    <w:rsid w:val="00AD1C9B"/>
    <w:rsid w:val="00AD20AF"/>
    <w:rsid w:val="00AD3D04"/>
    <w:rsid w:val="00AD42BB"/>
    <w:rsid w:val="00AD467A"/>
    <w:rsid w:val="00AD532E"/>
    <w:rsid w:val="00AD5EBC"/>
    <w:rsid w:val="00AD7805"/>
    <w:rsid w:val="00AD7DD3"/>
    <w:rsid w:val="00AE0CA9"/>
    <w:rsid w:val="00AE0CB3"/>
    <w:rsid w:val="00AE140B"/>
    <w:rsid w:val="00AE49EE"/>
    <w:rsid w:val="00AE4E38"/>
    <w:rsid w:val="00AE51B0"/>
    <w:rsid w:val="00AE78AD"/>
    <w:rsid w:val="00AE7AE0"/>
    <w:rsid w:val="00AF1683"/>
    <w:rsid w:val="00AF1A2F"/>
    <w:rsid w:val="00AF280F"/>
    <w:rsid w:val="00AF294F"/>
    <w:rsid w:val="00AF2B15"/>
    <w:rsid w:val="00AF3404"/>
    <w:rsid w:val="00AF5065"/>
    <w:rsid w:val="00AF5176"/>
    <w:rsid w:val="00AF57B4"/>
    <w:rsid w:val="00AF5A6D"/>
    <w:rsid w:val="00AF7CC5"/>
    <w:rsid w:val="00B0076A"/>
    <w:rsid w:val="00B00C96"/>
    <w:rsid w:val="00B01B96"/>
    <w:rsid w:val="00B0233A"/>
    <w:rsid w:val="00B04489"/>
    <w:rsid w:val="00B05A21"/>
    <w:rsid w:val="00B06AC2"/>
    <w:rsid w:val="00B07974"/>
    <w:rsid w:val="00B10F6D"/>
    <w:rsid w:val="00B110D9"/>
    <w:rsid w:val="00B113BB"/>
    <w:rsid w:val="00B12180"/>
    <w:rsid w:val="00B12DA7"/>
    <w:rsid w:val="00B130CF"/>
    <w:rsid w:val="00B131B3"/>
    <w:rsid w:val="00B1320C"/>
    <w:rsid w:val="00B134DD"/>
    <w:rsid w:val="00B137FE"/>
    <w:rsid w:val="00B14A01"/>
    <w:rsid w:val="00B14A2F"/>
    <w:rsid w:val="00B14E2D"/>
    <w:rsid w:val="00B164DB"/>
    <w:rsid w:val="00B164F6"/>
    <w:rsid w:val="00B16740"/>
    <w:rsid w:val="00B173E5"/>
    <w:rsid w:val="00B17C51"/>
    <w:rsid w:val="00B17DA6"/>
    <w:rsid w:val="00B20545"/>
    <w:rsid w:val="00B21C2E"/>
    <w:rsid w:val="00B22735"/>
    <w:rsid w:val="00B229C7"/>
    <w:rsid w:val="00B230DA"/>
    <w:rsid w:val="00B231A5"/>
    <w:rsid w:val="00B23B48"/>
    <w:rsid w:val="00B23FC7"/>
    <w:rsid w:val="00B24D79"/>
    <w:rsid w:val="00B25632"/>
    <w:rsid w:val="00B2620A"/>
    <w:rsid w:val="00B27EF7"/>
    <w:rsid w:val="00B3090D"/>
    <w:rsid w:val="00B30ACC"/>
    <w:rsid w:val="00B326DB"/>
    <w:rsid w:val="00B32838"/>
    <w:rsid w:val="00B34A07"/>
    <w:rsid w:val="00B34BDF"/>
    <w:rsid w:val="00B34EA9"/>
    <w:rsid w:val="00B35C12"/>
    <w:rsid w:val="00B364AC"/>
    <w:rsid w:val="00B37B20"/>
    <w:rsid w:val="00B411CC"/>
    <w:rsid w:val="00B42F35"/>
    <w:rsid w:val="00B43854"/>
    <w:rsid w:val="00B44059"/>
    <w:rsid w:val="00B44080"/>
    <w:rsid w:val="00B44A8C"/>
    <w:rsid w:val="00B464E9"/>
    <w:rsid w:val="00B4675F"/>
    <w:rsid w:val="00B46A29"/>
    <w:rsid w:val="00B514B9"/>
    <w:rsid w:val="00B52F1F"/>
    <w:rsid w:val="00B5308B"/>
    <w:rsid w:val="00B53D1E"/>
    <w:rsid w:val="00B5533A"/>
    <w:rsid w:val="00B565F9"/>
    <w:rsid w:val="00B57945"/>
    <w:rsid w:val="00B57B64"/>
    <w:rsid w:val="00B60E7C"/>
    <w:rsid w:val="00B61015"/>
    <w:rsid w:val="00B61D59"/>
    <w:rsid w:val="00B621C8"/>
    <w:rsid w:val="00B62ADD"/>
    <w:rsid w:val="00B62B36"/>
    <w:rsid w:val="00B62D5D"/>
    <w:rsid w:val="00B630F4"/>
    <w:rsid w:val="00B63789"/>
    <w:rsid w:val="00B63BFC"/>
    <w:rsid w:val="00B644AB"/>
    <w:rsid w:val="00B650A7"/>
    <w:rsid w:val="00B657D9"/>
    <w:rsid w:val="00B65EC6"/>
    <w:rsid w:val="00B665EC"/>
    <w:rsid w:val="00B67F23"/>
    <w:rsid w:val="00B71A10"/>
    <w:rsid w:val="00B71CBC"/>
    <w:rsid w:val="00B727A9"/>
    <w:rsid w:val="00B72B35"/>
    <w:rsid w:val="00B7513E"/>
    <w:rsid w:val="00B758E3"/>
    <w:rsid w:val="00B75D84"/>
    <w:rsid w:val="00B7715A"/>
    <w:rsid w:val="00B77342"/>
    <w:rsid w:val="00B803DC"/>
    <w:rsid w:val="00B816D0"/>
    <w:rsid w:val="00B82D1D"/>
    <w:rsid w:val="00B83962"/>
    <w:rsid w:val="00B83B02"/>
    <w:rsid w:val="00B840DE"/>
    <w:rsid w:val="00B86574"/>
    <w:rsid w:val="00B9073D"/>
    <w:rsid w:val="00B90863"/>
    <w:rsid w:val="00B909D8"/>
    <w:rsid w:val="00B9141F"/>
    <w:rsid w:val="00B930ED"/>
    <w:rsid w:val="00B95B7B"/>
    <w:rsid w:val="00B96CF9"/>
    <w:rsid w:val="00B96DA6"/>
    <w:rsid w:val="00B96E2C"/>
    <w:rsid w:val="00B97C27"/>
    <w:rsid w:val="00BA0D4D"/>
    <w:rsid w:val="00BA118D"/>
    <w:rsid w:val="00BA1C30"/>
    <w:rsid w:val="00BA2FF3"/>
    <w:rsid w:val="00BA322E"/>
    <w:rsid w:val="00BA42CD"/>
    <w:rsid w:val="00BA7300"/>
    <w:rsid w:val="00BA7631"/>
    <w:rsid w:val="00BA79BD"/>
    <w:rsid w:val="00BA7DE2"/>
    <w:rsid w:val="00BA7E8D"/>
    <w:rsid w:val="00BB196E"/>
    <w:rsid w:val="00BB3030"/>
    <w:rsid w:val="00BB39B8"/>
    <w:rsid w:val="00BB599A"/>
    <w:rsid w:val="00BB6115"/>
    <w:rsid w:val="00BB67F9"/>
    <w:rsid w:val="00BB766F"/>
    <w:rsid w:val="00BC1BA3"/>
    <w:rsid w:val="00BC2845"/>
    <w:rsid w:val="00BC2EFA"/>
    <w:rsid w:val="00BC2F07"/>
    <w:rsid w:val="00BC48B8"/>
    <w:rsid w:val="00BC4CBB"/>
    <w:rsid w:val="00BC551C"/>
    <w:rsid w:val="00BC60BF"/>
    <w:rsid w:val="00BC6C87"/>
    <w:rsid w:val="00BC6ED0"/>
    <w:rsid w:val="00BD039D"/>
    <w:rsid w:val="00BD05EF"/>
    <w:rsid w:val="00BD1131"/>
    <w:rsid w:val="00BD2787"/>
    <w:rsid w:val="00BD2965"/>
    <w:rsid w:val="00BD3A20"/>
    <w:rsid w:val="00BD43AE"/>
    <w:rsid w:val="00BD562F"/>
    <w:rsid w:val="00BD599A"/>
    <w:rsid w:val="00BD73C5"/>
    <w:rsid w:val="00BE2086"/>
    <w:rsid w:val="00BE2CE0"/>
    <w:rsid w:val="00BE359C"/>
    <w:rsid w:val="00BE3C58"/>
    <w:rsid w:val="00BE4556"/>
    <w:rsid w:val="00BE47B5"/>
    <w:rsid w:val="00BE55E0"/>
    <w:rsid w:val="00BE630B"/>
    <w:rsid w:val="00BE68E2"/>
    <w:rsid w:val="00BE7BAB"/>
    <w:rsid w:val="00BF0034"/>
    <w:rsid w:val="00BF0148"/>
    <w:rsid w:val="00BF0557"/>
    <w:rsid w:val="00BF0E3C"/>
    <w:rsid w:val="00BF2519"/>
    <w:rsid w:val="00BF413E"/>
    <w:rsid w:val="00BF5290"/>
    <w:rsid w:val="00BF53E3"/>
    <w:rsid w:val="00BF57D0"/>
    <w:rsid w:val="00BF714D"/>
    <w:rsid w:val="00BF7A1D"/>
    <w:rsid w:val="00BF7FC8"/>
    <w:rsid w:val="00C006D6"/>
    <w:rsid w:val="00C02241"/>
    <w:rsid w:val="00C0284E"/>
    <w:rsid w:val="00C0336B"/>
    <w:rsid w:val="00C0496E"/>
    <w:rsid w:val="00C058FE"/>
    <w:rsid w:val="00C06670"/>
    <w:rsid w:val="00C06C3C"/>
    <w:rsid w:val="00C06D23"/>
    <w:rsid w:val="00C07032"/>
    <w:rsid w:val="00C07E9A"/>
    <w:rsid w:val="00C142A9"/>
    <w:rsid w:val="00C1440F"/>
    <w:rsid w:val="00C14735"/>
    <w:rsid w:val="00C15FA9"/>
    <w:rsid w:val="00C1684D"/>
    <w:rsid w:val="00C16E5B"/>
    <w:rsid w:val="00C1741C"/>
    <w:rsid w:val="00C17B8F"/>
    <w:rsid w:val="00C20153"/>
    <w:rsid w:val="00C20329"/>
    <w:rsid w:val="00C20CC8"/>
    <w:rsid w:val="00C2109F"/>
    <w:rsid w:val="00C214DD"/>
    <w:rsid w:val="00C22A8E"/>
    <w:rsid w:val="00C233B6"/>
    <w:rsid w:val="00C234CC"/>
    <w:rsid w:val="00C23FC4"/>
    <w:rsid w:val="00C2513A"/>
    <w:rsid w:val="00C25A2A"/>
    <w:rsid w:val="00C25D9E"/>
    <w:rsid w:val="00C2683B"/>
    <w:rsid w:val="00C27BFE"/>
    <w:rsid w:val="00C33BE3"/>
    <w:rsid w:val="00C33D55"/>
    <w:rsid w:val="00C34850"/>
    <w:rsid w:val="00C35796"/>
    <w:rsid w:val="00C3622C"/>
    <w:rsid w:val="00C371A0"/>
    <w:rsid w:val="00C414A0"/>
    <w:rsid w:val="00C41892"/>
    <w:rsid w:val="00C4208F"/>
    <w:rsid w:val="00C42137"/>
    <w:rsid w:val="00C427AD"/>
    <w:rsid w:val="00C42C24"/>
    <w:rsid w:val="00C439A7"/>
    <w:rsid w:val="00C44359"/>
    <w:rsid w:val="00C46180"/>
    <w:rsid w:val="00C46479"/>
    <w:rsid w:val="00C4656B"/>
    <w:rsid w:val="00C4668A"/>
    <w:rsid w:val="00C46A1B"/>
    <w:rsid w:val="00C47D01"/>
    <w:rsid w:val="00C47E46"/>
    <w:rsid w:val="00C51627"/>
    <w:rsid w:val="00C5283E"/>
    <w:rsid w:val="00C5293D"/>
    <w:rsid w:val="00C5310D"/>
    <w:rsid w:val="00C5496A"/>
    <w:rsid w:val="00C5525F"/>
    <w:rsid w:val="00C553E2"/>
    <w:rsid w:val="00C556B6"/>
    <w:rsid w:val="00C571AC"/>
    <w:rsid w:val="00C57434"/>
    <w:rsid w:val="00C57AD0"/>
    <w:rsid w:val="00C57E46"/>
    <w:rsid w:val="00C611A1"/>
    <w:rsid w:val="00C61545"/>
    <w:rsid w:val="00C62177"/>
    <w:rsid w:val="00C625C4"/>
    <w:rsid w:val="00C65134"/>
    <w:rsid w:val="00C65845"/>
    <w:rsid w:val="00C70630"/>
    <w:rsid w:val="00C7117C"/>
    <w:rsid w:val="00C71554"/>
    <w:rsid w:val="00C71E37"/>
    <w:rsid w:val="00C742CE"/>
    <w:rsid w:val="00C74E2D"/>
    <w:rsid w:val="00C75158"/>
    <w:rsid w:val="00C759DD"/>
    <w:rsid w:val="00C75E20"/>
    <w:rsid w:val="00C77C4F"/>
    <w:rsid w:val="00C81B17"/>
    <w:rsid w:val="00C81D08"/>
    <w:rsid w:val="00C820FD"/>
    <w:rsid w:val="00C82E08"/>
    <w:rsid w:val="00C83DAE"/>
    <w:rsid w:val="00C85ABB"/>
    <w:rsid w:val="00C86CB1"/>
    <w:rsid w:val="00C86CBF"/>
    <w:rsid w:val="00C916C7"/>
    <w:rsid w:val="00C91CBF"/>
    <w:rsid w:val="00C91D37"/>
    <w:rsid w:val="00C927C9"/>
    <w:rsid w:val="00C92802"/>
    <w:rsid w:val="00C929F8"/>
    <w:rsid w:val="00C93D8A"/>
    <w:rsid w:val="00C94BFC"/>
    <w:rsid w:val="00C954BF"/>
    <w:rsid w:val="00C95904"/>
    <w:rsid w:val="00C97B4D"/>
    <w:rsid w:val="00C97E43"/>
    <w:rsid w:val="00CA0146"/>
    <w:rsid w:val="00CA019B"/>
    <w:rsid w:val="00CA0C6F"/>
    <w:rsid w:val="00CA10BA"/>
    <w:rsid w:val="00CA23E5"/>
    <w:rsid w:val="00CA3523"/>
    <w:rsid w:val="00CA5350"/>
    <w:rsid w:val="00CA5B21"/>
    <w:rsid w:val="00CA65BF"/>
    <w:rsid w:val="00CB01FD"/>
    <w:rsid w:val="00CB2F69"/>
    <w:rsid w:val="00CB3A48"/>
    <w:rsid w:val="00CB5E9E"/>
    <w:rsid w:val="00CB73DA"/>
    <w:rsid w:val="00CB7FCB"/>
    <w:rsid w:val="00CC0228"/>
    <w:rsid w:val="00CC2404"/>
    <w:rsid w:val="00CC2B07"/>
    <w:rsid w:val="00CC4C39"/>
    <w:rsid w:val="00CC4E2D"/>
    <w:rsid w:val="00CC4EFB"/>
    <w:rsid w:val="00CD1ACB"/>
    <w:rsid w:val="00CD1EEA"/>
    <w:rsid w:val="00CD348E"/>
    <w:rsid w:val="00CD473B"/>
    <w:rsid w:val="00CD49E5"/>
    <w:rsid w:val="00CD58AB"/>
    <w:rsid w:val="00CD628B"/>
    <w:rsid w:val="00CD6BE8"/>
    <w:rsid w:val="00CE00B7"/>
    <w:rsid w:val="00CE013D"/>
    <w:rsid w:val="00CE1BE9"/>
    <w:rsid w:val="00CE2A8A"/>
    <w:rsid w:val="00CE2C83"/>
    <w:rsid w:val="00CE311E"/>
    <w:rsid w:val="00CE3A88"/>
    <w:rsid w:val="00CE470D"/>
    <w:rsid w:val="00CE6638"/>
    <w:rsid w:val="00CE6856"/>
    <w:rsid w:val="00CE6870"/>
    <w:rsid w:val="00CE6955"/>
    <w:rsid w:val="00CE7998"/>
    <w:rsid w:val="00CE7EE4"/>
    <w:rsid w:val="00CF031F"/>
    <w:rsid w:val="00CF036C"/>
    <w:rsid w:val="00CF2885"/>
    <w:rsid w:val="00CF29E6"/>
    <w:rsid w:val="00CF2F6E"/>
    <w:rsid w:val="00CF2FDA"/>
    <w:rsid w:val="00CF3202"/>
    <w:rsid w:val="00CF55D7"/>
    <w:rsid w:val="00CF5FE7"/>
    <w:rsid w:val="00CF6B40"/>
    <w:rsid w:val="00CF778F"/>
    <w:rsid w:val="00D013E9"/>
    <w:rsid w:val="00D01687"/>
    <w:rsid w:val="00D03360"/>
    <w:rsid w:val="00D0362B"/>
    <w:rsid w:val="00D039B5"/>
    <w:rsid w:val="00D040AE"/>
    <w:rsid w:val="00D042E2"/>
    <w:rsid w:val="00D0441E"/>
    <w:rsid w:val="00D04D32"/>
    <w:rsid w:val="00D05865"/>
    <w:rsid w:val="00D060A7"/>
    <w:rsid w:val="00D06954"/>
    <w:rsid w:val="00D06F27"/>
    <w:rsid w:val="00D078C1"/>
    <w:rsid w:val="00D110C5"/>
    <w:rsid w:val="00D11D85"/>
    <w:rsid w:val="00D11E44"/>
    <w:rsid w:val="00D1413D"/>
    <w:rsid w:val="00D14A7C"/>
    <w:rsid w:val="00D16009"/>
    <w:rsid w:val="00D16286"/>
    <w:rsid w:val="00D172FF"/>
    <w:rsid w:val="00D17844"/>
    <w:rsid w:val="00D21D6E"/>
    <w:rsid w:val="00D21EF1"/>
    <w:rsid w:val="00D22D0D"/>
    <w:rsid w:val="00D23EC6"/>
    <w:rsid w:val="00D24827"/>
    <w:rsid w:val="00D24A40"/>
    <w:rsid w:val="00D24B2D"/>
    <w:rsid w:val="00D264DB"/>
    <w:rsid w:val="00D3042B"/>
    <w:rsid w:val="00D30901"/>
    <w:rsid w:val="00D30F53"/>
    <w:rsid w:val="00D31070"/>
    <w:rsid w:val="00D314A4"/>
    <w:rsid w:val="00D32380"/>
    <w:rsid w:val="00D327DF"/>
    <w:rsid w:val="00D32EC8"/>
    <w:rsid w:val="00D33417"/>
    <w:rsid w:val="00D33A67"/>
    <w:rsid w:val="00D33F66"/>
    <w:rsid w:val="00D34A73"/>
    <w:rsid w:val="00D34A80"/>
    <w:rsid w:val="00D3570B"/>
    <w:rsid w:val="00D35F84"/>
    <w:rsid w:val="00D36020"/>
    <w:rsid w:val="00D363A5"/>
    <w:rsid w:val="00D36598"/>
    <w:rsid w:val="00D36B1F"/>
    <w:rsid w:val="00D37445"/>
    <w:rsid w:val="00D37F0C"/>
    <w:rsid w:val="00D40277"/>
    <w:rsid w:val="00D41018"/>
    <w:rsid w:val="00D4246D"/>
    <w:rsid w:val="00D42CC3"/>
    <w:rsid w:val="00D436C3"/>
    <w:rsid w:val="00D439F8"/>
    <w:rsid w:val="00D444C9"/>
    <w:rsid w:val="00D445ED"/>
    <w:rsid w:val="00D44875"/>
    <w:rsid w:val="00D44AF8"/>
    <w:rsid w:val="00D4718A"/>
    <w:rsid w:val="00D50AA3"/>
    <w:rsid w:val="00D51DF2"/>
    <w:rsid w:val="00D53134"/>
    <w:rsid w:val="00D53E60"/>
    <w:rsid w:val="00D5415C"/>
    <w:rsid w:val="00D54C4F"/>
    <w:rsid w:val="00D55238"/>
    <w:rsid w:val="00D5542C"/>
    <w:rsid w:val="00D55A46"/>
    <w:rsid w:val="00D600B6"/>
    <w:rsid w:val="00D60603"/>
    <w:rsid w:val="00D607BE"/>
    <w:rsid w:val="00D60C5C"/>
    <w:rsid w:val="00D60E23"/>
    <w:rsid w:val="00D612C6"/>
    <w:rsid w:val="00D615D6"/>
    <w:rsid w:val="00D62616"/>
    <w:rsid w:val="00D631CD"/>
    <w:rsid w:val="00D638EE"/>
    <w:rsid w:val="00D64AAF"/>
    <w:rsid w:val="00D652EA"/>
    <w:rsid w:val="00D66C5E"/>
    <w:rsid w:val="00D70DAA"/>
    <w:rsid w:val="00D71259"/>
    <w:rsid w:val="00D719A2"/>
    <w:rsid w:val="00D72E58"/>
    <w:rsid w:val="00D74D01"/>
    <w:rsid w:val="00D75216"/>
    <w:rsid w:val="00D75687"/>
    <w:rsid w:val="00D75D6D"/>
    <w:rsid w:val="00D75DAA"/>
    <w:rsid w:val="00D824DE"/>
    <w:rsid w:val="00D82B65"/>
    <w:rsid w:val="00D831DA"/>
    <w:rsid w:val="00D83701"/>
    <w:rsid w:val="00D84F9E"/>
    <w:rsid w:val="00D85311"/>
    <w:rsid w:val="00D85559"/>
    <w:rsid w:val="00D85D1A"/>
    <w:rsid w:val="00D861D7"/>
    <w:rsid w:val="00D86325"/>
    <w:rsid w:val="00D87016"/>
    <w:rsid w:val="00D91E6B"/>
    <w:rsid w:val="00D92E32"/>
    <w:rsid w:val="00D93818"/>
    <w:rsid w:val="00D938E6"/>
    <w:rsid w:val="00D9393C"/>
    <w:rsid w:val="00D946CB"/>
    <w:rsid w:val="00D94CE2"/>
    <w:rsid w:val="00D95719"/>
    <w:rsid w:val="00D95762"/>
    <w:rsid w:val="00D95B33"/>
    <w:rsid w:val="00D95F14"/>
    <w:rsid w:val="00D95FD8"/>
    <w:rsid w:val="00D96779"/>
    <w:rsid w:val="00D972A7"/>
    <w:rsid w:val="00D9761B"/>
    <w:rsid w:val="00DA01A8"/>
    <w:rsid w:val="00DA064B"/>
    <w:rsid w:val="00DA07F7"/>
    <w:rsid w:val="00DA0DC7"/>
    <w:rsid w:val="00DA258F"/>
    <w:rsid w:val="00DA26E7"/>
    <w:rsid w:val="00DA3139"/>
    <w:rsid w:val="00DA41E4"/>
    <w:rsid w:val="00DA5516"/>
    <w:rsid w:val="00DA634C"/>
    <w:rsid w:val="00DA6777"/>
    <w:rsid w:val="00DA781E"/>
    <w:rsid w:val="00DB0015"/>
    <w:rsid w:val="00DB02F2"/>
    <w:rsid w:val="00DB0C58"/>
    <w:rsid w:val="00DB0D41"/>
    <w:rsid w:val="00DB10DE"/>
    <w:rsid w:val="00DB1669"/>
    <w:rsid w:val="00DB1B6F"/>
    <w:rsid w:val="00DB2151"/>
    <w:rsid w:val="00DB3933"/>
    <w:rsid w:val="00DB4567"/>
    <w:rsid w:val="00DB5378"/>
    <w:rsid w:val="00DB53F6"/>
    <w:rsid w:val="00DB7F54"/>
    <w:rsid w:val="00DC00AA"/>
    <w:rsid w:val="00DC06E0"/>
    <w:rsid w:val="00DC102A"/>
    <w:rsid w:val="00DC2401"/>
    <w:rsid w:val="00DC3464"/>
    <w:rsid w:val="00DC4667"/>
    <w:rsid w:val="00DC50E6"/>
    <w:rsid w:val="00DC6852"/>
    <w:rsid w:val="00DC702A"/>
    <w:rsid w:val="00DC7130"/>
    <w:rsid w:val="00DD1367"/>
    <w:rsid w:val="00DD1D8E"/>
    <w:rsid w:val="00DD2B7F"/>
    <w:rsid w:val="00DD394B"/>
    <w:rsid w:val="00DD3BEA"/>
    <w:rsid w:val="00DD6A4D"/>
    <w:rsid w:val="00DD7B0C"/>
    <w:rsid w:val="00DD7BB7"/>
    <w:rsid w:val="00DE0651"/>
    <w:rsid w:val="00DE06E3"/>
    <w:rsid w:val="00DE0CF6"/>
    <w:rsid w:val="00DE310D"/>
    <w:rsid w:val="00DE35EE"/>
    <w:rsid w:val="00DE3A79"/>
    <w:rsid w:val="00DE3DEF"/>
    <w:rsid w:val="00DE5721"/>
    <w:rsid w:val="00DE6624"/>
    <w:rsid w:val="00DE6C61"/>
    <w:rsid w:val="00DE6C7E"/>
    <w:rsid w:val="00DE6E22"/>
    <w:rsid w:val="00DF31DE"/>
    <w:rsid w:val="00DF494F"/>
    <w:rsid w:val="00DF51C0"/>
    <w:rsid w:val="00DF5275"/>
    <w:rsid w:val="00DF574D"/>
    <w:rsid w:val="00DF5F1A"/>
    <w:rsid w:val="00DF6E31"/>
    <w:rsid w:val="00DF7905"/>
    <w:rsid w:val="00E001AC"/>
    <w:rsid w:val="00E0075F"/>
    <w:rsid w:val="00E0111F"/>
    <w:rsid w:val="00E025EF"/>
    <w:rsid w:val="00E02EF2"/>
    <w:rsid w:val="00E03192"/>
    <w:rsid w:val="00E0457D"/>
    <w:rsid w:val="00E05B8D"/>
    <w:rsid w:val="00E0655C"/>
    <w:rsid w:val="00E0782E"/>
    <w:rsid w:val="00E07E67"/>
    <w:rsid w:val="00E102B8"/>
    <w:rsid w:val="00E104A9"/>
    <w:rsid w:val="00E10519"/>
    <w:rsid w:val="00E11C81"/>
    <w:rsid w:val="00E1212D"/>
    <w:rsid w:val="00E14993"/>
    <w:rsid w:val="00E14BA4"/>
    <w:rsid w:val="00E15774"/>
    <w:rsid w:val="00E15B78"/>
    <w:rsid w:val="00E15F66"/>
    <w:rsid w:val="00E16B21"/>
    <w:rsid w:val="00E16E6D"/>
    <w:rsid w:val="00E1771E"/>
    <w:rsid w:val="00E17ED0"/>
    <w:rsid w:val="00E20B1B"/>
    <w:rsid w:val="00E20F13"/>
    <w:rsid w:val="00E22979"/>
    <w:rsid w:val="00E24173"/>
    <w:rsid w:val="00E24EBF"/>
    <w:rsid w:val="00E25D22"/>
    <w:rsid w:val="00E26FBB"/>
    <w:rsid w:val="00E312BD"/>
    <w:rsid w:val="00E32737"/>
    <w:rsid w:val="00E345EE"/>
    <w:rsid w:val="00E34F28"/>
    <w:rsid w:val="00E3540E"/>
    <w:rsid w:val="00E35DDD"/>
    <w:rsid w:val="00E36D63"/>
    <w:rsid w:val="00E400DB"/>
    <w:rsid w:val="00E41A14"/>
    <w:rsid w:val="00E4202F"/>
    <w:rsid w:val="00E43108"/>
    <w:rsid w:val="00E43134"/>
    <w:rsid w:val="00E45395"/>
    <w:rsid w:val="00E4642A"/>
    <w:rsid w:val="00E469C7"/>
    <w:rsid w:val="00E46AC6"/>
    <w:rsid w:val="00E500F6"/>
    <w:rsid w:val="00E50376"/>
    <w:rsid w:val="00E510CB"/>
    <w:rsid w:val="00E51320"/>
    <w:rsid w:val="00E51874"/>
    <w:rsid w:val="00E51AE8"/>
    <w:rsid w:val="00E523EC"/>
    <w:rsid w:val="00E5330F"/>
    <w:rsid w:val="00E5348F"/>
    <w:rsid w:val="00E53ECB"/>
    <w:rsid w:val="00E5404A"/>
    <w:rsid w:val="00E54AB7"/>
    <w:rsid w:val="00E55346"/>
    <w:rsid w:val="00E556AD"/>
    <w:rsid w:val="00E55FBB"/>
    <w:rsid w:val="00E56ACF"/>
    <w:rsid w:val="00E60C73"/>
    <w:rsid w:val="00E612C2"/>
    <w:rsid w:val="00E61943"/>
    <w:rsid w:val="00E632F4"/>
    <w:rsid w:val="00E63BBC"/>
    <w:rsid w:val="00E63EAA"/>
    <w:rsid w:val="00E64814"/>
    <w:rsid w:val="00E64E19"/>
    <w:rsid w:val="00E65D41"/>
    <w:rsid w:val="00E67E6C"/>
    <w:rsid w:val="00E70744"/>
    <w:rsid w:val="00E7136B"/>
    <w:rsid w:val="00E73914"/>
    <w:rsid w:val="00E74081"/>
    <w:rsid w:val="00E74B5E"/>
    <w:rsid w:val="00E75A7E"/>
    <w:rsid w:val="00E75EC0"/>
    <w:rsid w:val="00E801F7"/>
    <w:rsid w:val="00E80560"/>
    <w:rsid w:val="00E809B7"/>
    <w:rsid w:val="00E81A0A"/>
    <w:rsid w:val="00E8243A"/>
    <w:rsid w:val="00E830F8"/>
    <w:rsid w:val="00E842A4"/>
    <w:rsid w:val="00E856C7"/>
    <w:rsid w:val="00E859A0"/>
    <w:rsid w:val="00E85E39"/>
    <w:rsid w:val="00E86430"/>
    <w:rsid w:val="00E86670"/>
    <w:rsid w:val="00E869F2"/>
    <w:rsid w:val="00E86F98"/>
    <w:rsid w:val="00E8778E"/>
    <w:rsid w:val="00E87E91"/>
    <w:rsid w:val="00E9092E"/>
    <w:rsid w:val="00E90F8E"/>
    <w:rsid w:val="00E91DD7"/>
    <w:rsid w:val="00E9337E"/>
    <w:rsid w:val="00E95DD3"/>
    <w:rsid w:val="00E965DF"/>
    <w:rsid w:val="00E96FC3"/>
    <w:rsid w:val="00E97053"/>
    <w:rsid w:val="00E9734E"/>
    <w:rsid w:val="00E97607"/>
    <w:rsid w:val="00EA2E01"/>
    <w:rsid w:val="00EA3161"/>
    <w:rsid w:val="00EA3E18"/>
    <w:rsid w:val="00EA40FC"/>
    <w:rsid w:val="00EA643D"/>
    <w:rsid w:val="00EA6BFB"/>
    <w:rsid w:val="00EA6C9B"/>
    <w:rsid w:val="00EA6F9D"/>
    <w:rsid w:val="00EA75A9"/>
    <w:rsid w:val="00EA7B21"/>
    <w:rsid w:val="00EA7CD8"/>
    <w:rsid w:val="00EB077A"/>
    <w:rsid w:val="00EB15BD"/>
    <w:rsid w:val="00EB1BAC"/>
    <w:rsid w:val="00EB2D28"/>
    <w:rsid w:val="00EB317F"/>
    <w:rsid w:val="00EB370B"/>
    <w:rsid w:val="00EB4DC1"/>
    <w:rsid w:val="00EB5813"/>
    <w:rsid w:val="00EB63C5"/>
    <w:rsid w:val="00EB66EC"/>
    <w:rsid w:val="00EB69A3"/>
    <w:rsid w:val="00EB7FC4"/>
    <w:rsid w:val="00EC0985"/>
    <w:rsid w:val="00EC0EB1"/>
    <w:rsid w:val="00EC11B5"/>
    <w:rsid w:val="00EC1F88"/>
    <w:rsid w:val="00EC2B36"/>
    <w:rsid w:val="00EC2E0F"/>
    <w:rsid w:val="00EC2EA1"/>
    <w:rsid w:val="00EC336C"/>
    <w:rsid w:val="00EC3390"/>
    <w:rsid w:val="00EC3DE6"/>
    <w:rsid w:val="00EC5376"/>
    <w:rsid w:val="00EC5C94"/>
    <w:rsid w:val="00EC6DC3"/>
    <w:rsid w:val="00EC7790"/>
    <w:rsid w:val="00ED02EC"/>
    <w:rsid w:val="00ED0A14"/>
    <w:rsid w:val="00ED123F"/>
    <w:rsid w:val="00ED1B96"/>
    <w:rsid w:val="00ED212D"/>
    <w:rsid w:val="00ED34C1"/>
    <w:rsid w:val="00ED3578"/>
    <w:rsid w:val="00ED45D1"/>
    <w:rsid w:val="00ED7331"/>
    <w:rsid w:val="00ED7AF6"/>
    <w:rsid w:val="00EE058D"/>
    <w:rsid w:val="00EE05D3"/>
    <w:rsid w:val="00EE1319"/>
    <w:rsid w:val="00EE314E"/>
    <w:rsid w:val="00EF0844"/>
    <w:rsid w:val="00EF0D3B"/>
    <w:rsid w:val="00EF104E"/>
    <w:rsid w:val="00EF2219"/>
    <w:rsid w:val="00EF3284"/>
    <w:rsid w:val="00EF46BE"/>
    <w:rsid w:val="00EF5CA2"/>
    <w:rsid w:val="00EF5F14"/>
    <w:rsid w:val="00EF608F"/>
    <w:rsid w:val="00EF7EDD"/>
    <w:rsid w:val="00F003E0"/>
    <w:rsid w:val="00F02844"/>
    <w:rsid w:val="00F02EE9"/>
    <w:rsid w:val="00F034B6"/>
    <w:rsid w:val="00F03631"/>
    <w:rsid w:val="00F04ADE"/>
    <w:rsid w:val="00F04D5C"/>
    <w:rsid w:val="00F10CBA"/>
    <w:rsid w:val="00F10E13"/>
    <w:rsid w:val="00F1102B"/>
    <w:rsid w:val="00F1155D"/>
    <w:rsid w:val="00F11E44"/>
    <w:rsid w:val="00F11F71"/>
    <w:rsid w:val="00F12BAE"/>
    <w:rsid w:val="00F138A6"/>
    <w:rsid w:val="00F13E20"/>
    <w:rsid w:val="00F147CF"/>
    <w:rsid w:val="00F14B94"/>
    <w:rsid w:val="00F22DC5"/>
    <w:rsid w:val="00F2305C"/>
    <w:rsid w:val="00F23139"/>
    <w:rsid w:val="00F23187"/>
    <w:rsid w:val="00F238A7"/>
    <w:rsid w:val="00F23E12"/>
    <w:rsid w:val="00F23E5F"/>
    <w:rsid w:val="00F2561E"/>
    <w:rsid w:val="00F25B80"/>
    <w:rsid w:val="00F25E86"/>
    <w:rsid w:val="00F2793D"/>
    <w:rsid w:val="00F335D2"/>
    <w:rsid w:val="00F34F29"/>
    <w:rsid w:val="00F359F5"/>
    <w:rsid w:val="00F363BC"/>
    <w:rsid w:val="00F402CE"/>
    <w:rsid w:val="00F40A1F"/>
    <w:rsid w:val="00F40A6D"/>
    <w:rsid w:val="00F40B92"/>
    <w:rsid w:val="00F4174C"/>
    <w:rsid w:val="00F41F80"/>
    <w:rsid w:val="00F429E6"/>
    <w:rsid w:val="00F42F00"/>
    <w:rsid w:val="00F432FB"/>
    <w:rsid w:val="00F4399F"/>
    <w:rsid w:val="00F44FF4"/>
    <w:rsid w:val="00F450DC"/>
    <w:rsid w:val="00F459D2"/>
    <w:rsid w:val="00F45CBA"/>
    <w:rsid w:val="00F4662E"/>
    <w:rsid w:val="00F474BE"/>
    <w:rsid w:val="00F5037A"/>
    <w:rsid w:val="00F50E6E"/>
    <w:rsid w:val="00F517BE"/>
    <w:rsid w:val="00F520AA"/>
    <w:rsid w:val="00F52213"/>
    <w:rsid w:val="00F52615"/>
    <w:rsid w:val="00F53D1E"/>
    <w:rsid w:val="00F57FD4"/>
    <w:rsid w:val="00F60143"/>
    <w:rsid w:val="00F622E2"/>
    <w:rsid w:val="00F62F3C"/>
    <w:rsid w:val="00F67C81"/>
    <w:rsid w:val="00F735D8"/>
    <w:rsid w:val="00F73A4B"/>
    <w:rsid w:val="00F758A2"/>
    <w:rsid w:val="00F7618C"/>
    <w:rsid w:val="00F7669D"/>
    <w:rsid w:val="00F808A3"/>
    <w:rsid w:val="00F81A9A"/>
    <w:rsid w:val="00F823D7"/>
    <w:rsid w:val="00F82685"/>
    <w:rsid w:val="00F842F2"/>
    <w:rsid w:val="00F8451F"/>
    <w:rsid w:val="00F8527D"/>
    <w:rsid w:val="00F861F5"/>
    <w:rsid w:val="00F875AA"/>
    <w:rsid w:val="00F90273"/>
    <w:rsid w:val="00F904E4"/>
    <w:rsid w:val="00F925C3"/>
    <w:rsid w:val="00F927FD"/>
    <w:rsid w:val="00F94208"/>
    <w:rsid w:val="00F9470C"/>
    <w:rsid w:val="00F949F1"/>
    <w:rsid w:val="00F94DAE"/>
    <w:rsid w:val="00F974E1"/>
    <w:rsid w:val="00F97551"/>
    <w:rsid w:val="00F97F43"/>
    <w:rsid w:val="00FA037A"/>
    <w:rsid w:val="00FA0674"/>
    <w:rsid w:val="00FA0CEF"/>
    <w:rsid w:val="00FA1FB3"/>
    <w:rsid w:val="00FA1FFB"/>
    <w:rsid w:val="00FA20B0"/>
    <w:rsid w:val="00FA26C7"/>
    <w:rsid w:val="00FA3BDD"/>
    <w:rsid w:val="00FA5C03"/>
    <w:rsid w:val="00FA6030"/>
    <w:rsid w:val="00FA60A8"/>
    <w:rsid w:val="00FA78A5"/>
    <w:rsid w:val="00FA7E19"/>
    <w:rsid w:val="00FB00DB"/>
    <w:rsid w:val="00FB08F0"/>
    <w:rsid w:val="00FB0C67"/>
    <w:rsid w:val="00FB18AE"/>
    <w:rsid w:val="00FB2416"/>
    <w:rsid w:val="00FB2D84"/>
    <w:rsid w:val="00FB3D34"/>
    <w:rsid w:val="00FB467F"/>
    <w:rsid w:val="00FB49B7"/>
    <w:rsid w:val="00FB58A3"/>
    <w:rsid w:val="00FB6746"/>
    <w:rsid w:val="00FB6C50"/>
    <w:rsid w:val="00FB6D68"/>
    <w:rsid w:val="00FB6DE5"/>
    <w:rsid w:val="00FC2089"/>
    <w:rsid w:val="00FC3779"/>
    <w:rsid w:val="00FC3C8B"/>
    <w:rsid w:val="00FC3D19"/>
    <w:rsid w:val="00FC4488"/>
    <w:rsid w:val="00FC61BC"/>
    <w:rsid w:val="00FC6C1A"/>
    <w:rsid w:val="00FC70F3"/>
    <w:rsid w:val="00FC74DB"/>
    <w:rsid w:val="00FC7E46"/>
    <w:rsid w:val="00FD05D2"/>
    <w:rsid w:val="00FD087B"/>
    <w:rsid w:val="00FD0905"/>
    <w:rsid w:val="00FD0CC3"/>
    <w:rsid w:val="00FD2584"/>
    <w:rsid w:val="00FD29D7"/>
    <w:rsid w:val="00FD2C41"/>
    <w:rsid w:val="00FD2CC0"/>
    <w:rsid w:val="00FD3942"/>
    <w:rsid w:val="00FD39E4"/>
    <w:rsid w:val="00FD3ABA"/>
    <w:rsid w:val="00FD51EF"/>
    <w:rsid w:val="00FD69E9"/>
    <w:rsid w:val="00FD6A82"/>
    <w:rsid w:val="00FD7090"/>
    <w:rsid w:val="00FD70C9"/>
    <w:rsid w:val="00FD7EFA"/>
    <w:rsid w:val="00FE031F"/>
    <w:rsid w:val="00FE3232"/>
    <w:rsid w:val="00FE36D2"/>
    <w:rsid w:val="00FE4AF3"/>
    <w:rsid w:val="00FE6272"/>
    <w:rsid w:val="00FF03C1"/>
    <w:rsid w:val="00FF0B0F"/>
    <w:rsid w:val="00FF1355"/>
    <w:rsid w:val="00FF2131"/>
    <w:rsid w:val="00FF3E91"/>
    <w:rsid w:val="00FF44DF"/>
    <w:rsid w:val="00FF63DD"/>
    <w:rsid w:val="00FF6F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8EFF73"/>
  <w14:defaultImageDpi w14:val="300"/>
  <w15:docId w15:val="{E43C7A50-ADCF-4F7B-8592-64F711B32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Neue" w:eastAsiaTheme="minorEastAsia" w:hAnsi="Helvetica Neue" w:cstheme="minorBidi"/>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5E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5EA8"/>
    <w:rPr>
      <w:rFonts w:ascii="Lucida Grande" w:hAnsi="Lucida Grande" w:cs="Lucida Grande"/>
      <w:sz w:val="18"/>
      <w:szCs w:val="18"/>
    </w:rPr>
  </w:style>
  <w:style w:type="paragraph" w:styleId="ListParagraph">
    <w:name w:val="List Paragraph"/>
    <w:basedOn w:val="Normal"/>
    <w:uiPriority w:val="34"/>
    <w:qFormat/>
    <w:rsid w:val="009D4617"/>
    <w:pPr>
      <w:ind w:left="720"/>
      <w:contextualSpacing/>
    </w:pPr>
  </w:style>
  <w:style w:type="character" w:styleId="CommentReference">
    <w:name w:val="annotation reference"/>
    <w:basedOn w:val="DefaultParagraphFont"/>
    <w:uiPriority w:val="99"/>
    <w:semiHidden/>
    <w:unhideWhenUsed/>
    <w:rsid w:val="009C37E3"/>
    <w:rPr>
      <w:sz w:val="18"/>
      <w:szCs w:val="18"/>
    </w:rPr>
  </w:style>
  <w:style w:type="paragraph" w:styleId="CommentText">
    <w:name w:val="annotation text"/>
    <w:basedOn w:val="Normal"/>
    <w:link w:val="CommentTextChar"/>
    <w:uiPriority w:val="99"/>
    <w:unhideWhenUsed/>
    <w:rsid w:val="009C37E3"/>
    <w:rPr>
      <w:sz w:val="24"/>
      <w:szCs w:val="24"/>
    </w:rPr>
  </w:style>
  <w:style w:type="character" w:customStyle="1" w:styleId="CommentTextChar">
    <w:name w:val="Comment Text Char"/>
    <w:basedOn w:val="DefaultParagraphFont"/>
    <w:link w:val="CommentText"/>
    <w:uiPriority w:val="99"/>
    <w:rsid w:val="009C37E3"/>
    <w:rPr>
      <w:sz w:val="24"/>
      <w:szCs w:val="24"/>
    </w:rPr>
  </w:style>
  <w:style w:type="paragraph" w:styleId="CommentSubject">
    <w:name w:val="annotation subject"/>
    <w:basedOn w:val="CommentText"/>
    <w:next w:val="CommentText"/>
    <w:link w:val="CommentSubjectChar"/>
    <w:uiPriority w:val="99"/>
    <w:semiHidden/>
    <w:unhideWhenUsed/>
    <w:rsid w:val="009C37E3"/>
    <w:rPr>
      <w:b/>
      <w:bCs/>
      <w:sz w:val="20"/>
      <w:szCs w:val="20"/>
    </w:rPr>
  </w:style>
  <w:style w:type="character" w:customStyle="1" w:styleId="CommentSubjectChar">
    <w:name w:val="Comment Subject Char"/>
    <w:basedOn w:val="CommentTextChar"/>
    <w:link w:val="CommentSubject"/>
    <w:uiPriority w:val="99"/>
    <w:semiHidden/>
    <w:rsid w:val="009C37E3"/>
    <w:rPr>
      <w:b/>
      <w:bCs/>
      <w:sz w:val="24"/>
      <w:szCs w:val="24"/>
    </w:rPr>
  </w:style>
  <w:style w:type="character" w:styleId="Hyperlink">
    <w:name w:val="Hyperlink"/>
    <w:basedOn w:val="DefaultParagraphFont"/>
    <w:uiPriority w:val="99"/>
    <w:unhideWhenUsed/>
    <w:rsid w:val="00A91F54"/>
    <w:rPr>
      <w:color w:val="0000FF" w:themeColor="hyperlink"/>
      <w:u w:val="single"/>
    </w:rPr>
  </w:style>
  <w:style w:type="paragraph" w:styleId="Revision">
    <w:name w:val="Revision"/>
    <w:hidden/>
    <w:uiPriority w:val="99"/>
    <w:semiHidden/>
    <w:rsid w:val="00A237F0"/>
  </w:style>
  <w:style w:type="paragraph" w:styleId="Header">
    <w:name w:val="header"/>
    <w:basedOn w:val="Normal"/>
    <w:link w:val="HeaderChar"/>
    <w:uiPriority w:val="99"/>
    <w:unhideWhenUsed/>
    <w:rsid w:val="002B5E51"/>
    <w:pPr>
      <w:tabs>
        <w:tab w:val="center" w:pos="4513"/>
        <w:tab w:val="right" w:pos="9026"/>
      </w:tabs>
    </w:pPr>
  </w:style>
  <w:style w:type="character" w:customStyle="1" w:styleId="HeaderChar">
    <w:name w:val="Header Char"/>
    <w:basedOn w:val="DefaultParagraphFont"/>
    <w:link w:val="Header"/>
    <w:uiPriority w:val="99"/>
    <w:rsid w:val="002B5E51"/>
  </w:style>
  <w:style w:type="paragraph" w:styleId="Footer">
    <w:name w:val="footer"/>
    <w:basedOn w:val="Normal"/>
    <w:link w:val="FooterChar"/>
    <w:uiPriority w:val="99"/>
    <w:unhideWhenUsed/>
    <w:rsid w:val="002B5E51"/>
    <w:pPr>
      <w:tabs>
        <w:tab w:val="center" w:pos="4513"/>
        <w:tab w:val="right" w:pos="9026"/>
      </w:tabs>
    </w:pPr>
  </w:style>
  <w:style w:type="character" w:customStyle="1" w:styleId="FooterChar">
    <w:name w:val="Footer Char"/>
    <w:basedOn w:val="DefaultParagraphFont"/>
    <w:link w:val="Footer"/>
    <w:uiPriority w:val="99"/>
    <w:rsid w:val="002B5E51"/>
  </w:style>
  <w:style w:type="table" w:styleId="TableGrid">
    <w:name w:val="Table Grid"/>
    <w:basedOn w:val="TableNormal"/>
    <w:uiPriority w:val="59"/>
    <w:rsid w:val="00EC2EA1"/>
    <w:rPr>
      <w:rFonts w:asciiTheme="minorHAnsi" w:eastAsia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946A7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r-project.org/archive/2017/RJ-2017-022/index.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CCB1F-5907-4D90-B45C-E5953EC54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oward</dc:creator>
  <cp:lastModifiedBy>Gretchen Leech Wilson</cp:lastModifiedBy>
  <cp:revision>2</cp:revision>
  <cp:lastPrinted>2016-08-04T14:06:00Z</cp:lastPrinted>
  <dcterms:created xsi:type="dcterms:W3CDTF">2018-01-12T17:12:00Z</dcterms:created>
  <dcterms:modified xsi:type="dcterms:W3CDTF">2018-01-12T17:12:00Z</dcterms:modified>
</cp:coreProperties>
</file>